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26865" w14:textId="77777777" w:rsidR="005540F8" w:rsidRPr="00D266FD" w:rsidRDefault="005540F8" w:rsidP="00CA5E62">
      <w:pPr>
        <w:spacing w:after="0" w:line="240" w:lineRule="auto"/>
        <w:rPr>
          <w:rFonts w:cstheme="minorHAnsi"/>
          <w:b/>
        </w:rPr>
      </w:pPr>
      <w:r w:rsidRPr="00D266FD">
        <w:rPr>
          <w:rFonts w:cstheme="minorHAnsi"/>
          <w:b/>
        </w:rPr>
        <w:t xml:space="preserve">Supplementary Table 1. Association results of individual T2D SNPs used as genetic instruments in Mendelian randomization for their association with T2D </w:t>
      </w:r>
    </w:p>
    <w:tbl>
      <w:tblPr>
        <w:tblStyle w:val="TableGrid"/>
        <w:tblpPr w:leftFromText="180" w:rightFromText="180" w:vertAnchor="page" w:horzAnchor="margin" w:tblpXSpec="center" w:tblpY="1321"/>
        <w:tblW w:w="5317" w:type="pct"/>
        <w:tblLayout w:type="fixed"/>
        <w:tblLook w:val="04A0" w:firstRow="1" w:lastRow="0" w:firstColumn="1" w:lastColumn="0" w:noHBand="0" w:noVBand="1"/>
      </w:tblPr>
      <w:tblGrid>
        <w:gridCol w:w="2153"/>
        <w:gridCol w:w="627"/>
        <w:gridCol w:w="1074"/>
        <w:gridCol w:w="1350"/>
        <w:gridCol w:w="1080"/>
        <w:gridCol w:w="719"/>
        <w:gridCol w:w="719"/>
        <w:gridCol w:w="719"/>
        <w:gridCol w:w="1080"/>
        <w:gridCol w:w="540"/>
        <w:gridCol w:w="41"/>
        <w:gridCol w:w="499"/>
        <w:gridCol w:w="548"/>
        <w:gridCol w:w="306"/>
        <w:gridCol w:w="474"/>
        <w:gridCol w:w="121"/>
        <w:gridCol w:w="719"/>
        <w:gridCol w:w="311"/>
        <w:gridCol w:w="256"/>
        <w:gridCol w:w="435"/>
      </w:tblGrid>
      <w:tr w:rsidR="00CA5E62" w:rsidRPr="00527655" w14:paraId="1686E294" w14:textId="77777777" w:rsidTr="00CA5E62">
        <w:tc>
          <w:tcPr>
            <w:tcW w:w="5000" w:type="pct"/>
            <w:gridSpan w:val="20"/>
          </w:tcPr>
          <w:p w14:paraId="01AE4B2E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T2D_T2D</w:t>
            </w:r>
          </w:p>
        </w:tc>
      </w:tr>
      <w:tr w:rsidR="007E584E" w:rsidRPr="00527655" w14:paraId="706212ED" w14:textId="77777777" w:rsidTr="007E584E">
        <w:tc>
          <w:tcPr>
            <w:tcW w:w="782" w:type="pct"/>
            <w:noWrap/>
            <w:vAlign w:val="center"/>
          </w:tcPr>
          <w:p w14:paraId="4FAF0A7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IGF2BP2</w:t>
            </w:r>
          </w:p>
        </w:tc>
        <w:tc>
          <w:tcPr>
            <w:tcW w:w="228" w:type="pct"/>
            <w:noWrap/>
            <w:vAlign w:val="center"/>
          </w:tcPr>
          <w:p w14:paraId="0930E7F3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proofErr w:type="spellStart"/>
            <w:r w:rsidRPr="00527655">
              <w:rPr>
                <w:rFonts w:cstheme="minorHAnsi"/>
                <w:b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0" w:type="pct"/>
            <w:noWrap/>
            <w:vAlign w:val="center"/>
          </w:tcPr>
          <w:p w14:paraId="343F06A8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osition</w:t>
            </w:r>
          </w:p>
        </w:tc>
        <w:tc>
          <w:tcPr>
            <w:tcW w:w="490" w:type="pct"/>
            <w:noWrap/>
            <w:vAlign w:val="center"/>
          </w:tcPr>
          <w:p w14:paraId="70EF2967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SNP</w:t>
            </w:r>
          </w:p>
        </w:tc>
        <w:tc>
          <w:tcPr>
            <w:tcW w:w="392" w:type="pct"/>
            <w:noWrap/>
            <w:vAlign w:val="center"/>
          </w:tcPr>
          <w:p w14:paraId="22145479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roxy</w:t>
            </w:r>
          </w:p>
        </w:tc>
        <w:tc>
          <w:tcPr>
            <w:tcW w:w="261" w:type="pct"/>
            <w:noWrap/>
            <w:vAlign w:val="center"/>
          </w:tcPr>
          <w:p w14:paraId="00F969C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N</w:t>
            </w:r>
          </w:p>
        </w:tc>
        <w:tc>
          <w:tcPr>
            <w:tcW w:w="261" w:type="pct"/>
            <w:noWrap/>
            <w:vAlign w:val="center"/>
          </w:tcPr>
          <w:p w14:paraId="7B5B6CCD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7D69E430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61" w:type="pct"/>
            <w:noWrap/>
            <w:vAlign w:val="center"/>
          </w:tcPr>
          <w:p w14:paraId="62640A9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32F6EDCA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392" w:type="pct"/>
            <w:noWrap/>
            <w:vAlign w:val="center"/>
          </w:tcPr>
          <w:p w14:paraId="460D3B4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196" w:type="pct"/>
            <w:noWrap/>
            <w:vAlign w:val="center"/>
          </w:tcPr>
          <w:p w14:paraId="04A88F1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OR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5185BC2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LCI</w:t>
            </w:r>
          </w:p>
        </w:tc>
        <w:tc>
          <w:tcPr>
            <w:tcW w:w="199" w:type="pct"/>
            <w:noWrap/>
            <w:vAlign w:val="center"/>
          </w:tcPr>
          <w:p w14:paraId="128FB508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UCI</w:t>
            </w:r>
          </w:p>
        </w:tc>
        <w:tc>
          <w:tcPr>
            <w:tcW w:w="327" w:type="pct"/>
            <w:gridSpan w:val="3"/>
            <w:vAlign w:val="center"/>
          </w:tcPr>
          <w:p w14:paraId="2E20A25D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 Val</w:t>
            </w:r>
          </w:p>
        </w:tc>
        <w:tc>
          <w:tcPr>
            <w:tcW w:w="261" w:type="pct"/>
            <w:noWrap/>
            <w:vAlign w:val="center"/>
          </w:tcPr>
          <w:p w14:paraId="350194F0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Z score</w:t>
            </w:r>
          </w:p>
        </w:tc>
        <w:tc>
          <w:tcPr>
            <w:tcW w:w="363" w:type="pct"/>
            <w:gridSpan w:val="3"/>
            <w:noWrap/>
            <w:vAlign w:val="center"/>
          </w:tcPr>
          <w:p w14:paraId="18BB9C2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Direction</w:t>
            </w:r>
          </w:p>
        </w:tc>
      </w:tr>
      <w:tr w:rsidR="007E584E" w:rsidRPr="00527655" w14:paraId="31607A5F" w14:textId="77777777" w:rsidTr="007E584E">
        <w:tc>
          <w:tcPr>
            <w:tcW w:w="782" w:type="pct"/>
            <w:noWrap/>
            <w:vAlign w:val="center"/>
            <w:hideMark/>
          </w:tcPr>
          <w:p w14:paraId="7D7D05F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IDHS/SDS</w:t>
            </w:r>
          </w:p>
        </w:tc>
        <w:tc>
          <w:tcPr>
            <w:tcW w:w="228" w:type="pct"/>
            <w:noWrap/>
            <w:vAlign w:val="center"/>
            <w:hideMark/>
          </w:tcPr>
          <w:p w14:paraId="405B600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0C7EB68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742DC47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1AD6FE7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44EE0BF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709</w:t>
            </w:r>
          </w:p>
        </w:tc>
        <w:tc>
          <w:tcPr>
            <w:tcW w:w="261" w:type="pct"/>
            <w:noWrap/>
            <w:vAlign w:val="center"/>
            <w:hideMark/>
          </w:tcPr>
          <w:p w14:paraId="7B4D63D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62FCCF0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17A027B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9</w:t>
            </w:r>
          </w:p>
        </w:tc>
        <w:tc>
          <w:tcPr>
            <w:tcW w:w="196" w:type="pct"/>
            <w:noWrap/>
            <w:vAlign w:val="center"/>
            <w:hideMark/>
          </w:tcPr>
          <w:p w14:paraId="7620C3A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19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61FF3A5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1</w:t>
            </w:r>
          </w:p>
        </w:tc>
        <w:tc>
          <w:tcPr>
            <w:tcW w:w="199" w:type="pct"/>
            <w:noWrap/>
            <w:vAlign w:val="center"/>
            <w:hideMark/>
          </w:tcPr>
          <w:p w14:paraId="176DA62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1</w:t>
            </w:r>
          </w:p>
        </w:tc>
        <w:tc>
          <w:tcPr>
            <w:tcW w:w="327" w:type="pct"/>
            <w:gridSpan w:val="3"/>
            <w:vAlign w:val="center"/>
          </w:tcPr>
          <w:p w14:paraId="648CB0E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0E-04</w:t>
            </w:r>
          </w:p>
        </w:tc>
        <w:tc>
          <w:tcPr>
            <w:tcW w:w="261" w:type="pct"/>
            <w:noWrap/>
            <w:vAlign w:val="center"/>
            <w:hideMark/>
          </w:tcPr>
          <w:p w14:paraId="046BCD1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36A6A04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563552DB" w14:textId="77777777" w:rsidTr="007E584E">
        <w:tc>
          <w:tcPr>
            <w:tcW w:w="782" w:type="pct"/>
            <w:noWrap/>
            <w:vAlign w:val="center"/>
          </w:tcPr>
          <w:p w14:paraId="5D43648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SIKH REPLICATION</w:t>
            </w:r>
          </w:p>
        </w:tc>
        <w:tc>
          <w:tcPr>
            <w:tcW w:w="228" w:type="pct"/>
            <w:noWrap/>
            <w:vAlign w:val="center"/>
          </w:tcPr>
          <w:p w14:paraId="7D747CF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</w:tcPr>
          <w:p w14:paraId="78EAD51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</w:tcPr>
          <w:p w14:paraId="63FE9B2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</w:tcPr>
          <w:p w14:paraId="39938E2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6CC207B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197</w:t>
            </w:r>
          </w:p>
        </w:tc>
        <w:tc>
          <w:tcPr>
            <w:tcW w:w="261" w:type="pct"/>
            <w:noWrap/>
            <w:vAlign w:val="center"/>
          </w:tcPr>
          <w:p w14:paraId="6AB01B7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</w:tcPr>
          <w:p w14:paraId="011A0EB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</w:tcPr>
          <w:p w14:paraId="5FB3CA6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8</w:t>
            </w:r>
          </w:p>
        </w:tc>
        <w:tc>
          <w:tcPr>
            <w:tcW w:w="196" w:type="pct"/>
            <w:noWrap/>
            <w:vAlign w:val="center"/>
          </w:tcPr>
          <w:p w14:paraId="0F68297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13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2A0C401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1</w:t>
            </w:r>
          </w:p>
        </w:tc>
        <w:tc>
          <w:tcPr>
            <w:tcW w:w="199" w:type="pct"/>
            <w:noWrap/>
            <w:vAlign w:val="center"/>
          </w:tcPr>
          <w:p w14:paraId="33041F4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5</w:t>
            </w:r>
          </w:p>
        </w:tc>
        <w:tc>
          <w:tcPr>
            <w:tcW w:w="327" w:type="pct"/>
            <w:gridSpan w:val="3"/>
            <w:vAlign w:val="center"/>
          </w:tcPr>
          <w:p w14:paraId="4030CDF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.00E-02</w:t>
            </w:r>
          </w:p>
        </w:tc>
        <w:tc>
          <w:tcPr>
            <w:tcW w:w="261" w:type="pct"/>
            <w:noWrap/>
            <w:vAlign w:val="center"/>
          </w:tcPr>
          <w:p w14:paraId="2B5A818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4A27069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2CC777D3" w14:textId="77777777" w:rsidTr="007E584E">
        <w:tc>
          <w:tcPr>
            <w:tcW w:w="782" w:type="pct"/>
            <w:noWrap/>
            <w:vAlign w:val="center"/>
          </w:tcPr>
          <w:p w14:paraId="56B880A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IMS</w:t>
            </w:r>
          </w:p>
        </w:tc>
        <w:tc>
          <w:tcPr>
            <w:tcW w:w="228" w:type="pct"/>
            <w:noWrap/>
            <w:vAlign w:val="center"/>
          </w:tcPr>
          <w:p w14:paraId="7F2BC85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</w:tcPr>
          <w:p w14:paraId="4DB1138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</w:tcPr>
          <w:p w14:paraId="1D48351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</w:tcPr>
          <w:p w14:paraId="7629423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80</w:t>
            </w:r>
          </w:p>
        </w:tc>
        <w:tc>
          <w:tcPr>
            <w:tcW w:w="261" w:type="pct"/>
            <w:noWrap/>
            <w:vAlign w:val="center"/>
          </w:tcPr>
          <w:p w14:paraId="27DD2A4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863</w:t>
            </w:r>
          </w:p>
        </w:tc>
        <w:tc>
          <w:tcPr>
            <w:tcW w:w="261" w:type="pct"/>
            <w:noWrap/>
            <w:vAlign w:val="center"/>
          </w:tcPr>
          <w:p w14:paraId="6AAC46A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</w:tcPr>
          <w:p w14:paraId="6E1F527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</w:tcPr>
          <w:p w14:paraId="42ABFC0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48</w:t>
            </w:r>
          </w:p>
        </w:tc>
        <w:tc>
          <w:tcPr>
            <w:tcW w:w="196" w:type="pct"/>
            <w:noWrap/>
            <w:vAlign w:val="center"/>
          </w:tcPr>
          <w:p w14:paraId="5AF1173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6E14CEC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85</w:t>
            </w:r>
          </w:p>
        </w:tc>
        <w:tc>
          <w:tcPr>
            <w:tcW w:w="199" w:type="pct"/>
            <w:noWrap/>
            <w:vAlign w:val="center"/>
          </w:tcPr>
          <w:p w14:paraId="2F4CB54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77</w:t>
            </w:r>
          </w:p>
        </w:tc>
        <w:tc>
          <w:tcPr>
            <w:tcW w:w="327" w:type="pct"/>
            <w:gridSpan w:val="3"/>
            <w:vAlign w:val="center"/>
          </w:tcPr>
          <w:p w14:paraId="2CD345A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.75E-01</w:t>
            </w:r>
          </w:p>
        </w:tc>
        <w:tc>
          <w:tcPr>
            <w:tcW w:w="261" w:type="pct"/>
            <w:noWrap/>
            <w:vAlign w:val="center"/>
          </w:tcPr>
          <w:p w14:paraId="4024D25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5FA735C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1A40A125" w14:textId="77777777" w:rsidTr="007E584E">
        <w:tc>
          <w:tcPr>
            <w:tcW w:w="782" w:type="pct"/>
            <w:noWrap/>
            <w:vAlign w:val="center"/>
          </w:tcPr>
          <w:p w14:paraId="7B4CB3A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SA META</w:t>
            </w:r>
          </w:p>
        </w:tc>
        <w:tc>
          <w:tcPr>
            <w:tcW w:w="228" w:type="pct"/>
            <w:noWrap/>
            <w:vAlign w:val="center"/>
          </w:tcPr>
          <w:p w14:paraId="48947A3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</w:tcPr>
          <w:p w14:paraId="0320549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</w:tcPr>
          <w:p w14:paraId="0A59CD7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</w:tcPr>
          <w:p w14:paraId="322C394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659F457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5769</w:t>
            </w:r>
          </w:p>
        </w:tc>
        <w:tc>
          <w:tcPr>
            <w:tcW w:w="261" w:type="pct"/>
            <w:noWrap/>
            <w:vAlign w:val="center"/>
          </w:tcPr>
          <w:p w14:paraId="2A388C2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</w:tcPr>
          <w:p w14:paraId="5666ADC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</w:tcPr>
          <w:p w14:paraId="3C26A3A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0.42</w:t>
            </w:r>
          </w:p>
        </w:tc>
        <w:tc>
          <w:tcPr>
            <w:tcW w:w="196" w:type="pct"/>
            <w:noWrap/>
            <w:vAlign w:val="center"/>
          </w:tcPr>
          <w:p w14:paraId="31614C7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16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7CBFEC7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08</w:t>
            </w:r>
          </w:p>
        </w:tc>
        <w:tc>
          <w:tcPr>
            <w:tcW w:w="199" w:type="pct"/>
            <w:noWrap/>
            <w:vAlign w:val="center"/>
          </w:tcPr>
          <w:p w14:paraId="69DF6CA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24</w:t>
            </w:r>
          </w:p>
        </w:tc>
        <w:tc>
          <w:tcPr>
            <w:tcW w:w="327" w:type="pct"/>
            <w:gridSpan w:val="3"/>
            <w:vAlign w:val="center"/>
          </w:tcPr>
          <w:p w14:paraId="3B57C07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8.90E-04</w:t>
            </w:r>
          </w:p>
        </w:tc>
        <w:tc>
          <w:tcPr>
            <w:tcW w:w="261" w:type="pct"/>
            <w:noWrap/>
            <w:vAlign w:val="center"/>
          </w:tcPr>
          <w:p w14:paraId="308097B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4.22</w:t>
            </w:r>
          </w:p>
        </w:tc>
        <w:tc>
          <w:tcPr>
            <w:tcW w:w="363" w:type="pct"/>
            <w:gridSpan w:val="3"/>
            <w:noWrap/>
            <w:vAlign w:val="center"/>
          </w:tcPr>
          <w:p w14:paraId="5048F73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+++</w:t>
            </w:r>
          </w:p>
        </w:tc>
      </w:tr>
      <w:tr w:rsidR="007E584E" w:rsidRPr="00527655" w14:paraId="1FB60ACB" w14:textId="77777777" w:rsidTr="007E584E">
        <w:tc>
          <w:tcPr>
            <w:tcW w:w="782" w:type="pct"/>
            <w:noWrap/>
            <w:vAlign w:val="center"/>
            <w:hideMark/>
          </w:tcPr>
          <w:p w14:paraId="3C72C9B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wins UK</w:t>
            </w:r>
          </w:p>
        </w:tc>
        <w:tc>
          <w:tcPr>
            <w:tcW w:w="228" w:type="pct"/>
            <w:noWrap/>
            <w:vAlign w:val="center"/>
            <w:hideMark/>
          </w:tcPr>
          <w:p w14:paraId="1AB0E04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0E97B34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6CC5247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6216127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03CE986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339</w:t>
            </w:r>
          </w:p>
        </w:tc>
        <w:tc>
          <w:tcPr>
            <w:tcW w:w="261" w:type="pct"/>
            <w:noWrap/>
            <w:vAlign w:val="center"/>
            <w:hideMark/>
          </w:tcPr>
          <w:p w14:paraId="27BA4E7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3161D06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1085B63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74AC6D4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7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15E8AB4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81</w:t>
            </w:r>
          </w:p>
        </w:tc>
        <w:tc>
          <w:tcPr>
            <w:tcW w:w="199" w:type="pct"/>
            <w:noWrap/>
            <w:vAlign w:val="center"/>
            <w:hideMark/>
          </w:tcPr>
          <w:p w14:paraId="19FEF00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3</w:t>
            </w:r>
          </w:p>
        </w:tc>
        <w:tc>
          <w:tcPr>
            <w:tcW w:w="327" w:type="pct"/>
            <w:gridSpan w:val="3"/>
            <w:vAlign w:val="center"/>
          </w:tcPr>
          <w:p w14:paraId="6449EE7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6.26E-01</w:t>
            </w:r>
          </w:p>
        </w:tc>
        <w:tc>
          <w:tcPr>
            <w:tcW w:w="261" w:type="pct"/>
            <w:noWrap/>
            <w:vAlign w:val="center"/>
            <w:hideMark/>
          </w:tcPr>
          <w:p w14:paraId="034F1DF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0D3E079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B929F55" w14:textId="77777777" w:rsidTr="007E584E">
        <w:tc>
          <w:tcPr>
            <w:tcW w:w="782" w:type="pct"/>
            <w:noWrap/>
            <w:vAlign w:val="center"/>
            <w:hideMark/>
          </w:tcPr>
          <w:p w14:paraId="25C8DD8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958 BC</w:t>
            </w:r>
          </w:p>
        </w:tc>
        <w:tc>
          <w:tcPr>
            <w:tcW w:w="228" w:type="pct"/>
            <w:noWrap/>
            <w:vAlign w:val="center"/>
            <w:hideMark/>
          </w:tcPr>
          <w:p w14:paraId="25E7AC8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43D2410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7416399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13AB6DD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32A23FE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171</w:t>
            </w:r>
          </w:p>
        </w:tc>
        <w:tc>
          <w:tcPr>
            <w:tcW w:w="261" w:type="pct"/>
            <w:noWrap/>
            <w:vAlign w:val="center"/>
            <w:hideMark/>
          </w:tcPr>
          <w:p w14:paraId="157A567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1154BD8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7AF7756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0260B5D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532C811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68</w:t>
            </w:r>
          </w:p>
        </w:tc>
        <w:tc>
          <w:tcPr>
            <w:tcW w:w="199" w:type="pct"/>
            <w:noWrap/>
            <w:vAlign w:val="center"/>
            <w:hideMark/>
          </w:tcPr>
          <w:p w14:paraId="6D626CC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32</w:t>
            </w:r>
          </w:p>
        </w:tc>
        <w:tc>
          <w:tcPr>
            <w:tcW w:w="327" w:type="pct"/>
            <w:gridSpan w:val="3"/>
            <w:vAlign w:val="center"/>
          </w:tcPr>
          <w:p w14:paraId="73F53D4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6.57E-01</w:t>
            </w:r>
          </w:p>
        </w:tc>
        <w:tc>
          <w:tcPr>
            <w:tcW w:w="261" w:type="pct"/>
            <w:noWrap/>
            <w:vAlign w:val="center"/>
            <w:hideMark/>
          </w:tcPr>
          <w:p w14:paraId="223CC53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106631D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496A5293" w14:textId="77777777" w:rsidTr="007E584E">
        <w:tc>
          <w:tcPr>
            <w:tcW w:w="782" w:type="pct"/>
            <w:noWrap/>
            <w:vAlign w:val="center"/>
            <w:hideMark/>
          </w:tcPr>
          <w:p w14:paraId="63C715B5" w14:textId="1888C6CE" w:rsidR="00CA5E62" w:rsidRPr="00527655" w:rsidRDefault="00CA5E62" w:rsidP="007E58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CHS/CGPS/CIHDS</w:t>
            </w:r>
          </w:p>
        </w:tc>
        <w:tc>
          <w:tcPr>
            <w:tcW w:w="228" w:type="pct"/>
            <w:noWrap/>
            <w:vAlign w:val="center"/>
            <w:hideMark/>
          </w:tcPr>
          <w:p w14:paraId="6798AA2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66C586F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42D8A7C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0CA9272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5050D7C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3036</w:t>
            </w:r>
          </w:p>
        </w:tc>
        <w:tc>
          <w:tcPr>
            <w:tcW w:w="261" w:type="pct"/>
            <w:noWrap/>
            <w:vAlign w:val="center"/>
            <w:hideMark/>
          </w:tcPr>
          <w:p w14:paraId="4873568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0BCBFD7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2BC8B34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0</w:t>
            </w:r>
          </w:p>
        </w:tc>
        <w:tc>
          <w:tcPr>
            <w:tcW w:w="196" w:type="pct"/>
            <w:noWrap/>
            <w:vAlign w:val="center"/>
            <w:hideMark/>
          </w:tcPr>
          <w:p w14:paraId="4D93535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14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27F1C7B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7</w:t>
            </w:r>
          </w:p>
        </w:tc>
        <w:tc>
          <w:tcPr>
            <w:tcW w:w="199" w:type="pct"/>
            <w:noWrap/>
            <w:vAlign w:val="center"/>
            <w:hideMark/>
          </w:tcPr>
          <w:p w14:paraId="0187826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327" w:type="pct"/>
            <w:gridSpan w:val="3"/>
            <w:vAlign w:val="center"/>
          </w:tcPr>
          <w:p w14:paraId="46A2C23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0E-05</w:t>
            </w:r>
          </w:p>
        </w:tc>
        <w:tc>
          <w:tcPr>
            <w:tcW w:w="261" w:type="pct"/>
            <w:noWrap/>
            <w:vAlign w:val="center"/>
            <w:hideMark/>
          </w:tcPr>
          <w:p w14:paraId="6D00E00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559ED55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4208B0D8" w14:textId="77777777" w:rsidTr="007E584E">
        <w:tc>
          <w:tcPr>
            <w:tcW w:w="782" w:type="pct"/>
            <w:noWrap/>
            <w:vAlign w:val="center"/>
            <w:hideMark/>
          </w:tcPr>
          <w:p w14:paraId="0EEEBC8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UKHLS</w:t>
            </w:r>
          </w:p>
        </w:tc>
        <w:tc>
          <w:tcPr>
            <w:tcW w:w="228" w:type="pct"/>
            <w:noWrap/>
            <w:vAlign w:val="center"/>
            <w:hideMark/>
          </w:tcPr>
          <w:p w14:paraId="77C43D5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3E71534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1C9562A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29F6648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6C7C64C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8905</w:t>
            </w:r>
          </w:p>
        </w:tc>
        <w:tc>
          <w:tcPr>
            <w:tcW w:w="261" w:type="pct"/>
            <w:noWrap/>
            <w:vAlign w:val="center"/>
            <w:hideMark/>
          </w:tcPr>
          <w:p w14:paraId="7B3384F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028164B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390221C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21D723A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4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557F329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90</w:t>
            </w:r>
          </w:p>
        </w:tc>
        <w:tc>
          <w:tcPr>
            <w:tcW w:w="199" w:type="pct"/>
            <w:noWrap/>
            <w:vAlign w:val="center"/>
            <w:hideMark/>
          </w:tcPr>
          <w:p w14:paraId="0BC4361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1</w:t>
            </w:r>
          </w:p>
        </w:tc>
        <w:tc>
          <w:tcPr>
            <w:tcW w:w="327" w:type="pct"/>
            <w:gridSpan w:val="3"/>
            <w:vAlign w:val="center"/>
          </w:tcPr>
          <w:p w14:paraId="015C513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.73E-01</w:t>
            </w:r>
          </w:p>
        </w:tc>
        <w:tc>
          <w:tcPr>
            <w:tcW w:w="261" w:type="pct"/>
            <w:noWrap/>
            <w:vAlign w:val="center"/>
            <w:hideMark/>
          </w:tcPr>
          <w:p w14:paraId="4DA4C00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446717C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60DC2F5" w14:textId="77777777" w:rsidTr="007E584E">
        <w:tc>
          <w:tcPr>
            <w:tcW w:w="782" w:type="pct"/>
            <w:noWrap/>
            <w:vAlign w:val="center"/>
            <w:hideMark/>
          </w:tcPr>
          <w:p w14:paraId="6275301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PREVEND</w:t>
            </w:r>
          </w:p>
        </w:tc>
        <w:tc>
          <w:tcPr>
            <w:tcW w:w="228" w:type="pct"/>
            <w:noWrap/>
            <w:vAlign w:val="center"/>
            <w:hideMark/>
          </w:tcPr>
          <w:p w14:paraId="44C322E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  <w:hideMark/>
          </w:tcPr>
          <w:p w14:paraId="0D1F8A8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  <w:hideMark/>
          </w:tcPr>
          <w:p w14:paraId="0E12523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  <w:hideMark/>
          </w:tcPr>
          <w:p w14:paraId="6FE97E9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6BA9786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649</w:t>
            </w:r>
          </w:p>
        </w:tc>
        <w:tc>
          <w:tcPr>
            <w:tcW w:w="261" w:type="pct"/>
            <w:noWrap/>
            <w:vAlign w:val="center"/>
            <w:hideMark/>
          </w:tcPr>
          <w:p w14:paraId="5F7D382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  <w:hideMark/>
          </w:tcPr>
          <w:p w14:paraId="61E0DCB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  <w:hideMark/>
          </w:tcPr>
          <w:p w14:paraId="0A7FD4B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651106F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8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5945F7D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92</w:t>
            </w:r>
          </w:p>
        </w:tc>
        <w:tc>
          <w:tcPr>
            <w:tcW w:w="199" w:type="pct"/>
            <w:noWrap/>
            <w:vAlign w:val="center"/>
            <w:hideMark/>
          </w:tcPr>
          <w:p w14:paraId="6C40F9F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7</w:t>
            </w:r>
          </w:p>
        </w:tc>
        <w:tc>
          <w:tcPr>
            <w:tcW w:w="327" w:type="pct"/>
            <w:gridSpan w:val="3"/>
            <w:vAlign w:val="center"/>
          </w:tcPr>
          <w:p w14:paraId="13C19DC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93E-01</w:t>
            </w:r>
          </w:p>
        </w:tc>
        <w:tc>
          <w:tcPr>
            <w:tcW w:w="261" w:type="pct"/>
            <w:noWrap/>
            <w:vAlign w:val="center"/>
            <w:hideMark/>
          </w:tcPr>
          <w:p w14:paraId="05CE54E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579CD11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2A049FA3" w14:textId="77777777" w:rsidTr="007E584E">
        <w:tc>
          <w:tcPr>
            <w:tcW w:w="782" w:type="pct"/>
            <w:noWrap/>
            <w:vAlign w:val="center"/>
          </w:tcPr>
          <w:p w14:paraId="48FD10E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Meta-Analysis</w:t>
            </w:r>
          </w:p>
        </w:tc>
        <w:tc>
          <w:tcPr>
            <w:tcW w:w="228" w:type="pct"/>
            <w:noWrap/>
            <w:vAlign w:val="center"/>
          </w:tcPr>
          <w:p w14:paraId="2F7EA7A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</w:t>
            </w:r>
          </w:p>
        </w:tc>
        <w:tc>
          <w:tcPr>
            <w:tcW w:w="390" w:type="pct"/>
            <w:noWrap/>
            <w:vAlign w:val="center"/>
          </w:tcPr>
          <w:p w14:paraId="28F3099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87011774</w:t>
            </w:r>
          </w:p>
        </w:tc>
        <w:tc>
          <w:tcPr>
            <w:tcW w:w="490" w:type="pct"/>
            <w:noWrap/>
            <w:vAlign w:val="center"/>
          </w:tcPr>
          <w:p w14:paraId="0EC4923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rs1470579</w:t>
            </w:r>
          </w:p>
        </w:tc>
        <w:tc>
          <w:tcPr>
            <w:tcW w:w="392" w:type="pct"/>
            <w:noWrap/>
            <w:vAlign w:val="center"/>
          </w:tcPr>
          <w:p w14:paraId="262B35E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62C0CA6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51869</w:t>
            </w:r>
          </w:p>
        </w:tc>
        <w:tc>
          <w:tcPr>
            <w:tcW w:w="261" w:type="pct"/>
            <w:noWrap/>
            <w:vAlign w:val="center"/>
          </w:tcPr>
          <w:p w14:paraId="192163D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C</w:t>
            </w:r>
          </w:p>
        </w:tc>
        <w:tc>
          <w:tcPr>
            <w:tcW w:w="261" w:type="pct"/>
            <w:noWrap/>
            <w:vAlign w:val="center"/>
          </w:tcPr>
          <w:p w14:paraId="31006FE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A</w:t>
            </w:r>
          </w:p>
        </w:tc>
        <w:tc>
          <w:tcPr>
            <w:tcW w:w="392" w:type="pct"/>
            <w:noWrap/>
            <w:vAlign w:val="center"/>
          </w:tcPr>
          <w:p w14:paraId="78D18BE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</w:tcPr>
          <w:p w14:paraId="19F092A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12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3D36EF0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08</w:t>
            </w:r>
          </w:p>
        </w:tc>
        <w:tc>
          <w:tcPr>
            <w:tcW w:w="199" w:type="pct"/>
            <w:noWrap/>
            <w:vAlign w:val="center"/>
          </w:tcPr>
          <w:p w14:paraId="7F7BC72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16</w:t>
            </w:r>
          </w:p>
        </w:tc>
        <w:tc>
          <w:tcPr>
            <w:tcW w:w="327" w:type="pct"/>
            <w:gridSpan w:val="3"/>
            <w:vAlign w:val="center"/>
          </w:tcPr>
          <w:p w14:paraId="4A93786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7.21E-07</w:t>
            </w:r>
          </w:p>
        </w:tc>
        <w:tc>
          <w:tcPr>
            <w:tcW w:w="261" w:type="pct"/>
            <w:noWrap/>
            <w:vAlign w:val="center"/>
          </w:tcPr>
          <w:p w14:paraId="167E2C6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4.96</w:t>
            </w:r>
          </w:p>
        </w:tc>
        <w:tc>
          <w:tcPr>
            <w:tcW w:w="363" w:type="pct"/>
            <w:gridSpan w:val="3"/>
            <w:noWrap/>
            <w:vAlign w:val="center"/>
          </w:tcPr>
          <w:p w14:paraId="01796AD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++++-+++</w:t>
            </w:r>
          </w:p>
        </w:tc>
      </w:tr>
      <w:tr w:rsidR="00CA5E62" w:rsidRPr="00527655" w14:paraId="031CF255" w14:textId="77777777" w:rsidTr="002A162F">
        <w:trPr>
          <w:trHeight w:val="299"/>
        </w:trPr>
        <w:tc>
          <w:tcPr>
            <w:tcW w:w="5000" w:type="pct"/>
            <w:gridSpan w:val="20"/>
            <w:noWrap/>
            <w:vAlign w:val="center"/>
          </w:tcPr>
          <w:p w14:paraId="0E6CE86A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                                                                   Overall phenotypic variance explained         12% (95%CI) 8%-16%</w:t>
            </w:r>
          </w:p>
        </w:tc>
      </w:tr>
      <w:tr w:rsidR="007E584E" w:rsidRPr="00527655" w14:paraId="7445547B" w14:textId="77777777" w:rsidTr="007E584E"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94B1C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13310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4D979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BC7270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7F07B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870FE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394DD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A2E542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42024C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5EF7F8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5BE78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EA27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BFA23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F7E60E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41A30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7BB13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0B3F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4484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 w:rsidR="007E584E" w:rsidRPr="00527655" w14:paraId="6559ABC1" w14:textId="77777777" w:rsidTr="007E584E">
        <w:tc>
          <w:tcPr>
            <w:tcW w:w="7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C6F59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TCF7L2</w:t>
            </w:r>
          </w:p>
        </w:tc>
        <w:tc>
          <w:tcPr>
            <w:tcW w:w="228" w:type="pct"/>
            <w:noWrap/>
            <w:vAlign w:val="center"/>
            <w:hideMark/>
          </w:tcPr>
          <w:p w14:paraId="45C83B8E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proofErr w:type="spellStart"/>
            <w:r w:rsidRPr="00527655">
              <w:rPr>
                <w:rFonts w:cstheme="minorHAnsi"/>
                <w:b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0" w:type="pct"/>
            <w:noWrap/>
            <w:vAlign w:val="center"/>
            <w:hideMark/>
          </w:tcPr>
          <w:p w14:paraId="2DA19C0A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osition</w:t>
            </w:r>
          </w:p>
        </w:tc>
        <w:tc>
          <w:tcPr>
            <w:tcW w:w="490" w:type="pct"/>
            <w:noWrap/>
            <w:vAlign w:val="center"/>
            <w:hideMark/>
          </w:tcPr>
          <w:p w14:paraId="2BEC033A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SNP</w:t>
            </w:r>
          </w:p>
        </w:tc>
        <w:tc>
          <w:tcPr>
            <w:tcW w:w="392" w:type="pct"/>
            <w:noWrap/>
            <w:vAlign w:val="center"/>
            <w:hideMark/>
          </w:tcPr>
          <w:p w14:paraId="18448883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roxy</w:t>
            </w:r>
          </w:p>
        </w:tc>
        <w:tc>
          <w:tcPr>
            <w:tcW w:w="261" w:type="pct"/>
            <w:noWrap/>
            <w:vAlign w:val="center"/>
            <w:hideMark/>
          </w:tcPr>
          <w:p w14:paraId="1835C529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N</w:t>
            </w:r>
          </w:p>
        </w:tc>
        <w:tc>
          <w:tcPr>
            <w:tcW w:w="261" w:type="pct"/>
            <w:noWrap/>
            <w:vAlign w:val="center"/>
            <w:hideMark/>
          </w:tcPr>
          <w:p w14:paraId="61D978E1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6EFF3869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61" w:type="pct"/>
            <w:noWrap/>
            <w:vAlign w:val="center"/>
            <w:hideMark/>
          </w:tcPr>
          <w:p w14:paraId="50240AD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11C05C6E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392" w:type="pct"/>
            <w:noWrap/>
            <w:vAlign w:val="center"/>
            <w:hideMark/>
          </w:tcPr>
          <w:p w14:paraId="1BA6B3A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196" w:type="pct"/>
            <w:noWrap/>
            <w:vAlign w:val="center"/>
            <w:hideMark/>
          </w:tcPr>
          <w:p w14:paraId="65465F9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OR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57CDE27F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LCI</w:t>
            </w:r>
          </w:p>
        </w:tc>
        <w:tc>
          <w:tcPr>
            <w:tcW w:w="199" w:type="pct"/>
            <w:noWrap/>
            <w:vAlign w:val="center"/>
            <w:hideMark/>
          </w:tcPr>
          <w:p w14:paraId="1076F649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UCI</w:t>
            </w:r>
          </w:p>
        </w:tc>
        <w:tc>
          <w:tcPr>
            <w:tcW w:w="327" w:type="pct"/>
            <w:gridSpan w:val="3"/>
            <w:vAlign w:val="center"/>
          </w:tcPr>
          <w:p w14:paraId="3ED30152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P Val</w:t>
            </w:r>
          </w:p>
        </w:tc>
        <w:tc>
          <w:tcPr>
            <w:tcW w:w="261" w:type="pct"/>
            <w:noWrap/>
            <w:vAlign w:val="center"/>
            <w:hideMark/>
          </w:tcPr>
          <w:p w14:paraId="3FE68679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Z score</w:t>
            </w: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09C1A81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Direction</w:t>
            </w:r>
          </w:p>
        </w:tc>
      </w:tr>
      <w:tr w:rsidR="007E584E" w:rsidRPr="00527655" w14:paraId="78F3AB06" w14:textId="77777777" w:rsidTr="007E584E">
        <w:tc>
          <w:tcPr>
            <w:tcW w:w="782" w:type="pct"/>
            <w:noWrap/>
            <w:vAlign w:val="center"/>
            <w:hideMark/>
          </w:tcPr>
          <w:p w14:paraId="3C1EF69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AIDHS/SDS</w:t>
            </w:r>
          </w:p>
        </w:tc>
        <w:tc>
          <w:tcPr>
            <w:tcW w:w="228" w:type="pct"/>
            <w:noWrap/>
            <w:vAlign w:val="center"/>
            <w:hideMark/>
          </w:tcPr>
          <w:p w14:paraId="0AE5B7E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29CDA8C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51CFF40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31D1199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3DD085E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709</w:t>
            </w:r>
          </w:p>
        </w:tc>
        <w:tc>
          <w:tcPr>
            <w:tcW w:w="261" w:type="pct"/>
            <w:noWrap/>
            <w:vAlign w:val="center"/>
            <w:hideMark/>
          </w:tcPr>
          <w:p w14:paraId="03AE086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4683FE5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50C1945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5</w:t>
            </w:r>
          </w:p>
        </w:tc>
        <w:tc>
          <w:tcPr>
            <w:tcW w:w="196" w:type="pct"/>
            <w:noWrap/>
            <w:vAlign w:val="center"/>
            <w:hideMark/>
          </w:tcPr>
          <w:p w14:paraId="2D65B38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4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31A5835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199" w:type="pct"/>
            <w:noWrap/>
            <w:vAlign w:val="center"/>
            <w:hideMark/>
          </w:tcPr>
          <w:p w14:paraId="35AD2C2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71</w:t>
            </w:r>
          </w:p>
        </w:tc>
        <w:tc>
          <w:tcPr>
            <w:tcW w:w="327" w:type="pct"/>
            <w:gridSpan w:val="3"/>
            <w:vAlign w:val="center"/>
          </w:tcPr>
          <w:p w14:paraId="4F84865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6.00E-08</w:t>
            </w:r>
          </w:p>
        </w:tc>
        <w:tc>
          <w:tcPr>
            <w:tcW w:w="261" w:type="pct"/>
            <w:noWrap/>
            <w:vAlign w:val="center"/>
            <w:hideMark/>
          </w:tcPr>
          <w:p w14:paraId="2A21FF0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7541D0C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4B0D776E" w14:textId="77777777" w:rsidTr="007E584E">
        <w:tc>
          <w:tcPr>
            <w:tcW w:w="782" w:type="pct"/>
            <w:noWrap/>
            <w:vAlign w:val="center"/>
          </w:tcPr>
          <w:p w14:paraId="36F4F6B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SIKH REPLICATION</w:t>
            </w:r>
          </w:p>
        </w:tc>
        <w:tc>
          <w:tcPr>
            <w:tcW w:w="228" w:type="pct"/>
            <w:noWrap/>
            <w:vAlign w:val="center"/>
          </w:tcPr>
          <w:p w14:paraId="6EA8EBB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</w:tcPr>
          <w:p w14:paraId="6166EE1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</w:tcPr>
          <w:p w14:paraId="44C9E8D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</w:tcPr>
          <w:p w14:paraId="10F54D5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2DA45A3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197</w:t>
            </w:r>
          </w:p>
        </w:tc>
        <w:tc>
          <w:tcPr>
            <w:tcW w:w="261" w:type="pct"/>
            <w:noWrap/>
            <w:vAlign w:val="center"/>
          </w:tcPr>
          <w:p w14:paraId="1525F3D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</w:tcPr>
          <w:p w14:paraId="6C08E66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</w:tcPr>
          <w:p w14:paraId="2C7C196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3</w:t>
            </w:r>
          </w:p>
        </w:tc>
        <w:tc>
          <w:tcPr>
            <w:tcW w:w="196" w:type="pct"/>
            <w:noWrap/>
            <w:vAlign w:val="center"/>
          </w:tcPr>
          <w:p w14:paraId="2FE7FE9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8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721F46E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0</w:t>
            </w:r>
          </w:p>
        </w:tc>
        <w:tc>
          <w:tcPr>
            <w:tcW w:w="199" w:type="pct"/>
            <w:noWrap/>
            <w:vAlign w:val="center"/>
          </w:tcPr>
          <w:p w14:paraId="34EF76B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56</w:t>
            </w:r>
          </w:p>
        </w:tc>
        <w:tc>
          <w:tcPr>
            <w:tcW w:w="327" w:type="pct"/>
            <w:gridSpan w:val="3"/>
            <w:vAlign w:val="center"/>
          </w:tcPr>
          <w:p w14:paraId="61AA14E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7.42E-05</w:t>
            </w:r>
          </w:p>
        </w:tc>
        <w:tc>
          <w:tcPr>
            <w:tcW w:w="261" w:type="pct"/>
            <w:noWrap/>
            <w:vAlign w:val="center"/>
          </w:tcPr>
          <w:p w14:paraId="54F00A1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17C065C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74381297" w14:textId="77777777" w:rsidTr="007E584E">
        <w:tc>
          <w:tcPr>
            <w:tcW w:w="782" w:type="pct"/>
            <w:noWrap/>
            <w:vAlign w:val="center"/>
          </w:tcPr>
          <w:p w14:paraId="5EABA5A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IMS</w:t>
            </w:r>
          </w:p>
        </w:tc>
        <w:tc>
          <w:tcPr>
            <w:tcW w:w="228" w:type="pct"/>
            <w:noWrap/>
            <w:vAlign w:val="center"/>
          </w:tcPr>
          <w:p w14:paraId="79FDF63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</w:tcPr>
          <w:p w14:paraId="1EDA947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</w:tcPr>
          <w:p w14:paraId="427D500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</w:tcPr>
          <w:p w14:paraId="5C74C18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0630A0A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863</w:t>
            </w:r>
          </w:p>
        </w:tc>
        <w:tc>
          <w:tcPr>
            <w:tcW w:w="261" w:type="pct"/>
            <w:noWrap/>
            <w:vAlign w:val="center"/>
          </w:tcPr>
          <w:p w14:paraId="1290B76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</w:tcPr>
          <w:p w14:paraId="54D8F13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</w:tcPr>
          <w:p w14:paraId="21AA9C0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196" w:type="pct"/>
            <w:noWrap/>
            <w:vAlign w:val="center"/>
          </w:tcPr>
          <w:p w14:paraId="29318D1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0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6CFE9A8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66</w:t>
            </w:r>
          </w:p>
        </w:tc>
        <w:tc>
          <w:tcPr>
            <w:tcW w:w="199" w:type="pct"/>
            <w:noWrap/>
            <w:vAlign w:val="center"/>
          </w:tcPr>
          <w:p w14:paraId="7E7BDBF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52</w:t>
            </w:r>
          </w:p>
        </w:tc>
        <w:tc>
          <w:tcPr>
            <w:tcW w:w="327" w:type="pct"/>
            <w:gridSpan w:val="3"/>
            <w:vAlign w:val="center"/>
          </w:tcPr>
          <w:p w14:paraId="70B2EE0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9.95E-01</w:t>
            </w:r>
          </w:p>
        </w:tc>
        <w:tc>
          <w:tcPr>
            <w:tcW w:w="261" w:type="pct"/>
            <w:noWrap/>
            <w:vAlign w:val="center"/>
          </w:tcPr>
          <w:p w14:paraId="1B630F5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424F388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57DB1E17" w14:textId="77777777" w:rsidTr="007E584E">
        <w:tc>
          <w:tcPr>
            <w:tcW w:w="782" w:type="pct"/>
            <w:noWrap/>
            <w:vAlign w:val="center"/>
          </w:tcPr>
          <w:p w14:paraId="262E279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SA META</w:t>
            </w:r>
          </w:p>
        </w:tc>
        <w:tc>
          <w:tcPr>
            <w:tcW w:w="228" w:type="pct"/>
            <w:noWrap/>
            <w:vAlign w:val="center"/>
          </w:tcPr>
          <w:p w14:paraId="53B2762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</w:tcPr>
          <w:p w14:paraId="006B478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</w:tcPr>
          <w:p w14:paraId="2EA4CB7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</w:tcPr>
          <w:p w14:paraId="031E1C2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352BB31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5769</w:t>
            </w:r>
          </w:p>
        </w:tc>
        <w:tc>
          <w:tcPr>
            <w:tcW w:w="261" w:type="pct"/>
            <w:noWrap/>
            <w:vAlign w:val="center"/>
          </w:tcPr>
          <w:p w14:paraId="688164A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</w:tcPr>
          <w:p w14:paraId="46FF998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</w:tcPr>
          <w:p w14:paraId="56B2727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0.33</w:t>
            </w:r>
          </w:p>
        </w:tc>
        <w:tc>
          <w:tcPr>
            <w:tcW w:w="196" w:type="pct"/>
            <w:noWrap/>
            <w:vAlign w:val="center"/>
          </w:tcPr>
          <w:p w14:paraId="16DE1A9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46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61AE169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40</w:t>
            </w:r>
          </w:p>
        </w:tc>
        <w:tc>
          <w:tcPr>
            <w:tcW w:w="199" w:type="pct"/>
            <w:noWrap/>
            <w:vAlign w:val="center"/>
          </w:tcPr>
          <w:p w14:paraId="6EA6CBD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1.52</w:t>
            </w:r>
          </w:p>
        </w:tc>
        <w:tc>
          <w:tcPr>
            <w:tcW w:w="327" w:type="pct"/>
            <w:gridSpan w:val="3"/>
            <w:vAlign w:val="center"/>
          </w:tcPr>
          <w:p w14:paraId="0FE60D0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8.64E-12</w:t>
            </w:r>
          </w:p>
        </w:tc>
        <w:tc>
          <w:tcPr>
            <w:tcW w:w="261" w:type="pct"/>
            <w:noWrap/>
            <w:vAlign w:val="center"/>
          </w:tcPr>
          <w:p w14:paraId="078DD7C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6.16</w:t>
            </w:r>
          </w:p>
        </w:tc>
        <w:tc>
          <w:tcPr>
            <w:tcW w:w="363" w:type="pct"/>
            <w:gridSpan w:val="3"/>
            <w:noWrap/>
            <w:vAlign w:val="center"/>
          </w:tcPr>
          <w:p w14:paraId="679B9CC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+++</w:t>
            </w:r>
          </w:p>
        </w:tc>
      </w:tr>
      <w:tr w:rsidR="007E584E" w:rsidRPr="00527655" w14:paraId="72A8C0B4" w14:textId="77777777" w:rsidTr="007E584E">
        <w:tc>
          <w:tcPr>
            <w:tcW w:w="782" w:type="pct"/>
            <w:noWrap/>
            <w:vAlign w:val="center"/>
            <w:hideMark/>
          </w:tcPr>
          <w:p w14:paraId="0C1E4C5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wins UK</w:t>
            </w:r>
          </w:p>
        </w:tc>
        <w:tc>
          <w:tcPr>
            <w:tcW w:w="228" w:type="pct"/>
            <w:noWrap/>
            <w:vAlign w:val="center"/>
            <w:hideMark/>
          </w:tcPr>
          <w:p w14:paraId="0163ACB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67E53BF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603A9D5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43B30EC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474A27D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339</w:t>
            </w:r>
          </w:p>
        </w:tc>
        <w:tc>
          <w:tcPr>
            <w:tcW w:w="261" w:type="pct"/>
            <w:noWrap/>
            <w:vAlign w:val="center"/>
            <w:hideMark/>
          </w:tcPr>
          <w:p w14:paraId="02E7CE4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11E266B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358A84C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28</w:t>
            </w:r>
          </w:p>
        </w:tc>
        <w:tc>
          <w:tcPr>
            <w:tcW w:w="196" w:type="pct"/>
            <w:noWrap/>
            <w:vAlign w:val="center"/>
            <w:hideMark/>
          </w:tcPr>
          <w:p w14:paraId="1E145CB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30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0E34FE6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199" w:type="pct"/>
            <w:noWrap/>
            <w:vAlign w:val="center"/>
            <w:hideMark/>
          </w:tcPr>
          <w:p w14:paraId="22111BF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77</w:t>
            </w:r>
          </w:p>
        </w:tc>
        <w:tc>
          <w:tcPr>
            <w:tcW w:w="327" w:type="pct"/>
            <w:gridSpan w:val="3"/>
            <w:vAlign w:val="center"/>
          </w:tcPr>
          <w:p w14:paraId="056AF5C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1E-01</w:t>
            </w:r>
          </w:p>
        </w:tc>
        <w:tc>
          <w:tcPr>
            <w:tcW w:w="261" w:type="pct"/>
            <w:noWrap/>
            <w:vAlign w:val="center"/>
            <w:hideMark/>
          </w:tcPr>
          <w:p w14:paraId="7363905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4DA5F4A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96A903B" w14:textId="77777777" w:rsidTr="007E584E">
        <w:tc>
          <w:tcPr>
            <w:tcW w:w="782" w:type="pct"/>
            <w:noWrap/>
            <w:vAlign w:val="center"/>
            <w:hideMark/>
          </w:tcPr>
          <w:p w14:paraId="4EF59F2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958 BC</w:t>
            </w:r>
          </w:p>
        </w:tc>
        <w:tc>
          <w:tcPr>
            <w:tcW w:w="228" w:type="pct"/>
            <w:noWrap/>
            <w:vAlign w:val="center"/>
            <w:hideMark/>
          </w:tcPr>
          <w:p w14:paraId="3FE71BB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201E398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4292D7C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166CA2F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60B3D37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171</w:t>
            </w:r>
          </w:p>
        </w:tc>
        <w:tc>
          <w:tcPr>
            <w:tcW w:w="261" w:type="pct"/>
            <w:noWrap/>
            <w:vAlign w:val="center"/>
            <w:hideMark/>
          </w:tcPr>
          <w:p w14:paraId="6DC5376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41EA5D5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570B384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30</w:t>
            </w:r>
          </w:p>
        </w:tc>
        <w:tc>
          <w:tcPr>
            <w:tcW w:w="196" w:type="pct"/>
            <w:noWrap/>
            <w:vAlign w:val="center"/>
            <w:hideMark/>
          </w:tcPr>
          <w:p w14:paraId="647BEB8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51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0107F9D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19</w:t>
            </w:r>
          </w:p>
        </w:tc>
        <w:tc>
          <w:tcPr>
            <w:tcW w:w="199" w:type="pct"/>
            <w:noWrap/>
            <w:vAlign w:val="center"/>
            <w:hideMark/>
          </w:tcPr>
          <w:p w14:paraId="2A090F8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90</w:t>
            </w:r>
          </w:p>
        </w:tc>
        <w:tc>
          <w:tcPr>
            <w:tcW w:w="327" w:type="pct"/>
            <w:gridSpan w:val="3"/>
            <w:vAlign w:val="center"/>
          </w:tcPr>
          <w:p w14:paraId="38A5F7D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5.50E-04</w:t>
            </w:r>
          </w:p>
        </w:tc>
        <w:tc>
          <w:tcPr>
            <w:tcW w:w="261" w:type="pct"/>
            <w:noWrap/>
            <w:vAlign w:val="center"/>
            <w:hideMark/>
          </w:tcPr>
          <w:p w14:paraId="5221451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61634C14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08EF24F8" w14:textId="77777777" w:rsidTr="007E584E">
        <w:tc>
          <w:tcPr>
            <w:tcW w:w="782" w:type="pct"/>
            <w:noWrap/>
            <w:vAlign w:val="center"/>
            <w:hideMark/>
          </w:tcPr>
          <w:p w14:paraId="482BEFA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CHS/CGPS/CIHDS</w:t>
            </w:r>
          </w:p>
        </w:tc>
        <w:tc>
          <w:tcPr>
            <w:tcW w:w="228" w:type="pct"/>
            <w:noWrap/>
            <w:vAlign w:val="center"/>
            <w:hideMark/>
          </w:tcPr>
          <w:p w14:paraId="58962A7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13E9068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6DAC525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06DECF2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2CBD1FC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23036</w:t>
            </w:r>
          </w:p>
        </w:tc>
        <w:tc>
          <w:tcPr>
            <w:tcW w:w="261" w:type="pct"/>
            <w:noWrap/>
            <w:vAlign w:val="center"/>
            <w:hideMark/>
          </w:tcPr>
          <w:p w14:paraId="6E79A3C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4B8D253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00D9AF0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14:paraId="3A1CB00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5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7998F7F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199" w:type="pct"/>
            <w:noWrap/>
            <w:vAlign w:val="center"/>
            <w:hideMark/>
          </w:tcPr>
          <w:p w14:paraId="7C6ECA9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8</w:t>
            </w:r>
          </w:p>
        </w:tc>
        <w:tc>
          <w:tcPr>
            <w:tcW w:w="327" w:type="pct"/>
            <w:gridSpan w:val="3"/>
            <w:vAlign w:val="center"/>
          </w:tcPr>
          <w:p w14:paraId="415E5A9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4.50E-13</w:t>
            </w:r>
          </w:p>
        </w:tc>
        <w:tc>
          <w:tcPr>
            <w:tcW w:w="261" w:type="pct"/>
            <w:noWrap/>
            <w:vAlign w:val="center"/>
            <w:hideMark/>
          </w:tcPr>
          <w:p w14:paraId="5BC74AE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07920C5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D933214" w14:textId="77777777" w:rsidTr="007E584E">
        <w:tc>
          <w:tcPr>
            <w:tcW w:w="782" w:type="pct"/>
            <w:noWrap/>
            <w:vAlign w:val="center"/>
            <w:hideMark/>
          </w:tcPr>
          <w:p w14:paraId="5969F1A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UKHLS</w:t>
            </w:r>
          </w:p>
        </w:tc>
        <w:tc>
          <w:tcPr>
            <w:tcW w:w="228" w:type="pct"/>
            <w:noWrap/>
            <w:vAlign w:val="center"/>
            <w:hideMark/>
          </w:tcPr>
          <w:p w14:paraId="50681F9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45906C6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509B53A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71E51C4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7D7A141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8905</w:t>
            </w:r>
          </w:p>
        </w:tc>
        <w:tc>
          <w:tcPr>
            <w:tcW w:w="261" w:type="pct"/>
            <w:noWrap/>
            <w:vAlign w:val="center"/>
            <w:hideMark/>
          </w:tcPr>
          <w:p w14:paraId="4F60FFB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573F994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3DE710C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29</w:t>
            </w:r>
          </w:p>
        </w:tc>
        <w:tc>
          <w:tcPr>
            <w:tcW w:w="196" w:type="pct"/>
            <w:noWrap/>
            <w:vAlign w:val="center"/>
            <w:hideMark/>
          </w:tcPr>
          <w:p w14:paraId="647C7F8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30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1735764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13</w:t>
            </w:r>
          </w:p>
        </w:tc>
        <w:tc>
          <w:tcPr>
            <w:tcW w:w="199" w:type="pct"/>
            <w:noWrap/>
            <w:vAlign w:val="center"/>
            <w:hideMark/>
          </w:tcPr>
          <w:p w14:paraId="79081F0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50</w:t>
            </w:r>
          </w:p>
        </w:tc>
        <w:tc>
          <w:tcPr>
            <w:tcW w:w="327" w:type="pct"/>
            <w:gridSpan w:val="3"/>
            <w:vAlign w:val="center"/>
          </w:tcPr>
          <w:p w14:paraId="479BD63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.50E-04</w:t>
            </w:r>
          </w:p>
        </w:tc>
        <w:tc>
          <w:tcPr>
            <w:tcW w:w="261" w:type="pct"/>
            <w:noWrap/>
            <w:vAlign w:val="center"/>
            <w:hideMark/>
          </w:tcPr>
          <w:p w14:paraId="4076DC1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2AE5665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00ECD8D4" w14:textId="77777777" w:rsidTr="007E584E">
        <w:tc>
          <w:tcPr>
            <w:tcW w:w="782" w:type="pct"/>
            <w:noWrap/>
            <w:vAlign w:val="center"/>
            <w:hideMark/>
          </w:tcPr>
          <w:p w14:paraId="52F4FE6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PREVEND</w:t>
            </w:r>
          </w:p>
        </w:tc>
        <w:tc>
          <w:tcPr>
            <w:tcW w:w="228" w:type="pct"/>
            <w:noWrap/>
            <w:vAlign w:val="center"/>
            <w:hideMark/>
          </w:tcPr>
          <w:p w14:paraId="1BCFDCA1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104FDCF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62DCA65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45E6B47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3EA731E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3649</w:t>
            </w:r>
          </w:p>
        </w:tc>
        <w:tc>
          <w:tcPr>
            <w:tcW w:w="261" w:type="pct"/>
            <w:noWrap/>
            <w:vAlign w:val="center"/>
            <w:hideMark/>
          </w:tcPr>
          <w:p w14:paraId="2F31FC2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2BA3357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2F46F32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14:paraId="4FEA8EE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49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74794A85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27</w:t>
            </w:r>
          </w:p>
        </w:tc>
        <w:tc>
          <w:tcPr>
            <w:tcW w:w="199" w:type="pct"/>
            <w:noWrap/>
            <w:vAlign w:val="center"/>
            <w:hideMark/>
          </w:tcPr>
          <w:p w14:paraId="6C2CD443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76</w:t>
            </w:r>
          </w:p>
        </w:tc>
        <w:tc>
          <w:tcPr>
            <w:tcW w:w="327" w:type="pct"/>
            <w:gridSpan w:val="3"/>
            <w:vAlign w:val="center"/>
          </w:tcPr>
          <w:p w14:paraId="0ED8099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.00E-06</w:t>
            </w:r>
          </w:p>
        </w:tc>
        <w:tc>
          <w:tcPr>
            <w:tcW w:w="261" w:type="pct"/>
            <w:noWrap/>
            <w:vAlign w:val="center"/>
            <w:hideMark/>
          </w:tcPr>
          <w:p w14:paraId="10F504C8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22C52A19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D47A56E" w14:textId="77777777" w:rsidTr="007E584E">
        <w:tc>
          <w:tcPr>
            <w:tcW w:w="782" w:type="pct"/>
            <w:noWrap/>
            <w:vAlign w:val="center"/>
            <w:hideMark/>
          </w:tcPr>
          <w:p w14:paraId="1946E508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Meta-Analysis</w:t>
            </w:r>
          </w:p>
        </w:tc>
        <w:tc>
          <w:tcPr>
            <w:tcW w:w="228" w:type="pct"/>
            <w:noWrap/>
            <w:vAlign w:val="center"/>
            <w:hideMark/>
          </w:tcPr>
          <w:p w14:paraId="4FCD173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0A01280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527655">
              <w:rPr>
                <w:rFonts w:cstheme="minorHAnsi"/>
                <w:sz w:val="17"/>
                <w:szCs w:val="17"/>
              </w:rPr>
              <w:t>114748339</w:t>
            </w:r>
          </w:p>
        </w:tc>
        <w:tc>
          <w:tcPr>
            <w:tcW w:w="490" w:type="pct"/>
            <w:noWrap/>
            <w:vAlign w:val="center"/>
            <w:hideMark/>
          </w:tcPr>
          <w:p w14:paraId="6969AB2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rs7903146</w:t>
            </w:r>
          </w:p>
        </w:tc>
        <w:tc>
          <w:tcPr>
            <w:tcW w:w="392" w:type="pct"/>
            <w:noWrap/>
            <w:vAlign w:val="center"/>
            <w:hideMark/>
          </w:tcPr>
          <w:p w14:paraId="15D7AE6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0E4A072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51869</w:t>
            </w:r>
          </w:p>
        </w:tc>
        <w:tc>
          <w:tcPr>
            <w:tcW w:w="261" w:type="pct"/>
            <w:noWrap/>
            <w:vAlign w:val="center"/>
            <w:hideMark/>
          </w:tcPr>
          <w:p w14:paraId="490107F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T</w:t>
            </w:r>
          </w:p>
        </w:tc>
        <w:tc>
          <w:tcPr>
            <w:tcW w:w="261" w:type="pct"/>
            <w:noWrap/>
            <w:vAlign w:val="center"/>
            <w:hideMark/>
          </w:tcPr>
          <w:p w14:paraId="479B22F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C</w:t>
            </w:r>
          </w:p>
        </w:tc>
        <w:tc>
          <w:tcPr>
            <w:tcW w:w="392" w:type="pct"/>
            <w:noWrap/>
            <w:vAlign w:val="center"/>
            <w:hideMark/>
          </w:tcPr>
          <w:p w14:paraId="259912D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0.28</w:t>
            </w:r>
          </w:p>
        </w:tc>
        <w:tc>
          <w:tcPr>
            <w:tcW w:w="196" w:type="pct"/>
            <w:noWrap/>
            <w:vAlign w:val="center"/>
            <w:hideMark/>
          </w:tcPr>
          <w:p w14:paraId="7C752D14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25</w:t>
            </w:r>
          </w:p>
        </w:tc>
        <w:tc>
          <w:tcPr>
            <w:tcW w:w="196" w:type="pct"/>
            <w:gridSpan w:val="2"/>
            <w:noWrap/>
            <w:vAlign w:val="center"/>
            <w:hideMark/>
          </w:tcPr>
          <w:p w14:paraId="364F4A1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23</w:t>
            </w:r>
          </w:p>
        </w:tc>
        <w:tc>
          <w:tcPr>
            <w:tcW w:w="199" w:type="pct"/>
            <w:noWrap/>
            <w:vAlign w:val="center"/>
            <w:hideMark/>
          </w:tcPr>
          <w:p w14:paraId="1AD9DE2C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28</w:t>
            </w:r>
          </w:p>
        </w:tc>
        <w:tc>
          <w:tcPr>
            <w:tcW w:w="327" w:type="pct"/>
            <w:gridSpan w:val="3"/>
            <w:vAlign w:val="center"/>
          </w:tcPr>
          <w:p w14:paraId="332D0FF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.30E-32</w:t>
            </w:r>
          </w:p>
        </w:tc>
        <w:tc>
          <w:tcPr>
            <w:tcW w:w="261" w:type="pct"/>
            <w:noWrap/>
            <w:vAlign w:val="center"/>
            <w:hideMark/>
          </w:tcPr>
          <w:p w14:paraId="62C9F8E7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11.31</w:t>
            </w: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795E9A05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527655">
              <w:rPr>
                <w:rFonts w:cstheme="minorHAnsi"/>
                <w:b/>
                <w:bCs/>
                <w:sz w:val="17"/>
                <w:szCs w:val="17"/>
              </w:rPr>
              <w:t>++++++++</w:t>
            </w:r>
          </w:p>
        </w:tc>
      </w:tr>
      <w:tr w:rsidR="00CA5E62" w:rsidRPr="00527655" w14:paraId="6E156609" w14:textId="77777777" w:rsidTr="00CA5E62">
        <w:tc>
          <w:tcPr>
            <w:tcW w:w="5000" w:type="pct"/>
            <w:gridSpan w:val="20"/>
            <w:noWrap/>
            <w:vAlign w:val="center"/>
          </w:tcPr>
          <w:p w14:paraId="00A2514B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                                                                   Overall phenotypic variance explained               25% (95%CI) 23%-28%</w:t>
            </w:r>
          </w:p>
        </w:tc>
      </w:tr>
      <w:tr w:rsidR="007E584E" w:rsidRPr="00527655" w14:paraId="70EE5D73" w14:textId="77777777" w:rsidTr="007E584E"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86586" w14:textId="77777777" w:rsidR="00CA5E62" w:rsidRPr="00527655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BAD9A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FEAA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AC0B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12752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E36A7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3718B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7C94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14BDD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8110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35A0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054B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DE7F6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48A44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4194F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B9E6E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99450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B9D4C" w14:textId="77777777" w:rsidR="00CA5E62" w:rsidRPr="00527655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760238F" w14:textId="77777777" w:rsidTr="007E584E">
        <w:tc>
          <w:tcPr>
            <w:tcW w:w="7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83F3C0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KCNQ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2AC0AC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proofErr w:type="spellStart"/>
            <w:r w:rsidRPr="00AA3EE6">
              <w:rPr>
                <w:rFonts w:cstheme="minorHAnsi"/>
                <w:b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2E81F8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Position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3CC7C1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SNP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C82DF3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Proxy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97A044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N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EC1424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1CCD6ED7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21E5B5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7F75FBAF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456BD9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4746AA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OR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F6EB1B6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LCI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A477AB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UCI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</w:tcBorders>
            <w:vAlign w:val="center"/>
          </w:tcPr>
          <w:p w14:paraId="148FD22F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P Val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7F2099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Z score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64129161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Direction</w:t>
            </w:r>
          </w:p>
        </w:tc>
      </w:tr>
      <w:tr w:rsidR="007E584E" w:rsidRPr="00527655" w14:paraId="6D82FD4C" w14:textId="77777777" w:rsidTr="007E584E">
        <w:tc>
          <w:tcPr>
            <w:tcW w:w="782" w:type="pct"/>
            <w:noWrap/>
            <w:vAlign w:val="center"/>
            <w:hideMark/>
          </w:tcPr>
          <w:p w14:paraId="7E40FF4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IDHS/SDS</w:t>
            </w:r>
          </w:p>
        </w:tc>
        <w:tc>
          <w:tcPr>
            <w:tcW w:w="228" w:type="pct"/>
            <w:noWrap/>
            <w:vAlign w:val="center"/>
            <w:hideMark/>
          </w:tcPr>
          <w:p w14:paraId="1E8F7C2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019AA0C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241716D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24D3E51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70085E0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709</w:t>
            </w:r>
          </w:p>
        </w:tc>
        <w:tc>
          <w:tcPr>
            <w:tcW w:w="261" w:type="pct"/>
            <w:noWrap/>
            <w:vAlign w:val="center"/>
            <w:hideMark/>
          </w:tcPr>
          <w:p w14:paraId="0C0D5E9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77F1E5AC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1604E12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3</w:t>
            </w:r>
          </w:p>
        </w:tc>
        <w:tc>
          <w:tcPr>
            <w:tcW w:w="196" w:type="pct"/>
            <w:noWrap/>
            <w:vAlign w:val="center"/>
          </w:tcPr>
          <w:p w14:paraId="543DB3A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58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5E2334B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44</w:t>
            </w:r>
          </w:p>
        </w:tc>
        <w:tc>
          <w:tcPr>
            <w:tcW w:w="199" w:type="pct"/>
            <w:noWrap/>
            <w:vAlign w:val="center"/>
          </w:tcPr>
          <w:p w14:paraId="07AA18C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69</w:t>
            </w:r>
          </w:p>
        </w:tc>
        <w:tc>
          <w:tcPr>
            <w:tcW w:w="327" w:type="pct"/>
            <w:gridSpan w:val="3"/>
            <w:vAlign w:val="center"/>
          </w:tcPr>
          <w:p w14:paraId="2385BBB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.2E-06</w:t>
            </w:r>
          </w:p>
        </w:tc>
        <w:tc>
          <w:tcPr>
            <w:tcW w:w="261" w:type="pct"/>
            <w:noWrap/>
            <w:vAlign w:val="center"/>
            <w:hideMark/>
          </w:tcPr>
          <w:p w14:paraId="5C7F86D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2364CFC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1697B355" w14:textId="77777777" w:rsidTr="007E584E">
        <w:tc>
          <w:tcPr>
            <w:tcW w:w="782" w:type="pct"/>
            <w:noWrap/>
            <w:vAlign w:val="center"/>
          </w:tcPr>
          <w:p w14:paraId="553C32D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SIKH REPLICATION</w:t>
            </w:r>
          </w:p>
        </w:tc>
        <w:tc>
          <w:tcPr>
            <w:tcW w:w="228" w:type="pct"/>
            <w:noWrap/>
            <w:vAlign w:val="center"/>
          </w:tcPr>
          <w:p w14:paraId="0176261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</w:tcPr>
          <w:p w14:paraId="2CA0E42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</w:tcPr>
          <w:p w14:paraId="335C854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92" w:type="pct"/>
            <w:noWrap/>
            <w:vAlign w:val="center"/>
          </w:tcPr>
          <w:p w14:paraId="7F72D2F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2</w:t>
            </w:r>
          </w:p>
        </w:tc>
        <w:tc>
          <w:tcPr>
            <w:tcW w:w="261" w:type="pct"/>
            <w:noWrap/>
            <w:vAlign w:val="center"/>
          </w:tcPr>
          <w:p w14:paraId="73145D2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197</w:t>
            </w:r>
          </w:p>
        </w:tc>
        <w:tc>
          <w:tcPr>
            <w:tcW w:w="261" w:type="pct"/>
            <w:noWrap/>
            <w:vAlign w:val="center"/>
          </w:tcPr>
          <w:p w14:paraId="6F47914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</w:tcPr>
          <w:p w14:paraId="279DAD2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</w:tcPr>
          <w:p w14:paraId="6708B95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2</w:t>
            </w:r>
          </w:p>
        </w:tc>
        <w:tc>
          <w:tcPr>
            <w:tcW w:w="196" w:type="pct"/>
            <w:noWrap/>
            <w:vAlign w:val="center"/>
          </w:tcPr>
          <w:p w14:paraId="54BA0D7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31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00A3CBE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82</w:t>
            </w:r>
          </w:p>
        </w:tc>
        <w:tc>
          <w:tcPr>
            <w:tcW w:w="199" w:type="pct"/>
            <w:noWrap/>
            <w:vAlign w:val="center"/>
          </w:tcPr>
          <w:p w14:paraId="26D11FF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80</w:t>
            </w:r>
          </w:p>
        </w:tc>
        <w:tc>
          <w:tcPr>
            <w:tcW w:w="327" w:type="pct"/>
            <w:gridSpan w:val="3"/>
            <w:vAlign w:val="center"/>
          </w:tcPr>
          <w:p w14:paraId="3FC3835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.91E-01</w:t>
            </w:r>
          </w:p>
        </w:tc>
        <w:tc>
          <w:tcPr>
            <w:tcW w:w="261" w:type="pct"/>
            <w:noWrap/>
            <w:vAlign w:val="center"/>
          </w:tcPr>
          <w:p w14:paraId="4A93AD8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1E75570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0C4C0FB3" w14:textId="77777777" w:rsidTr="007E584E">
        <w:tc>
          <w:tcPr>
            <w:tcW w:w="782" w:type="pct"/>
            <w:noWrap/>
            <w:vAlign w:val="center"/>
          </w:tcPr>
          <w:p w14:paraId="54C781E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IMS</w:t>
            </w:r>
          </w:p>
        </w:tc>
        <w:tc>
          <w:tcPr>
            <w:tcW w:w="228" w:type="pct"/>
            <w:noWrap/>
            <w:vAlign w:val="center"/>
          </w:tcPr>
          <w:p w14:paraId="04CFFD8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</w:tcPr>
          <w:p w14:paraId="3A3CC4E8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</w:tcPr>
          <w:p w14:paraId="485AD4F8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</w:tcPr>
          <w:p w14:paraId="5FA8FC0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70D9220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863</w:t>
            </w:r>
          </w:p>
        </w:tc>
        <w:tc>
          <w:tcPr>
            <w:tcW w:w="261" w:type="pct"/>
            <w:noWrap/>
            <w:vAlign w:val="center"/>
          </w:tcPr>
          <w:p w14:paraId="54FC75E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</w:tcPr>
          <w:p w14:paraId="74444B2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</w:tcPr>
          <w:p w14:paraId="7B04EDE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1</w:t>
            </w:r>
          </w:p>
        </w:tc>
        <w:tc>
          <w:tcPr>
            <w:tcW w:w="196" w:type="pct"/>
            <w:noWrap/>
            <w:vAlign w:val="center"/>
          </w:tcPr>
          <w:p w14:paraId="0727171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91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01AD064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8</w:t>
            </w:r>
          </w:p>
        </w:tc>
        <w:tc>
          <w:tcPr>
            <w:tcW w:w="199" w:type="pct"/>
            <w:noWrap/>
            <w:vAlign w:val="center"/>
          </w:tcPr>
          <w:p w14:paraId="65D590A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99</w:t>
            </w:r>
          </w:p>
        </w:tc>
        <w:tc>
          <w:tcPr>
            <w:tcW w:w="327" w:type="pct"/>
            <w:gridSpan w:val="3"/>
            <w:vAlign w:val="center"/>
          </w:tcPr>
          <w:p w14:paraId="4D1A3FF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4.30E-02</w:t>
            </w:r>
          </w:p>
        </w:tc>
        <w:tc>
          <w:tcPr>
            <w:tcW w:w="261" w:type="pct"/>
            <w:noWrap/>
            <w:vAlign w:val="center"/>
          </w:tcPr>
          <w:p w14:paraId="0315B30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</w:tcPr>
          <w:p w14:paraId="7282503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43AD2AF1" w14:textId="77777777" w:rsidTr="007E584E">
        <w:tc>
          <w:tcPr>
            <w:tcW w:w="782" w:type="pct"/>
            <w:noWrap/>
            <w:vAlign w:val="center"/>
          </w:tcPr>
          <w:p w14:paraId="5D02F59B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SA META</w:t>
            </w:r>
          </w:p>
        </w:tc>
        <w:tc>
          <w:tcPr>
            <w:tcW w:w="228" w:type="pct"/>
            <w:noWrap/>
            <w:vAlign w:val="center"/>
          </w:tcPr>
          <w:p w14:paraId="55952242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</w:tcPr>
          <w:p w14:paraId="55502DD8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</w:tcPr>
          <w:p w14:paraId="7FFB9892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392" w:type="pct"/>
            <w:noWrap/>
            <w:vAlign w:val="center"/>
          </w:tcPr>
          <w:p w14:paraId="721928D3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</w:tcPr>
          <w:p w14:paraId="4A40165F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5769</w:t>
            </w:r>
          </w:p>
        </w:tc>
        <w:tc>
          <w:tcPr>
            <w:tcW w:w="261" w:type="pct"/>
            <w:noWrap/>
            <w:vAlign w:val="center"/>
          </w:tcPr>
          <w:p w14:paraId="17A70DC3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</w:tcPr>
          <w:p w14:paraId="7EC79DBF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</w:tcPr>
          <w:p w14:paraId="4AFB9329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0.02</w:t>
            </w:r>
          </w:p>
        </w:tc>
        <w:tc>
          <w:tcPr>
            <w:tcW w:w="196" w:type="pct"/>
            <w:noWrap/>
            <w:vAlign w:val="center"/>
          </w:tcPr>
          <w:p w14:paraId="30495F97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1.58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09E4F994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1.53</w:t>
            </w:r>
          </w:p>
        </w:tc>
        <w:tc>
          <w:tcPr>
            <w:tcW w:w="199" w:type="pct"/>
            <w:noWrap/>
            <w:vAlign w:val="center"/>
          </w:tcPr>
          <w:p w14:paraId="30474E73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1.64</w:t>
            </w:r>
          </w:p>
        </w:tc>
        <w:tc>
          <w:tcPr>
            <w:tcW w:w="327" w:type="pct"/>
            <w:gridSpan w:val="3"/>
            <w:vAlign w:val="center"/>
          </w:tcPr>
          <w:p w14:paraId="3A9967A5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6.41E-06</w:t>
            </w:r>
          </w:p>
        </w:tc>
        <w:tc>
          <w:tcPr>
            <w:tcW w:w="261" w:type="pct"/>
            <w:noWrap/>
            <w:vAlign w:val="center"/>
          </w:tcPr>
          <w:p w14:paraId="2A2A04ED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4.51</w:t>
            </w:r>
          </w:p>
        </w:tc>
        <w:tc>
          <w:tcPr>
            <w:tcW w:w="363" w:type="pct"/>
            <w:gridSpan w:val="3"/>
            <w:noWrap/>
            <w:vAlign w:val="center"/>
          </w:tcPr>
          <w:p w14:paraId="290BC5BA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3EE6">
              <w:rPr>
                <w:rFonts w:cstheme="minorHAnsi"/>
                <w:b/>
                <w:sz w:val="17"/>
                <w:szCs w:val="17"/>
              </w:rPr>
              <w:t>+++</w:t>
            </w:r>
          </w:p>
        </w:tc>
      </w:tr>
      <w:tr w:rsidR="007E584E" w:rsidRPr="00527655" w14:paraId="5C0865CA" w14:textId="77777777" w:rsidTr="007E584E">
        <w:tc>
          <w:tcPr>
            <w:tcW w:w="782" w:type="pct"/>
            <w:noWrap/>
            <w:vAlign w:val="center"/>
            <w:hideMark/>
          </w:tcPr>
          <w:p w14:paraId="6555262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Twins UK</w:t>
            </w:r>
          </w:p>
        </w:tc>
        <w:tc>
          <w:tcPr>
            <w:tcW w:w="228" w:type="pct"/>
            <w:noWrap/>
            <w:vAlign w:val="center"/>
            <w:hideMark/>
          </w:tcPr>
          <w:p w14:paraId="0EA4C43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6209227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137CF67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3C072F8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2</w:t>
            </w:r>
          </w:p>
        </w:tc>
        <w:tc>
          <w:tcPr>
            <w:tcW w:w="261" w:type="pct"/>
            <w:noWrap/>
            <w:vAlign w:val="center"/>
            <w:hideMark/>
          </w:tcPr>
          <w:p w14:paraId="7AB65BA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5339</w:t>
            </w:r>
          </w:p>
        </w:tc>
        <w:tc>
          <w:tcPr>
            <w:tcW w:w="261" w:type="pct"/>
            <w:noWrap/>
            <w:vAlign w:val="center"/>
            <w:hideMark/>
          </w:tcPr>
          <w:p w14:paraId="40E5FB5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51E7255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2B918A4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6</w:t>
            </w:r>
          </w:p>
        </w:tc>
        <w:tc>
          <w:tcPr>
            <w:tcW w:w="196" w:type="pct"/>
            <w:noWrap/>
            <w:vAlign w:val="center"/>
          </w:tcPr>
          <w:p w14:paraId="0972745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06E5664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7</w:t>
            </w:r>
          </w:p>
        </w:tc>
        <w:tc>
          <w:tcPr>
            <w:tcW w:w="199" w:type="pct"/>
            <w:noWrap/>
            <w:vAlign w:val="center"/>
          </w:tcPr>
          <w:p w14:paraId="2991684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63</w:t>
            </w:r>
          </w:p>
        </w:tc>
        <w:tc>
          <w:tcPr>
            <w:tcW w:w="327" w:type="pct"/>
            <w:gridSpan w:val="3"/>
            <w:vAlign w:val="center"/>
          </w:tcPr>
          <w:p w14:paraId="4A59D49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5.03E-01</w:t>
            </w:r>
          </w:p>
        </w:tc>
        <w:tc>
          <w:tcPr>
            <w:tcW w:w="261" w:type="pct"/>
            <w:noWrap/>
            <w:vAlign w:val="center"/>
            <w:hideMark/>
          </w:tcPr>
          <w:p w14:paraId="733C8CAC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74EDA60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059622E1" w14:textId="77777777" w:rsidTr="007E584E">
        <w:tc>
          <w:tcPr>
            <w:tcW w:w="782" w:type="pct"/>
            <w:noWrap/>
            <w:vAlign w:val="center"/>
            <w:hideMark/>
          </w:tcPr>
          <w:p w14:paraId="4935D63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958 BC</w:t>
            </w:r>
          </w:p>
        </w:tc>
        <w:tc>
          <w:tcPr>
            <w:tcW w:w="228" w:type="pct"/>
            <w:noWrap/>
            <w:vAlign w:val="center"/>
            <w:hideMark/>
          </w:tcPr>
          <w:p w14:paraId="3167E20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795735E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21BAE4F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19ED89C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48CA7E4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5171</w:t>
            </w:r>
          </w:p>
        </w:tc>
        <w:tc>
          <w:tcPr>
            <w:tcW w:w="261" w:type="pct"/>
            <w:noWrap/>
            <w:vAlign w:val="center"/>
            <w:hideMark/>
          </w:tcPr>
          <w:p w14:paraId="1B5BBA2C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2901E2E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486BA01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4</w:t>
            </w:r>
          </w:p>
        </w:tc>
        <w:tc>
          <w:tcPr>
            <w:tcW w:w="196" w:type="pct"/>
            <w:noWrap/>
            <w:vAlign w:val="center"/>
          </w:tcPr>
          <w:p w14:paraId="63E9BE8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24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193F9DB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2</w:t>
            </w:r>
          </w:p>
        </w:tc>
        <w:tc>
          <w:tcPr>
            <w:tcW w:w="199" w:type="pct"/>
            <w:noWrap/>
            <w:vAlign w:val="center"/>
          </w:tcPr>
          <w:p w14:paraId="3891FFF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70</w:t>
            </w:r>
          </w:p>
        </w:tc>
        <w:tc>
          <w:tcPr>
            <w:tcW w:w="327" w:type="pct"/>
            <w:gridSpan w:val="3"/>
            <w:vAlign w:val="center"/>
          </w:tcPr>
          <w:p w14:paraId="5415B76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3.74E-01</w:t>
            </w:r>
          </w:p>
        </w:tc>
        <w:tc>
          <w:tcPr>
            <w:tcW w:w="261" w:type="pct"/>
            <w:noWrap/>
            <w:vAlign w:val="center"/>
            <w:hideMark/>
          </w:tcPr>
          <w:p w14:paraId="602A540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52E7117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1332D607" w14:textId="77777777" w:rsidTr="007E584E">
        <w:tc>
          <w:tcPr>
            <w:tcW w:w="782" w:type="pct"/>
            <w:noWrap/>
            <w:vAlign w:val="center"/>
            <w:hideMark/>
          </w:tcPr>
          <w:p w14:paraId="6BC4D5F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CCHS/CGPS/CIHDS</w:t>
            </w:r>
          </w:p>
        </w:tc>
        <w:tc>
          <w:tcPr>
            <w:tcW w:w="228" w:type="pct"/>
            <w:noWrap/>
            <w:vAlign w:val="center"/>
            <w:hideMark/>
          </w:tcPr>
          <w:p w14:paraId="795283A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6D92A7B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2E38FAE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5AFE97F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7</w:t>
            </w:r>
          </w:p>
        </w:tc>
        <w:tc>
          <w:tcPr>
            <w:tcW w:w="261" w:type="pct"/>
            <w:noWrap/>
            <w:vAlign w:val="center"/>
            <w:hideMark/>
          </w:tcPr>
          <w:p w14:paraId="7419622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3036</w:t>
            </w:r>
          </w:p>
        </w:tc>
        <w:tc>
          <w:tcPr>
            <w:tcW w:w="261" w:type="pct"/>
            <w:noWrap/>
            <w:vAlign w:val="center"/>
            <w:hideMark/>
          </w:tcPr>
          <w:p w14:paraId="0CD6860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1CE15028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0ACCC13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4</w:t>
            </w:r>
          </w:p>
        </w:tc>
        <w:tc>
          <w:tcPr>
            <w:tcW w:w="196" w:type="pct"/>
            <w:noWrap/>
            <w:vAlign w:val="center"/>
          </w:tcPr>
          <w:p w14:paraId="6C1BF9D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17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084BCDA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9</w:t>
            </w:r>
          </w:p>
        </w:tc>
        <w:tc>
          <w:tcPr>
            <w:tcW w:w="199" w:type="pct"/>
            <w:noWrap/>
            <w:vAlign w:val="center"/>
          </w:tcPr>
          <w:p w14:paraId="5F1D238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8</w:t>
            </w:r>
          </w:p>
        </w:tc>
        <w:tc>
          <w:tcPr>
            <w:tcW w:w="327" w:type="pct"/>
            <w:gridSpan w:val="3"/>
            <w:vAlign w:val="center"/>
          </w:tcPr>
          <w:p w14:paraId="7BE9FF0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5.60E-02</w:t>
            </w:r>
          </w:p>
        </w:tc>
        <w:tc>
          <w:tcPr>
            <w:tcW w:w="261" w:type="pct"/>
            <w:noWrap/>
            <w:vAlign w:val="center"/>
            <w:hideMark/>
          </w:tcPr>
          <w:p w14:paraId="5AE8FCA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3731F93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6E07C01A" w14:textId="77777777" w:rsidTr="007E584E">
        <w:tc>
          <w:tcPr>
            <w:tcW w:w="782" w:type="pct"/>
            <w:noWrap/>
            <w:vAlign w:val="center"/>
            <w:hideMark/>
          </w:tcPr>
          <w:p w14:paraId="2049879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UKHLS</w:t>
            </w:r>
          </w:p>
        </w:tc>
        <w:tc>
          <w:tcPr>
            <w:tcW w:w="228" w:type="pct"/>
            <w:noWrap/>
            <w:vAlign w:val="center"/>
            <w:hideMark/>
          </w:tcPr>
          <w:p w14:paraId="3FE446E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338221C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2257B3A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1993E30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 xml:space="preserve">other </w:t>
            </w:r>
            <w:proofErr w:type="spellStart"/>
            <w:r w:rsidRPr="00AA3EE6">
              <w:rPr>
                <w:rFonts w:cstheme="minorHAnsi"/>
                <w:sz w:val="17"/>
                <w:szCs w:val="17"/>
              </w:rPr>
              <w:t>snp</w:t>
            </w:r>
            <w:proofErr w:type="spellEnd"/>
          </w:p>
        </w:tc>
        <w:tc>
          <w:tcPr>
            <w:tcW w:w="261" w:type="pct"/>
            <w:noWrap/>
            <w:vAlign w:val="center"/>
            <w:hideMark/>
          </w:tcPr>
          <w:p w14:paraId="5978BFA8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8905</w:t>
            </w:r>
          </w:p>
        </w:tc>
        <w:tc>
          <w:tcPr>
            <w:tcW w:w="261" w:type="pct"/>
            <w:noWrap/>
            <w:vAlign w:val="center"/>
            <w:hideMark/>
          </w:tcPr>
          <w:p w14:paraId="085D7A8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053184F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57C723B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6</w:t>
            </w:r>
          </w:p>
        </w:tc>
        <w:tc>
          <w:tcPr>
            <w:tcW w:w="196" w:type="pct"/>
            <w:noWrap/>
            <w:vAlign w:val="center"/>
          </w:tcPr>
          <w:p w14:paraId="0DB111F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20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5D0B3AAC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2</w:t>
            </w:r>
          </w:p>
        </w:tc>
        <w:tc>
          <w:tcPr>
            <w:tcW w:w="199" w:type="pct"/>
            <w:noWrap/>
            <w:vAlign w:val="center"/>
          </w:tcPr>
          <w:p w14:paraId="12D6C1B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1</w:t>
            </w:r>
          </w:p>
        </w:tc>
        <w:tc>
          <w:tcPr>
            <w:tcW w:w="327" w:type="pct"/>
            <w:gridSpan w:val="3"/>
            <w:vAlign w:val="center"/>
          </w:tcPr>
          <w:p w14:paraId="53D13150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53E-01</w:t>
            </w:r>
          </w:p>
        </w:tc>
        <w:tc>
          <w:tcPr>
            <w:tcW w:w="261" w:type="pct"/>
            <w:noWrap/>
            <w:vAlign w:val="center"/>
            <w:hideMark/>
          </w:tcPr>
          <w:p w14:paraId="1B5DA2A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7234C8C9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4478F58C" w14:textId="77777777" w:rsidTr="007E584E">
        <w:tc>
          <w:tcPr>
            <w:tcW w:w="782" w:type="pct"/>
            <w:noWrap/>
            <w:vAlign w:val="center"/>
            <w:hideMark/>
          </w:tcPr>
          <w:p w14:paraId="3A6193AA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PREVEND</w:t>
            </w:r>
          </w:p>
        </w:tc>
        <w:tc>
          <w:tcPr>
            <w:tcW w:w="228" w:type="pct"/>
            <w:noWrap/>
            <w:vAlign w:val="center"/>
            <w:hideMark/>
          </w:tcPr>
          <w:p w14:paraId="4C6AC217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36A4C452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6A0C611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77F4BCD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02FE558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3649</w:t>
            </w:r>
          </w:p>
        </w:tc>
        <w:tc>
          <w:tcPr>
            <w:tcW w:w="261" w:type="pct"/>
            <w:noWrap/>
            <w:vAlign w:val="center"/>
            <w:hideMark/>
          </w:tcPr>
          <w:p w14:paraId="7223335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4B76808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1C2CC03D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0.06</w:t>
            </w:r>
          </w:p>
        </w:tc>
        <w:tc>
          <w:tcPr>
            <w:tcW w:w="196" w:type="pct"/>
            <w:noWrap/>
            <w:vAlign w:val="center"/>
          </w:tcPr>
          <w:p w14:paraId="7BD7A2CC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29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1A8D669F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3</w:t>
            </w:r>
          </w:p>
        </w:tc>
        <w:tc>
          <w:tcPr>
            <w:tcW w:w="199" w:type="pct"/>
            <w:noWrap/>
            <w:vAlign w:val="center"/>
          </w:tcPr>
          <w:p w14:paraId="3DA694A3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8</w:t>
            </w:r>
          </w:p>
        </w:tc>
        <w:tc>
          <w:tcPr>
            <w:tcW w:w="327" w:type="pct"/>
            <w:gridSpan w:val="3"/>
            <w:vAlign w:val="center"/>
          </w:tcPr>
          <w:p w14:paraId="3AA117DE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.35E-01</w:t>
            </w:r>
          </w:p>
        </w:tc>
        <w:tc>
          <w:tcPr>
            <w:tcW w:w="261" w:type="pct"/>
            <w:noWrap/>
            <w:vAlign w:val="center"/>
            <w:hideMark/>
          </w:tcPr>
          <w:p w14:paraId="511D73A4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71EA4C2B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7E584E" w:rsidRPr="00527655" w14:paraId="3D312D13" w14:textId="77777777" w:rsidTr="007E584E">
        <w:tc>
          <w:tcPr>
            <w:tcW w:w="782" w:type="pct"/>
            <w:noWrap/>
            <w:vAlign w:val="center"/>
            <w:hideMark/>
          </w:tcPr>
          <w:p w14:paraId="6F70D34C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Meta-Analysis</w:t>
            </w:r>
          </w:p>
        </w:tc>
        <w:tc>
          <w:tcPr>
            <w:tcW w:w="228" w:type="pct"/>
            <w:noWrap/>
            <w:vAlign w:val="center"/>
            <w:hideMark/>
          </w:tcPr>
          <w:p w14:paraId="566709D6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11</w:t>
            </w:r>
          </w:p>
        </w:tc>
        <w:tc>
          <w:tcPr>
            <w:tcW w:w="390" w:type="pct"/>
            <w:noWrap/>
            <w:vAlign w:val="center"/>
            <w:hideMark/>
          </w:tcPr>
          <w:p w14:paraId="49F14111" w14:textId="77777777" w:rsidR="00CA5E62" w:rsidRPr="00AA3EE6" w:rsidRDefault="00CA5E62" w:rsidP="00CA5E62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3EE6">
              <w:rPr>
                <w:rFonts w:cstheme="minorHAnsi"/>
                <w:sz w:val="17"/>
                <w:szCs w:val="17"/>
              </w:rPr>
              <w:t>2815016</w:t>
            </w:r>
          </w:p>
        </w:tc>
        <w:tc>
          <w:tcPr>
            <w:tcW w:w="490" w:type="pct"/>
            <w:noWrap/>
            <w:vAlign w:val="center"/>
            <w:hideMark/>
          </w:tcPr>
          <w:p w14:paraId="4759F959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rs2237896</w:t>
            </w:r>
          </w:p>
        </w:tc>
        <w:tc>
          <w:tcPr>
            <w:tcW w:w="392" w:type="pct"/>
            <w:noWrap/>
            <w:vAlign w:val="center"/>
            <w:hideMark/>
          </w:tcPr>
          <w:p w14:paraId="61BFB2CE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123B831F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51869</w:t>
            </w:r>
          </w:p>
        </w:tc>
        <w:tc>
          <w:tcPr>
            <w:tcW w:w="261" w:type="pct"/>
            <w:noWrap/>
            <w:vAlign w:val="center"/>
            <w:hideMark/>
          </w:tcPr>
          <w:p w14:paraId="10220086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037ADA5E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G</w:t>
            </w:r>
          </w:p>
        </w:tc>
        <w:tc>
          <w:tcPr>
            <w:tcW w:w="392" w:type="pct"/>
            <w:noWrap/>
            <w:vAlign w:val="center"/>
            <w:hideMark/>
          </w:tcPr>
          <w:p w14:paraId="1B17F8C8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0.05</w:t>
            </w:r>
          </w:p>
        </w:tc>
        <w:tc>
          <w:tcPr>
            <w:tcW w:w="196" w:type="pct"/>
            <w:noWrap/>
            <w:vAlign w:val="center"/>
          </w:tcPr>
          <w:p w14:paraId="01AFBFB7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1.49</w:t>
            </w:r>
          </w:p>
        </w:tc>
        <w:tc>
          <w:tcPr>
            <w:tcW w:w="196" w:type="pct"/>
            <w:gridSpan w:val="2"/>
            <w:noWrap/>
            <w:vAlign w:val="center"/>
          </w:tcPr>
          <w:p w14:paraId="4E5A85A7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1.43</w:t>
            </w:r>
          </w:p>
        </w:tc>
        <w:tc>
          <w:tcPr>
            <w:tcW w:w="199" w:type="pct"/>
            <w:noWrap/>
            <w:vAlign w:val="center"/>
          </w:tcPr>
          <w:p w14:paraId="01C63E07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1.55</w:t>
            </w:r>
          </w:p>
        </w:tc>
        <w:tc>
          <w:tcPr>
            <w:tcW w:w="327" w:type="pct"/>
            <w:gridSpan w:val="3"/>
            <w:vAlign w:val="center"/>
          </w:tcPr>
          <w:p w14:paraId="2D463B4E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5.07E-07</w:t>
            </w:r>
          </w:p>
        </w:tc>
        <w:tc>
          <w:tcPr>
            <w:tcW w:w="261" w:type="pct"/>
            <w:noWrap/>
            <w:vAlign w:val="center"/>
            <w:hideMark/>
          </w:tcPr>
          <w:p w14:paraId="7A5DF1FB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5.02</w:t>
            </w:r>
          </w:p>
        </w:tc>
        <w:tc>
          <w:tcPr>
            <w:tcW w:w="363" w:type="pct"/>
            <w:gridSpan w:val="3"/>
            <w:noWrap/>
            <w:vAlign w:val="center"/>
            <w:hideMark/>
          </w:tcPr>
          <w:p w14:paraId="01192871" w14:textId="77777777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 w:rsidRPr="00AA3EE6">
              <w:rPr>
                <w:rFonts w:cstheme="minorHAnsi"/>
                <w:b/>
                <w:bCs/>
                <w:sz w:val="17"/>
                <w:szCs w:val="17"/>
              </w:rPr>
              <w:t>++++++++</w:t>
            </w:r>
          </w:p>
        </w:tc>
      </w:tr>
      <w:tr w:rsidR="00CA5E62" w:rsidRPr="00527655" w14:paraId="374783B2" w14:textId="77777777" w:rsidTr="00CA5E62">
        <w:tc>
          <w:tcPr>
            <w:tcW w:w="5000" w:type="pct"/>
            <w:gridSpan w:val="20"/>
            <w:noWrap/>
            <w:vAlign w:val="center"/>
          </w:tcPr>
          <w:p w14:paraId="1EEAF862" w14:textId="593B1CC6" w:rsidR="00CA5E62" w:rsidRPr="00AA3EE6" w:rsidRDefault="00CA5E62" w:rsidP="00CA5E62"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                                                                   Overall phenotypic variance explained               49% (95%CI) 43%-55%</w:t>
            </w:r>
          </w:p>
        </w:tc>
      </w:tr>
    </w:tbl>
    <w:p w14:paraId="13AB8A29" w14:textId="77777777" w:rsidR="0003531C" w:rsidRDefault="0003531C">
      <w:pPr>
        <w:rPr>
          <w:rFonts w:cstheme="minorHAnsi"/>
          <w:b/>
        </w:rPr>
      </w:pPr>
    </w:p>
    <w:tbl>
      <w:tblPr>
        <w:tblpPr w:leftFromText="180" w:rightFromText="180" w:vertAnchor="page" w:horzAnchor="margin" w:tblpY="1345"/>
        <w:tblW w:w="4840" w:type="pct"/>
        <w:tblLook w:val="04A0" w:firstRow="1" w:lastRow="0" w:firstColumn="1" w:lastColumn="0" w:noHBand="0" w:noVBand="1"/>
      </w:tblPr>
      <w:tblGrid>
        <w:gridCol w:w="1499"/>
        <w:gridCol w:w="458"/>
        <w:gridCol w:w="992"/>
        <w:gridCol w:w="948"/>
        <w:gridCol w:w="945"/>
        <w:gridCol w:w="647"/>
        <w:gridCol w:w="651"/>
        <w:gridCol w:w="646"/>
        <w:gridCol w:w="1883"/>
        <w:gridCol w:w="845"/>
        <w:gridCol w:w="607"/>
        <w:gridCol w:w="828"/>
        <w:gridCol w:w="688"/>
        <w:gridCol w:w="25"/>
        <w:gridCol w:w="311"/>
        <w:gridCol w:w="341"/>
        <w:gridCol w:w="222"/>
      </w:tblGrid>
      <w:tr w:rsidR="00CA5E62" w:rsidRPr="00527655" w14:paraId="2337B1AA" w14:textId="77777777" w:rsidTr="00CA5E62"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510F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lastRenderedPageBreak/>
              <w:t>T2D_VitD</w:t>
            </w:r>
          </w:p>
        </w:tc>
      </w:tr>
      <w:tr w:rsidR="00CA5E62" w:rsidRPr="00527655" w14:paraId="6C093BDE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7E8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IGF2BP2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FA1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proofErr w:type="spellStart"/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365C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ositio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35A7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NP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2F17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rox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5E80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2215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0624E7B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8F47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2E26AB6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98CA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58B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Beta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C52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0929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 Val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2C2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Z score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DCB3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Direction</w:t>
            </w:r>
          </w:p>
        </w:tc>
      </w:tr>
      <w:tr w:rsidR="00CA5E62" w:rsidRPr="00527655" w14:paraId="567717B1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936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IDHS/S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DC0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5A1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552908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3AF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F30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E5D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30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DBE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E7A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01B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085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242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E6D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8.5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CD9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8FE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B38EE6F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4BBA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SIKH REPLICATIO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44D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DF55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552908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34B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276A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79A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19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CFE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43DB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888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5FCD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25EE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EF19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6.27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565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1B7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780D34E7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E22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A META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2E29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2D3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18552908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0BB0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3E00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60FE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450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D2D4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734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7681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1957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00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14C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BD78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6.3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1E5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210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sz w:val="17"/>
                <w:szCs w:val="17"/>
              </w:rPr>
              <w:t>++</w:t>
            </w:r>
          </w:p>
        </w:tc>
      </w:tr>
      <w:tr w:rsidR="00CA5E62" w:rsidRPr="00527655" w14:paraId="2DE3B544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6BA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wins UK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57C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62E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701177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6B4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F08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9F2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68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01D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865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E33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60C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359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BB6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.7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EDD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AE1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2F1CFB93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CB8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958 BC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652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FC0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701177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CD5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682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78B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98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D8D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C4C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0ED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3F8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B7D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DF7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6.6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C33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4A8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39EDD929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FF8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CHS/CGPS/CIH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E90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D5F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701177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1F9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E80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3E4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66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9BD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02C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DE3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C8B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E64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FF4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.0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F2F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6D8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48FEB946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D7E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PREVEND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DB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C18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552908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895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BFA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4D3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21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2CF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E95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52A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6C0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BAC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6E2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9.6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D71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0EF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6F99DAD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9E5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Meta-Analysi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C59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FC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8552908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41B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s14705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BFD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C98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804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879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C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77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494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F5D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0058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026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825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.0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F16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3C2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+++++-</w:t>
            </w:r>
          </w:p>
        </w:tc>
      </w:tr>
      <w:tr w:rsidR="0072316A" w:rsidRPr="00527655" w14:paraId="4054D7FC" w14:textId="77777777" w:rsidTr="0072316A"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FC0A" w14:textId="1C14ED4D" w:rsidR="0072316A" w:rsidRPr="00527655" w:rsidRDefault="008722CA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8722C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                                                             </w:t>
            </w:r>
            <w:r w:rsidR="00520F30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                         </w:t>
            </w:r>
            <w:r w:rsidRPr="008722C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Overall phenotypic variance explained               </w:t>
            </w:r>
            <w:r w:rsidR="00F353B6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5</w:t>
            </w:r>
            <w:r w:rsidR="00520F30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8 nmol/L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</w:t>
            </w:r>
            <w:r w:rsidR="00520F30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±</w:t>
            </w:r>
            <w:r w:rsid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</w:t>
            </w:r>
            <w:r w:rsidR="00520F30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5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</w:t>
            </w:r>
            <w:r w:rsidR="00520F30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nmol/L</w:t>
            </w:r>
          </w:p>
        </w:tc>
      </w:tr>
      <w:tr w:rsidR="00CA5E62" w:rsidRPr="00527655" w14:paraId="6B879257" w14:textId="77777777" w:rsidTr="00CA5E62"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A7A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69A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AC7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894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AA7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F92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602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CD1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FC5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81A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BAA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EBAD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1A59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D39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D9F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971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55DA0D3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01E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CF7L2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BCC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proofErr w:type="spellStart"/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118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ositio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763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NP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B28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rox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90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D10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5E9504C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2CD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3A527A4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2D7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E36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Beta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11A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E2F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 Val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757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Z score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947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Direction</w:t>
            </w:r>
          </w:p>
        </w:tc>
      </w:tr>
      <w:tr w:rsidR="00CA5E62" w:rsidRPr="00527655" w14:paraId="16437028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761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IDHS/S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86C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71F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583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D8F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593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B39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30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C5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860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F68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BD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86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449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1B2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.0E-03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F61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AB2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57639F42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278B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SIKH REPLICATIO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B13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44F5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583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A31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4092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59A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19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F68F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B550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C33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FF99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7AD6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489E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6.25E-02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A7CC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23B8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514178B2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9DA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A META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51C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3DE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1147583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FA5C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756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2517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450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C681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34CF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BB81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2B5A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EC8D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BFE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2.69E-04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11A2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-3.64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E8B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sz w:val="17"/>
                <w:szCs w:val="17"/>
              </w:rPr>
              <w:t>--</w:t>
            </w:r>
          </w:p>
        </w:tc>
      </w:tr>
      <w:tr w:rsidR="00CA5E62" w:rsidRPr="00527655" w14:paraId="6AFAF9C2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1CE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wins UK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AF4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0D7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4833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07D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80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589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68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7A9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748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78A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39B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1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114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849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.8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9C3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FF9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7340244B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6B8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958 BC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209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E37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4833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6FA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134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CB8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98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1AF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15F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E92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BA9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ED8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102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9.3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DC4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F67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601DB27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551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CHS/CGPS/CIH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541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ABE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4833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4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B58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EF1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66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0B6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B4F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C1F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321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004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AAF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F8E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7.7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DB8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E2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6038A664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2B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PREVEND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6FA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F59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583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7EB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4E4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05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21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C30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3BA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B05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929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09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645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AA3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.8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760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4B3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8695799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3EB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Meta-Analysi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98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1EE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47583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703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s790314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F36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89B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804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372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88B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C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8FE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460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0.01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E58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EAC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.00E-02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5E0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2.30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55C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--+--</w:t>
            </w:r>
          </w:p>
        </w:tc>
      </w:tr>
      <w:tr w:rsidR="0072316A" w:rsidRPr="00527655" w14:paraId="33A0DB3B" w14:textId="77777777" w:rsidTr="0072316A"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E0273" w14:textId="76C82B5F" w:rsidR="0072316A" w:rsidRPr="00527655" w:rsidRDefault="00520F30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0F30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                                                            </w:t>
            </w:r>
            <w: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              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</w:t>
            </w:r>
            <w: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Overall phenotypic variance 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explained              -</w:t>
            </w:r>
            <w:r w:rsidR="00F353B6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1.1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nmol/L ±</w:t>
            </w:r>
            <w:r w:rsid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5 nmol/L</w:t>
            </w:r>
          </w:p>
        </w:tc>
      </w:tr>
      <w:tr w:rsidR="00CA5E62" w:rsidRPr="00527655" w14:paraId="450173BD" w14:textId="77777777" w:rsidTr="00CA5E62"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4F7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5BA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E95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446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449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238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E7C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BEA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5AA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528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855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C505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21AF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highlight w:val="yellow"/>
              </w:rPr>
            </w:pPr>
          </w:p>
        </w:tc>
        <w:tc>
          <w:tcPr>
            <w:tcW w:w="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C3B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DD4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F30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36532195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00D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KCNQ1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F02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proofErr w:type="spellStart"/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Chr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DCE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ositio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C13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NP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59E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rox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E7D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6B3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 xml:space="preserve">Other </w:t>
            </w:r>
          </w:p>
          <w:p w14:paraId="53E3E34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8FC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</w:t>
            </w:r>
          </w:p>
          <w:p w14:paraId="0000D0B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Allele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DDA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cstheme="minorHAnsi"/>
                <w:b/>
                <w:sz w:val="17"/>
                <w:szCs w:val="17"/>
              </w:rPr>
              <w:t>Effect allele frequency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66B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Beta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8FE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926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P Val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27D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Z score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CDC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Direction</w:t>
            </w:r>
          </w:p>
        </w:tc>
      </w:tr>
      <w:tr w:rsidR="00CA5E62" w:rsidRPr="00527655" w14:paraId="78638D61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1B0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IDHS/S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F95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46E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174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F99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318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30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D99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5B2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D77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6EA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2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041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BC5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.8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505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E14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0594408B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C1D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SIKH REPLICATION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03BD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355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F381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7193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sz w:val="17"/>
                <w:szCs w:val="17"/>
              </w:rPr>
              <w:t>rs223789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B3B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19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216F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7589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EA3C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B3A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F30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7BDE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.8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9AB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80BA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22B38528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C89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SA META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6C1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AB38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52D1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F7AE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C09C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450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E0C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FD33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6CE6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9352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52F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379A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2.1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4CF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-1.26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598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sz w:val="17"/>
                <w:szCs w:val="17"/>
              </w:rPr>
              <w:t>--</w:t>
            </w:r>
          </w:p>
        </w:tc>
      </w:tr>
      <w:tr w:rsidR="00CA5E62" w:rsidRPr="00527655" w14:paraId="0773E08D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25B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Twins UK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198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E6D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E88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152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sz w:val="17"/>
                <w:szCs w:val="17"/>
              </w:rPr>
              <w:t>rs223789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37A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68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3AB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9DE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554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2F2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39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F6C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599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.2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3CB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152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1CDCACAE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311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958 BC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8EE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39A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115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0F3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FF6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98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FCA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CF3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85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807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1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508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576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4.6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2C9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26A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04C6F5C1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5FE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CCHS/CGPS/CIHD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392D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2A6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381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AA4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DF7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66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47AC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65E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2A2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4FE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9DA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BFE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.7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739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E83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47F8508B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AA2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PREVEND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81F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107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708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DA3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0FD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321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F30F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656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3FC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E989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-0.0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3AD6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E63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8.5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372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B0FB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</w:tr>
      <w:tr w:rsidR="00CA5E62" w:rsidRPr="00527655" w14:paraId="38D927A8" w14:textId="77777777" w:rsidTr="00CA5E62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9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color w:val="000000"/>
                <w:sz w:val="17"/>
                <w:szCs w:val="17"/>
              </w:rPr>
              <w:t>Meta-Analysis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C76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F1E4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color w:val="000000"/>
                <w:sz w:val="17"/>
                <w:szCs w:val="17"/>
              </w:rPr>
              <w:t>28150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71E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s223789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55A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C980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804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ECF8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CC25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G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9092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DE73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0.005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981A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EB5E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2.60E-0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71C1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1.18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D5A7" w14:textId="77777777" w:rsidR="00CA5E62" w:rsidRPr="00527655" w:rsidRDefault="00CA5E62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52765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----+-</w:t>
            </w:r>
          </w:p>
        </w:tc>
      </w:tr>
      <w:tr w:rsidR="0072316A" w:rsidRPr="00527655" w14:paraId="714894A6" w14:textId="77777777" w:rsidTr="0072316A"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6B41D" w14:textId="630D15A6" w:rsidR="0072316A" w:rsidRPr="00527655" w:rsidRDefault="00520F30" w:rsidP="00CA5E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                                                                                                 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Overall phenotypic variance 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explained              -0.5 nmol/L ±</w:t>
            </w:r>
            <w:r w:rsidR="00754D52"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</w:t>
            </w:r>
            <w:r w:rsidRPr="00754D5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1 nmol/L</w:t>
            </w:r>
          </w:p>
        </w:tc>
      </w:tr>
    </w:tbl>
    <w:p w14:paraId="59090CCC" w14:textId="5637C4DD" w:rsidR="0003531C" w:rsidRDefault="007E72DB">
      <w:pPr>
        <w:rPr>
          <w:rFonts w:cstheme="minorHAnsi"/>
          <w:b/>
        </w:rPr>
      </w:pPr>
      <w:r w:rsidRPr="00D266FD">
        <w:rPr>
          <w:rFonts w:cstheme="minorHAnsi"/>
          <w:b/>
        </w:rPr>
        <w:t>Supplementary Table 2. Association of individual T2D SNPs used as genetic instruments in Mendelian randomization analyses for their association with 25(OH)D concentrations</w:t>
      </w:r>
    </w:p>
    <w:p w14:paraId="7756755C" w14:textId="77777777" w:rsidR="0003531C" w:rsidRDefault="0003531C">
      <w:pPr>
        <w:rPr>
          <w:rFonts w:cstheme="minorHAnsi"/>
          <w:b/>
        </w:rPr>
      </w:pPr>
    </w:p>
    <w:p w14:paraId="46BB9B23" w14:textId="4A01F6B9" w:rsidR="0003531C" w:rsidRPr="00D266FD" w:rsidRDefault="0003531C" w:rsidP="0003531C">
      <w:pPr>
        <w:spacing w:after="0"/>
        <w:rPr>
          <w:rFonts w:cstheme="minorHAnsi"/>
          <w:b/>
        </w:rPr>
      </w:pPr>
    </w:p>
    <w:p w14:paraId="04A15B43" w14:textId="4AE132CC" w:rsidR="005540F8" w:rsidRPr="00D266FD" w:rsidRDefault="005540F8">
      <w:pPr>
        <w:rPr>
          <w:rFonts w:cstheme="minorHAnsi"/>
          <w:b/>
        </w:rPr>
      </w:pPr>
    </w:p>
    <w:p w14:paraId="0D4C618F" w14:textId="77777777" w:rsidR="005540F8" w:rsidRPr="00D266FD" w:rsidRDefault="005540F8">
      <w:pPr>
        <w:rPr>
          <w:rFonts w:cstheme="minorHAnsi"/>
          <w:b/>
        </w:rPr>
      </w:pPr>
      <w:r w:rsidRPr="00D266FD">
        <w:rPr>
          <w:rFonts w:cstheme="minorHAnsi"/>
          <w:b/>
        </w:rPr>
        <w:br w:type="page"/>
      </w:r>
    </w:p>
    <w:p w14:paraId="46475EE0" w14:textId="77777777" w:rsidR="002D5331" w:rsidRPr="00D266FD" w:rsidRDefault="005540F8" w:rsidP="005540F8">
      <w:pPr>
        <w:spacing w:after="0"/>
        <w:rPr>
          <w:rFonts w:cstheme="minorHAnsi"/>
          <w:b/>
        </w:rPr>
      </w:pPr>
      <w:r w:rsidRPr="00D266FD">
        <w:rPr>
          <w:rFonts w:cstheme="minorHAnsi"/>
          <w:b/>
        </w:rPr>
        <w:lastRenderedPageBreak/>
        <w:t xml:space="preserve">Supplementary Table 3. Association results of individual vitamin D SNPs used as genetic instruments in Mendelian randomization for their association with circulating 25(OH)D concentration  </w:t>
      </w:r>
    </w:p>
    <w:tbl>
      <w:tblPr>
        <w:tblW w:w="4822" w:type="pct"/>
        <w:tblLook w:val="04A0" w:firstRow="1" w:lastRow="0" w:firstColumn="1" w:lastColumn="0" w:noHBand="0" w:noVBand="1"/>
      </w:tblPr>
      <w:tblGrid>
        <w:gridCol w:w="1424"/>
        <w:gridCol w:w="444"/>
        <w:gridCol w:w="865"/>
        <w:gridCol w:w="905"/>
        <w:gridCol w:w="1012"/>
        <w:gridCol w:w="622"/>
        <w:gridCol w:w="603"/>
        <w:gridCol w:w="599"/>
        <w:gridCol w:w="1698"/>
        <w:gridCol w:w="633"/>
        <w:gridCol w:w="584"/>
        <w:gridCol w:w="792"/>
        <w:gridCol w:w="683"/>
        <w:gridCol w:w="1625"/>
      </w:tblGrid>
      <w:tr w:rsidR="00D4544F" w:rsidRPr="008328D7" w14:paraId="5E8DA4CC" w14:textId="77777777" w:rsidTr="007E72DB"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F8C7F" w14:textId="77777777" w:rsidR="00D4544F" w:rsidRPr="008328D7" w:rsidRDefault="00D4544F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VitD_VitD</w:t>
            </w:r>
            <w:proofErr w:type="spellEnd"/>
          </w:p>
        </w:tc>
      </w:tr>
      <w:tr w:rsidR="00527655" w:rsidRPr="008328D7" w14:paraId="1E480BAF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1CF1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4CE7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FD6D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31B0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06C8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1F6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9A34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623ECA1F" w14:textId="17E69F80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59E8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1DDCE333" w14:textId="7571ECF9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F07F" w14:textId="595D682E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113A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B6CA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281C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9462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681E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AC0C7E" w:rsidRPr="008328D7" w14:paraId="530D3CE7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08A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8EF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7E5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AD6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7F2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579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97E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D87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13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B3A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1E79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A0FC" w14:textId="0A2326FC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DCB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DA9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6435C804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526A4" w14:textId="257C0D7A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424F" w14:textId="1BA62A5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4BDA4" w14:textId="50B2226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C40FB" w14:textId="5CDF372A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8F29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1F7A7" w14:textId="31152D6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6AC38" w14:textId="42468CAD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99F36" w14:textId="278FAE6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D9D4E" w14:textId="031E03AF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8624" w14:textId="280A6A52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CD86" w14:textId="3A94C71D" w:rsidR="00D266FD" w:rsidRPr="008328D7" w:rsidRDefault="00D266FD" w:rsidP="00D266F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F5B3B" w14:textId="2499C88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.32E-0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BC032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92F3B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1806A72C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3D04" w14:textId="0F6E17B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70FC" w14:textId="7A542D5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E45AB" w14:textId="0A5CF9D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8DF5" w14:textId="2BEA6C3A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9CBD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D1A6" w14:textId="04519FF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DAA84" w14:textId="4E21776F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3624B" w14:textId="74EFC000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EB700" w14:textId="4A787904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F8072" w14:textId="4A56790A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F8295" w14:textId="617B110C" w:rsidR="00D266FD" w:rsidRPr="008328D7" w:rsidRDefault="00D266FD" w:rsidP="00D266F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180FF" w14:textId="33B69C72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83E-0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7B92" w14:textId="18142A00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5.6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6E14" w14:textId="74782038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--</w:t>
            </w:r>
          </w:p>
        </w:tc>
      </w:tr>
      <w:tr w:rsidR="00AC0C7E" w:rsidRPr="008328D7" w14:paraId="0F594C43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3B4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69C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3C8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B779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9D6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55563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9F5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348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F9A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C9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79F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4EE6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47A4" w14:textId="019B3A89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356B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37B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AC0C7E" w:rsidRPr="008328D7" w14:paraId="19E1C4BE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659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C44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4FE1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546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4F3B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482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B399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D8D6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651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9A3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03A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CC12" w14:textId="3B215AF5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9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D50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95E9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AC0C7E" w:rsidRPr="008328D7" w14:paraId="0FB1ABEC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03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50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AE6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E8A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42B1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2DD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66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152F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71C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F67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2F0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62A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28C" w14:textId="7E5F1726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.0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2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AB49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F50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AC0C7E" w:rsidRPr="008328D7" w14:paraId="16EACA11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390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8A0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145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549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AA7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D5B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038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212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414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B4F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DA0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9B4D" w14:textId="2107F5EE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CCCF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1A81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AC0C7E" w:rsidRPr="008328D7" w14:paraId="6DF83611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A3C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D1B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8F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A18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075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91FE" w14:textId="5249736E" w:rsidR="00AC0C7E" w:rsidRPr="008328D7" w:rsidRDefault="00D266FD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005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860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A2B1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4C9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68F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883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30F" w14:textId="6E3397AA" w:rsidR="00AC0C7E" w:rsidRPr="008328D7" w:rsidRDefault="00D266FD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.87E-6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6F8B" w14:textId="15476DDA" w:rsidR="00AC0C7E" w:rsidRPr="008328D7" w:rsidRDefault="00D266FD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16.5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9DA" w14:textId="704E07DA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-</w:t>
            </w:r>
            <w:r w:rsidR="00D266FD"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-</w:t>
            </w:r>
          </w:p>
        </w:tc>
      </w:tr>
      <w:tr w:rsidR="0072316A" w:rsidRPr="008328D7" w14:paraId="5950E3AD" w14:textId="77777777" w:rsidTr="00E003A6">
        <w:trPr>
          <w:trHeight w:val="233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356F" w14:textId="5A1A9B00" w:rsidR="0072316A" w:rsidRPr="008328D7" w:rsidRDefault="00520F30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       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verall phenotypic variance explained              -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.1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nmol/L 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±</w:t>
            </w:r>
            <w:r w:rsidR="001324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5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mol/L</w:t>
            </w:r>
          </w:p>
        </w:tc>
      </w:tr>
    </w:tbl>
    <w:p w14:paraId="0F6CFE25" w14:textId="77777777" w:rsidR="00AC0C7E" w:rsidRPr="00D266FD" w:rsidRDefault="00AC0C7E">
      <w:pPr>
        <w:rPr>
          <w:rFonts w:cstheme="minorHAnsi"/>
        </w:rPr>
      </w:pPr>
    </w:p>
    <w:tbl>
      <w:tblPr>
        <w:tblW w:w="4822" w:type="pct"/>
        <w:tblLook w:val="04A0" w:firstRow="1" w:lastRow="0" w:firstColumn="1" w:lastColumn="0" w:noHBand="0" w:noVBand="1"/>
      </w:tblPr>
      <w:tblGrid>
        <w:gridCol w:w="1424"/>
        <w:gridCol w:w="444"/>
        <w:gridCol w:w="865"/>
        <w:gridCol w:w="986"/>
        <w:gridCol w:w="984"/>
        <w:gridCol w:w="622"/>
        <w:gridCol w:w="603"/>
        <w:gridCol w:w="599"/>
        <w:gridCol w:w="1698"/>
        <w:gridCol w:w="633"/>
        <w:gridCol w:w="665"/>
        <w:gridCol w:w="792"/>
        <w:gridCol w:w="683"/>
        <w:gridCol w:w="1491"/>
      </w:tblGrid>
      <w:tr w:rsidR="00527655" w:rsidRPr="008328D7" w14:paraId="18A39CE1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84B6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P2R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0977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01C9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308C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2AFF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650F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87B3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5E56C3FE" w14:textId="69EACB32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67D6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41A9D56B" w14:textId="7C918123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4429" w14:textId="1F465AB5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AE04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901E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E03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E5D1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5CC4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AC0C7E" w:rsidRPr="008328D7" w14:paraId="7609F033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16C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2B6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E6B6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C67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576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459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5BA3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4A2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1D5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AF41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09A2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EF5A" w14:textId="1D59C35C" w:rsidR="00AC0C7E" w:rsidRPr="008328D7" w:rsidRDefault="005A68F8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2437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27A0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451A254D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AD04F" w14:textId="10BF3C0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666C1" w14:textId="6FB531A3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0BDED" w14:textId="153E33C0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EF5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47F99" w14:textId="407416E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32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E3C2" w14:textId="52A5ADF3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12E6A" w14:textId="5FA25E33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E8768" w14:textId="7304AD94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4DAA" w14:textId="5CBD964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4507" w14:textId="4A45AA0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0850" w14:textId="0066CF1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DDF1F" w14:textId="36BE1DB5" w:rsidR="00D266FD" w:rsidRPr="008328D7" w:rsidRDefault="005A68F8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.52E-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7DFC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ED83C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4F96A195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EB7E" w14:textId="66A10CE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C42A0" w14:textId="0E54183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C5B8" w14:textId="4B31595C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1CA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1ED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8C331" w14:textId="390F310C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52BA1" w14:textId="15840BE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7B0DA" w14:textId="05C9E14F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894A7" w14:textId="043CF6E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BB570" w14:textId="3B0DAA9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83BF" w14:textId="4C03433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70C1B" w14:textId="21FAA636" w:rsidR="00D266FD" w:rsidRPr="008328D7" w:rsidRDefault="005A68F8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839DC" w14:textId="3A5BE72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5C6C" w14:textId="3939C6F4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--</w:t>
            </w:r>
          </w:p>
        </w:tc>
      </w:tr>
      <w:tr w:rsidR="00756BB0" w:rsidRPr="008328D7" w14:paraId="49AF9DC5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D4E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9B6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566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656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A13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E78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591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B2B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6E9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18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C10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0A46" w14:textId="59EBD868" w:rsidR="00756BB0" w:rsidRPr="008328D7" w:rsidRDefault="005A68F8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FB8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D9D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756BB0" w:rsidRPr="008328D7" w14:paraId="365A52DC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680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D01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3D2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D47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98A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FEF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D12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780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24A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C87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BCF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6DCF" w14:textId="47D9EA2B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662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E83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756BB0" w:rsidRPr="008328D7" w14:paraId="14169955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835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43A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F7A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7C4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AB9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291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DBC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565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F02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9F4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31B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B66B" w14:textId="0DF94C0A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2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68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C09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756BB0" w:rsidRPr="008328D7" w14:paraId="7D9B8E0D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0CF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788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212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631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1AA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66B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0DE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990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7A0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72A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34A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49CA" w14:textId="2FE6DBFF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  <w:r w:rsidR="005A68F8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8BF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9A4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1024EF55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770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BCAF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2C1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2FC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620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4DC8" w14:textId="52E657A2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943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279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1B3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4FD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E2A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BC7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4852" w14:textId="4E444A8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.56E-3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6B2B" w14:textId="4B4C3218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11.6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5AB8" w14:textId="452AAB65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-----</w:t>
            </w:r>
          </w:p>
        </w:tc>
      </w:tr>
      <w:tr w:rsidR="0072316A" w:rsidRPr="008328D7" w14:paraId="52B8850B" w14:textId="77777777" w:rsidTr="00E003A6">
        <w:trPr>
          <w:trHeight w:val="30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AB18" w14:textId="41D076AC" w:rsidR="0072316A" w:rsidRPr="008328D7" w:rsidRDefault="00520F30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               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verall phenotypic variance explained              -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.9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mol/L ±</w:t>
            </w:r>
            <w:r w:rsidR="001324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mol/L</w:t>
            </w:r>
          </w:p>
        </w:tc>
      </w:tr>
    </w:tbl>
    <w:p w14:paraId="220FE870" w14:textId="77777777" w:rsidR="00AC0C7E" w:rsidRPr="00D266FD" w:rsidRDefault="00AC0C7E">
      <w:pPr>
        <w:rPr>
          <w:rFonts w:cstheme="minorHAnsi"/>
        </w:rPr>
      </w:pPr>
    </w:p>
    <w:tbl>
      <w:tblPr>
        <w:tblW w:w="4822" w:type="pct"/>
        <w:tblLook w:val="04A0" w:firstRow="1" w:lastRow="0" w:firstColumn="1" w:lastColumn="0" w:noHBand="0" w:noVBand="1"/>
      </w:tblPr>
      <w:tblGrid>
        <w:gridCol w:w="1424"/>
        <w:gridCol w:w="444"/>
        <w:gridCol w:w="865"/>
        <w:gridCol w:w="986"/>
        <w:gridCol w:w="937"/>
        <w:gridCol w:w="622"/>
        <w:gridCol w:w="603"/>
        <w:gridCol w:w="599"/>
        <w:gridCol w:w="1698"/>
        <w:gridCol w:w="633"/>
        <w:gridCol w:w="665"/>
        <w:gridCol w:w="792"/>
        <w:gridCol w:w="683"/>
        <w:gridCol w:w="1538"/>
      </w:tblGrid>
      <w:tr w:rsidR="00527655" w:rsidRPr="008328D7" w14:paraId="1B2BD1E8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3ED5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3EEE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0A39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1DC5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1284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26DA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7D49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170B24F5" w14:textId="0FD4145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8D60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2195817B" w14:textId="3CDC6874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12E" w14:textId="09AEDDEA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3614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5430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A8A3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5EC9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429A" w14:textId="77777777" w:rsidR="00527655" w:rsidRPr="008328D7" w:rsidRDefault="00527655" w:rsidP="005276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AC0C7E" w:rsidRPr="008328D7" w14:paraId="0E8CCE6E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817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269E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4F64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A0E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3F4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DFA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238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D1B8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47C6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5F28" w14:textId="4CA1EB05" w:rsidR="00AC0C7E" w:rsidRPr="008328D7" w:rsidRDefault="00096A73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</w:t>
            </w:r>
            <w:r w:rsidR="00AC0C7E" w:rsidRPr="008328D7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4E7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-0.046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B36D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6CCA" w14:textId="328DFCE4" w:rsidR="00AC0C7E" w:rsidRPr="008328D7" w:rsidRDefault="005A68F8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1.03E-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5C0C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09F5" w14:textId="77777777" w:rsidR="00AC0C7E" w:rsidRPr="008328D7" w:rsidRDefault="00AC0C7E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2E457257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BEAD7" w14:textId="6817689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DB5F" w14:textId="38E679DB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8BE3A" w14:textId="7CDDA3C4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AB70" w14:textId="5DE094E8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B9E89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DC61D" w14:textId="0A000BEA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5FFEF" w14:textId="564C28E8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82C8C" w14:textId="42CA3A93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BD97" w14:textId="7B3E7D2C" w:rsidR="00D266FD" w:rsidRPr="008328D7" w:rsidRDefault="00096A73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</w:t>
            </w:r>
            <w:r w:rsidR="009F33C5" w:rsidRPr="008328D7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335AD" w14:textId="6CC9FAE6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-0.06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164C" w14:textId="5C14552C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0.0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74364" w14:textId="53FA2D98" w:rsidR="00D266FD" w:rsidRPr="008328D7" w:rsidRDefault="005A68F8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2.00E-0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12EB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F993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2965AE3C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4BB6" w14:textId="5E397FE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94BC6" w14:textId="0BBD681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CFC8" w14:textId="7C500696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C183B" w14:textId="25199178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A4A8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AE920" w14:textId="3ED5BFBD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E4BAA" w14:textId="633601A0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86D5" w14:textId="29E94A5E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67D8E" w14:textId="67DF2D2E" w:rsidR="00D266FD" w:rsidRPr="008328D7" w:rsidRDefault="00096A73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sz w:val="16"/>
                <w:szCs w:val="16"/>
              </w:rPr>
              <w:t>0.7</w:t>
            </w:r>
            <w:r w:rsidR="009F33C5" w:rsidRPr="008328D7">
              <w:rPr>
                <w:rFonts w:eastAsia="Times New Roman"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BAB2A" w14:textId="5983EF57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-0.05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270C2" w14:textId="657B65E8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C77C1" w14:textId="6D54433D" w:rsidR="00D266FD" w:rsidRPr="008328D7" w:rsidRDefault="00B379B9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5.00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AE036" w14:textId="42C81F74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-2.7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83AD4" w14:textId="41BC6BCE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--</w:t>
            </w:r>
          </w:p>
        </w:tc>
      </w:tr>
      <w:tr w:rsidR="00D266FD" w:rsidRPr="008328D7" w14:paraId="104F3E4D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FDF2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F84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24BF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828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AE3C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379406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1B0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97D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FB7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526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1B4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3A4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8917" w14:textId="54A45E84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  <w:r w:rsidR="00B379B9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EF8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D6E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4BB5371F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D67B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039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F96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785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D45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3750997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BCB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35B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454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B88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AC52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C158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86E1" w14:textId="40CAC266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.3</w:t>
            </w:r>
            <w:r w:rsidR="00B379B9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4C6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6C78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44187D92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8019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FEC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B48B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155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39B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7944926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FC0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F64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87AB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8AE2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B8D2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3D63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5A82" w14:textId="49142BF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B379B9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.0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2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F03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304C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7A42F1DA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191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5308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456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599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AEE8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D013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41E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A61F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AD41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871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FCD5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2B0B" w14:textId="25E785DD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  <w:r w:rsidR="00B379B9"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0583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352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D266FD" w:rsidRPr="008328D7" w14:paraId="52D2FAD1" w14:textId="77777777" w:rsidTr="0072316A"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213E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3AD6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28F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EAAA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5931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9A0D" w14:textId="6F7A59F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943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91E7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3911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F540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7B4D" w14:textId="77777777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3E1F" w14:textId="1F08DA99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98C1" w14:textId="76220740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.00E-3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EDFD" w14:textId="7D0E3BA8" w:rsidR="00D266FD" w:rsidRPr="008328D7" w:rsidRDefault="009F33C5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11.73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6DC" w14:textId="2613A261" w:rsidR="00D266FD" w:rsidRPr="008328D7" w:rsidRDefault="00D266FD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</w:t>
            </w:r>
            <w:r w:rsidR="009F33C5"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-</w:t>
            </w:r>
          </w:p>
        </w:tc>
      </w:tr>
      <w:tr w:rsidR="0072316A" w:rsidRPr="008328D7" w14:paraId="2A612043" w14:textId="77777777" w:rsidTr="00E003A6">
        <w:trPr>
          <w:trHeight w:val="296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EF6E" w14:textId="18B07F04" w:rsidR="0072316A" w:rsidRPr="008328D7" w:rsidRDefault="00520F30" w:rsidP="00D266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            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verall phenotypic variance explained              -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.2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nmol/L 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±</w:t>
            </w:r>
            <w:r w:rsidR="001324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</w:t>
            </w:r>
            <w:r w:rsidR="001D66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mol/L</w:t>
            </w:r>
          </w:p>
        </w:tc>
      </w:tr>
    </w:tbl>
    <w:p w14:paraId="6D1E8E3F" w14:textId="77777777" w:rsidR="008328D7" w:rsidRDefault="008328D7" w:rsidP="005540F8">
      <w:pPr>
        <w:spacing w:after="0"/>
        <w:rPr>
          <w:rFonts w:cstheme="minorHAnsi"/>
          <w:b/>
        </w:rPr>
      </w:pPr>
    </w:p>
    <w:p w14:paraId="707E20F7" w14:textId="77777777" w:rsidR="008328D7" w:rsidRDefault="008328D7" w:rsidP="005540F8">
      <w:pPr>
        <w:spacing w:after="0"/>
        <w:rPr>
          <w:rFonts w:cstheme="minorHAnsi"/>
          <w:b/>
        </w:rPr>
      </w:pPr>
    </w:p>
    <w:p w14:paraId="67A71292" w14:textId="77777777" w:rsidR="007E72DB" w:rsidRDefault="007E72DB" w:rsidP="005540F8">
      <w:pPr>
        <w:spacing w:after="0"/>
        <w:rPr>
          <w:rFonts w:cstheme="minorHAnsi"/>
          <w:b/>
        </w:rPr>
      </w:pPr>
    </w:p>
    <w:p w14:paraId="492F62C5" w14:textId="77777777" w:rsidR="007E72DB" w:rsidRDefault="007E72DB" w:rsidP="005540F8">
      <w:pPr>
        <w:spacing w:after="0"/>
        <w:rPr>
          <w:rFonts w:cstheme="minorHAnsi"/>
          <w:b/>
        </w:rPr>
      </w:pPr>
    </w:p>
    <w:p w14:paraId="5259E5C4" w14:textId="77777777" w:rsidR="007E72DB" w:rsidRDefault="007E72DB" w:rsidP="005540F8">
      <w:pPr>
        <w:spacing w:after="0"/>
        <w:rPr>
          <w:rFonts w:cstheme="minorHAnsi"/>
          <w:b/>
        </w:rPr>
      </w:pPr>
    </w:p>
    <w:p w14:paraId="1DE8CC09" w14:textId="77777777" w:rsidR="007E72DB" w:rsidRDefault="007E72DB" w:rsidP="005540F8">
      <w:pPr>
        <w:spacing w:after="0"/>
        <w:rPr>
          <w:rFonts w:cstheme="minorHAnsi"/>
          <w:b/>
        </w:rPr>
      </w:pPr>
    </w:p>
    <w:p w14:paraId="14D46906" w14:textId="77777777" w:rsidR="007E72DB" w:rsidRDefault="007E72DB" w:rsidP="005540F8">
      <w:pPr>
        <w:spacing w:after="0"/>
        <w:rPr>
          <w:rFonts w:cstheme="minorHAnsi"/>
          <w:b/>
        </w:rPr>
      </w:pPr>
    </w:p>
    <w:p w14:paraId="6428E507" w14:textId="06E8320A" w:rsidR="002D5331" w:rsidRPr="00D266FD" w:rsidRDefault="005540F8" w:rsidP="005540F8">
      <w:pPr>
        <w:spacing w:after="0"/>
        <w:rPr>
          <w:rFonts w:cstheme="minorHAnsi"/>
          <w:b/>
        </w:rPr>
      </w:pPr>
      <w:r w:rsidRPr="00D266FD">
        <w:rPr>
          <w:rFonts w:cstheme="minorHAnsi"/>
          <w:b/>
        </w:rPr>
        <w:t xml:space="preserve">Supplementary Table 4. Association results of individual vitamin D SNPs used as genetic instruments in Mendelian randomization for their association with T2D </w:t>
      </w:r>
    </w:p>
    <w:tbl>
      <w:tblPr>
        <w:tblW w:w="13014" w:type="dxa"/>
        <w:tblInd w:w="-5" w:type="dxa"/>
        <w:tblLook w:val="04A0" w:firstRow="1" w:lastRow="0" w:firstColumn="1" w:lastColumn="0" w:noHBand="0" w:noVBand="1"/>
      </w:tblPr>
      <w:tblGrid>
        <w:gridCol w:w="1569"/>
        <w:gridCol w:w="472"/>
        <w:gridCol w:w="1079"/>
        <w:gridCol w:w="1271"/>
        <w:gridCol w:w="1268"/>
        <w:gridCol w:w="690"/>
        <w:gridCol w:w="626"/>
        <w:gridCol w:w="621"/>
        <w:gridCol w:w="925"/>
        <w:gridCol w:w="537"/>
        <w:gridCol w:w="537"/>
        <w:gridCol w:w="537"/>
        <w:gridCol w:w="801"/>
        <w:gridCol w:w="846"/>
        <w:gridCol w:w="1227"/>
        <w:gridCol w:w="8"/>
      </w:tblGrid>
      <w:tr w:rsidR="002336DA" w:rsidRPr="008328D7" w14:paraId="31252901" w14:textId="77777777" w:rsidTr="009E062D">
        <w:trPr>
          <w:trHeight w:val="207"/>
        </w:trPr>
        <w:tc>
          <w:tcPr>
            <w:tcW w:w="1301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7228D" w14:textId="0AFCC7C7" w:rsidR="002336DA" w:rsidRPr="008328D7" w:rsidRDefault="002336DA" w:rsidP="00FE09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VitD_T2D</w:t>
            </w:r>
          </w:p>
        </w:tc>
      </w:tr>
      <w:tr w:rsidR="008328D7" w:rsidRPr="008328D7" w14:paraId="1D80959F" w14:textId="77777777" w:rsidTr="009E062D">
        <w:trPr>
          <w:gridAfter w:val="1"/>
          <w:wAfter w:w="8" w:type="dxa"/>
          <w:trHeight w:val="634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E486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EEB9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2DC3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63BD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1197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B614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EA64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212C1082" w14:textId="4879F2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3543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32820CCA" w14:textId="2683039D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78C0" w14:textId="0D5864FA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BB3D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D506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CI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40F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C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31E1" w14:textId="63C01831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44DC" w14:textId="00FD4FE8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9BB6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</w:tr>
      <w:tr w:rsidR="008328D7" w:rsidRPr="008328D7" w14:paraId="41B7773A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BBF1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FBD2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7703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921F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758C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3DDF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6ED3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7430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1FB1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0D5D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75D0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7BEA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DB04F" w14:textId="6B149C8E" w:rsidR="00FE09EA" w:rsidRPr="008328D7" w:rsidRDefault="00B379B9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.17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8133" w14:textId="435939DD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360D" w14:textId="77777777" w:rsidR="00FE09EA" w:rsidRPr="008328D7" w:rsidRDefault="00FE09EA" w:rsidP="00FE09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1E57EC8F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BDB5A" w14:textId="7AACCEC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DD71" w14:textId="204768F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1869" w14:textId="6E936A5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B3E40" w14:textId="2863101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FE96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F6B2" w14:textId="3634526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CD6F1" w14:textId="326C392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EB1F1" w14:textId="7CD890C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54F3" w14:textId="12AC953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C56A" w14:textId="2CB44976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7D39" w14:textId="09B0B03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AEE83" w14:textId="03B7D04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D0CB4" w14:textId="61FEDE9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.0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D2B8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CE27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395A4729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15E0F" w14:textId="3BDBE15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245CF" w14:textId="7B6D8B6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E04E" w14:textId="34893BE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5DC76" w14:textId="0FCC700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89B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9F137" w14:textId="33D210CC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A160" w14:textId="1B375B25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A3E9" w14:textId="35B0521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AF8C8" w14:textId="4E1DC60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71A61" w14:textId="529A6F1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A951" w14:textId="4BA0776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7D76" w14:textId="1F4C25C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0D6F" w14:textId="73C383B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.9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50E94" w14:textId="1A019B4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0089" w14:textId="4DB9F1C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++</w:t>
            </w:r>
          </w:p>
        </w:tc>
      </w:tr>
      <w:tr w:rsidR="008328D7" w:rsidRPr="008328D7" w14:paraId="7260E1AA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B22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6F7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C2A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6BB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676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5556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B44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D36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D43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1C3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85B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333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A33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13F6B" w14:textId="0AE6E28B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.79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4854" w14:textId="1531A0C4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B14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6808DA6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18E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A10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339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B0E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6D0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3FE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3808" w14:textId="1E7AC579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8BE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219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192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060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DCA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41EE7" w14:textId="43A77AA6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257E" w14:textId="611AB8E5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295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7F1D0B6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A1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B97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B56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AEF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7B7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603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03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067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B1D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37D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D7F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9C7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09A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1B57B" w14:textId="34CF1362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54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25E2" w14:textId="3F926B78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1D4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551EBDE8" w14:textId="77777777" w:rsidTr="009E062D">
        <w:trPr>
          <w:gridAfter w:val="1"/>
          <w:wAfter w:w="8" w:type="dxa"/>
          <w:trHeight w:val="219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182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70C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54C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7C9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0FE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5FB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9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D64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441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2E3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41D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A0B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4A4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F57F" w14:textId="6115CB49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.65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6020" w14:textId="610C162F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948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09AAB79D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5655" w14:textId="66F668C1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C7A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3F0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705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9FE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9ED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495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871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805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678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83C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25F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0D7B" w14:textId="3783C42E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.46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ED3C" w14:textId="70C5DC9B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10B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555C7B03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BCED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D2F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F72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F14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4A2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26C4" w14:textId="1F4059F0" w:rsidR="00756BB0" w:rsidRPr="008328D7" w:rsidRDefault="00C90284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033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DEF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27D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E80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2503" w14:textId="1EF2D581" w:rsidR="00756BB0" w:rsidRPr="008328D7" w:rsidRDefault="00C90284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8F07" w14:textId="7BFCC71B" w:rsidR="00756BB0" w:rsidRPr="008328D7" w:rsidRDefault="00C90284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B617" w14:textId="47C41F8B" w:rsidR="00756BB0" w:rsidRPr="008328D7" w:rsidRDefault="00C90284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3931" w14:textId="32F1B06F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732F" w14:textId="1A4D7A12" w:rsidR="00756BB0" w:rsidRPr="008328D7" w:rsidRDefault="00C90284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251" w14:textId="2950BD90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+</w:t>
            </w:r>
            <w:r w:rsidR="00C90284"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+</w:t>
            </w: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-++-</w:t>
            </w:r>
          </w:p>
        </w:tc>
      </w:tr>
      <w:tr w:rsidR="0072316A" w:rsidRPr="008328D7" w14:paraId="73688A6B" w14:textId="77777777" w:rsidTr="00E003A6">
        <w:trPr>
          <w:gridAfter w:val="1"/>
          <w:wAfter w:w="8" w:type="dxa"/>
          <w:trHeight w:val="269"/>
        </w:trPr>
        <w:tc>
          <w:tcPr>
            <w:tcW w:w="1300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4554" w14:textId="19BC9AAF" w:rsidR="0072316A" w:rsidRPr="008328D7" w:rsidRDefault="00520F3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Overall phenotypic variance </w:t>
            </w:r>
            <w:r w:rsidRPr="006C537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plained               3% (95%CI) -3%-9%</w:t>
            </w:r>
          </w:p>
        </w:tc>
      </w:tr>
      <w:tr w:rsidR="008328D7" w:rsidRPr="008328D7" w14:paraId="2E874BFB" w14:textId="77777777" w:rsidTr="009E062D">
        <w:trPr>
          <w:gridAfter w:val="1"/>
          <w:wAfter w:w="8" w:type="dxa"/>
          <w:trHeight w:val="323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F6E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13CB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5A11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19D0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2005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496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588C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B6D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6677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97E4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CA1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9A0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9317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489F" w14:textId="5756FA32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F79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7D612740" w14:textId="77777777" w:rsidTr="009E062D">
        <w:trPr>
          <w:gridAfter w:val="1"/>
          <w:wAfter w:w="8" w:type="dxa"/>
          <w:trHeight w:val="621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9F06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P2R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5D8E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E928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4B79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0D51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A449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D0EE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69EF3F69" w14:textId="530EF72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6EDD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1A609682" w14:textId="11D5EA3C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BA45" w14:textId="2D5488DB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E869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EFD0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CI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FF70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C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9A1BA" w14:textId="769FE11C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55B6" w14:textId="477CAD1A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01C8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</w:tr>
      <w:tr w:rsidR="008328D7" w:rsidRPr="008328D7" w14:paraId="0D6D1796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BB0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1A9E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EAC6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A3CA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71DF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4AA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F64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0D8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1178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26B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7E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2909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216A" w14:textId="450A5E5D" w:rsidR="00756BB0" w:rsidRPr="008328D7" w:rsidRDefault="00B379B9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6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44D8" w14:textId="2D8E29E6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CEA2" w14:textId="77777777" w:rsidR="00756BB0" w:rsidRPr="008328D7" w:rsidRDefault="00756BB0" w:rsidP="00756BB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34004D26" w14:textId="77777777" w:rsidTr="009E062D">
        <w:trPr>
          <w:gridAfter w:val="1"/>
          <w:wAfter w:w="8" w:type="dxa"/>
          <w:trHeight w:val="219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10C0" w14:textId="688097C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9755B" w14:textId="1AE5EF8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1B91" w14:textId="0222FE2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67F1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66109" w14:textId="19A16E9F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3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5B47" w14:textId="079E51D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BA343" w14:textId="63FC31FE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30D8B" w14:textId="5D16CAE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B5CEC" w14:textId="6349A2D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891E4" w14:textId="4DC71C36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AE99" w14:textId="030661D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3E418" w14:textId="49F2767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2559E" w14:textId="112A1D3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0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B73A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FAA2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2E20704D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51BDB" w14:textId="1661130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A9A64" w14:textId="137C545E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1D5A7" w14:textId="23BD50D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540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9EA1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6E0AD" w14:textId="5FB6758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64901" w14:textId="4E72831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8474" w14:textId="1A1AEEC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52EDC" w14:textId="7BF0B68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63CC" w14:textId="64A4B48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85397" w14:textId="304D578E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B9076" w14:textId="2EC5143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D916" w14:textId="495CD026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.3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1C8C7" w14:textId="14932C8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06572" w14:textId="232C041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++</w:t>
            </w:r>
          </w:p>
        </w:tc>
      </w:tr>
      <w:tr w:rsidR="008328D7" w:rsidRPr="008328D7" w14:paraId="3B2B3C3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9D5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409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B1D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DFA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9D6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630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62A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843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946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890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237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70F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01C9" w14:textId="32DA4BA5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.44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858E" w14:textId="4E10B69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598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5F4BFFA9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982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839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12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51E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187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1EE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E2D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C77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020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076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637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F0E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1CAD6" w14:textId="57974A58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27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4AEB" w14:textId="10067AC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0F6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294DB15D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E72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F7E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EA8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164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AEE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EF2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062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EA7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EC5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51D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5FF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F73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3CDD" w14:textId="6EF6B2A8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.97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088C" w14:textId="50EF4EB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973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5DC87FD4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0B1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1DB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D5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6D8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988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330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9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E23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E0A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493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2DC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310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092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DDA8C" w14:textId="0F7551BB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AE1A" w14:textId="4F4AAC3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F73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7D3CBBC8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958" w14:textId="161D9DF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334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CE0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30E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A42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03C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A4D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BB7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BB3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3ED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C5C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67B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1FB1" w14:textId="14C2B110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.32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8358" w14:textId="547636E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9DF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0F7848F0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EA8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300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C88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541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B6C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6BAE" w14:textId="0699CAB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833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B53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27D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4A6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853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E0E6" w14:textId="425B09F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BC8F" w14:textId="740B9B8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A7B42" w14:textId="5030EEB3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.53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8E17" w14:textId="20AB519E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07E1" w14:textId="6AA5177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++-+-++</w:t>
            </w:r>
          </w:p>
        </w:tc>
      </w:tr>
      <w:tr w:rsidR="0072316A" w:rsidRPr="008328D7" w14:paraId="13CC5304" w14:textId="77777777" w:rsidTr="00E003A6">
        <w:trPr>
          <w:gridAfter w:val="1"/>
          <w:wAfter w:w="8" w:type="dxa"/>
          <w:trHeight w:val="287"/>
        </w:trPr>
        <w:tc>
          <w:tcPr>
            <w:tcW w:w="1300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AA442" w14:textId="3F58988C" w:rsidR="0072316A" w:rsidRPr="008328D7" w:rsidRDefault="00520F30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Overall phenotypic variance </w:t>
            </w:r>
            <w:r w:rsidRPr="006C537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plained               1% (95%CI) -3%-</w:t>
            </w:r>
            <w:r w:rsidR="00E003A6" w:rsidRPr="006C537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5</w:t>
            </w:r>
            <w:r w:rsidRPr="006C537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8328D7" w:rsidRPr="008328D7" w14:paraId="4F84958E" w14:textId="77777777" w:rsidTr="009E062D">
        <w:trPr>
          <w:gridAfter w:val="1"/>
          <w:wAfter w:w="8" w:type="dxa"/>
          <w:trHeight w:val="323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DEF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003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4C6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8A2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AA0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B10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D42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B2D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C80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65C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335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BB3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1584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F795" w14:textId="35D75E81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CC1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0CACC98E" w14:textId="77777777" w:rsidTr="009E062D">
        <w:trPr>
          <w:gridAfter w:val="1"/>
          <w:wAfter w:w="8" w:type="dxa"/>
          <w:trHeight w:val="634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4FB0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EA62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641B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239E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4CFF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C25A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8A4D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 xml:space="preserve">Other </w:t>
            </w:r>
          </w:p>
          <w:p w14:paraId="5025F04E" w14:textId="595D6AC3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DAA7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</w:t>
            </w:r>
          </w:p>
          <w:p w14:paraId="5A80B29B" w14:textId="095E3F78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Allel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CF16" w14:textId="72641D36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cstheme="minorHAnsi"/>
                <w:b/>
                <w:sz w:val="16"/>
                <w:szCs w:val="16"/>
              </w:rPr>
              <w:t>Effect allele frequenc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61FF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702B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CI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F744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C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CCF4" w14:textId="00EDE854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B6C9" w14:textId="25B548DB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F0A6" w14:textId="77777777" w:rsidR="008328D7" w:rsidRPr="008328D7" w:rsidRDefault="008328D7" w:rsidP="00832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</w:tr>
      <w:tr w:rsidR="008328D7" w:rsidRPr="008328D7" w14:paraId="5C35032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F75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C67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6E1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647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14D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DC8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481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9B0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0D8" w14:textId="0D41C341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 w:rsidR="00C767D1"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D99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12A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A0D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435C" w14:textId="372ED78D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9.01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D123" w14:textId="6A9B8CD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09A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047A1D2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0161A" w14:textId="6C766B7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SIKH REPLICATION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A83A" w14:textId="6E1560F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AF88" w14:textId="45355DBC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0D4FE" w14:textId="2B59E11F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7CCE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D3980" w14:textId="68D9D08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AD15" w14:textId="39C224E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3C057" w14:textId="680EF195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AEE9" w14:textId="01860636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sz w:val="16"/>
                <w:szCs w:val="16"/>
              </w:rPr>
              <w:t>0.</w:t>
            </w:r>
            <w:r w:rsidR="00C767D1">
              <w:rPr>
                <w:rFonts w:eastAsia="Times New Roman" w:cstheme="minorHAnsi"/>
                <w:sz w:val="16"/>
                <w:szCs w:val="16"/>
              </w:rPr>
              <w:t>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0EA4D" w14:textId="68571EAE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954A8" w14:textId="2E305FDF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16BDA" w14:textId="38725F5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3543A" w14:textId="5C6F652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2FA3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6760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68D584BC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52CE3" w14:textId="20DEA52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A META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7D4D5" w14:textId="321E245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CDD74" w14:textId="49654C1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8582C" w14:textId="4E25CFF2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703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BEA55" w14:textId="0722494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9933F" w14:textId="2056D366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C5F5" w14:textId="3DF8A39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11B66" w14:textId="3FF40333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0.</w:t>
            </w:r>
            <w:r w:rsidR="00C767D1">
              <w:rPr>
                <w:rFonts w:eastAsia="Times New Roman" w:cstheme="minorHAnsi"/>
                <w:b/>
                <w:sz w:val="16"/>
                <w:szCs w:val="16"/>
              </w:rPr>
              <w:t>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4F844" w14:textId="490A8AE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504DF" w14:textId="789AFAC9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B361" w14:textId="2AE9A2D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7E50" w14:textId="10D0B330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.84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87005" w14:textId="2D7E1FE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E490F" w14:textId="69ED719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sz w:val="16"/>
                <w:szCs w:val="16"/>
              </w:rPr>
              <w:t>++</w:t>
            </w:r>
          </w:p>
        </w:tc>
      </w:tr>
      <w:tr w:rsidR="008328D7" w:rsidRPr="008328D7" w14:paraId="4A16C088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7F5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828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3EF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A14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857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379406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4C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031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BF1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220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1F9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DE4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8F1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E9564" w14:textId="20FA2720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D611" w14:textId="36601B2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484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38D6CE90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FB1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B1D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808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BB6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176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375099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4C8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411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E0B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239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265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D68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EDFA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4D3B4" w14:textId="43EE1FDF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88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64DE" w14:textId="04B5D83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525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7909223B" w14:textId="77777777" w:rsidTr="009E062D">
        <w:trPr>
          <w:gridAfter w:val="1"/>
          <w:wAfter w:w="8" w:type="dxa"/>
          <w:trHeight w:val="219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470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98E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925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F02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7B6F" w14:textId="0942BFA4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794492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099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F5DE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323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6FC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D3B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A12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FE1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843B4" w14:textId="5085D988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4.30E-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25D9" w14:textId="38AA87CB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D4D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244FB894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216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481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DA6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437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E4F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E527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890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CCD3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BBA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D3F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4B6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860B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07A1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6B74" w14:textId="52AD031B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6.48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555D" w14:textId="00B9F26A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AFF8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328D7" w:rsidRPr="008328D7" w14:paraId="7F178EB5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C66E" w14:textId="60BEAA0D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3A6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915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6D8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8D42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FAF0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9A7C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63F6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90D5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507F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FAE4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E619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E4F3" w14:textId="0078C499" w:rsidR="00C90284" w:rsidRPr="008328D7" w:rsidRDefault="00B379B9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5.12E-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528" w14:textId="17482728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8D9D" w14:textId="77777777" w:rsidR="00C90284" w:rsidRPr="008328D7" w:rsidRDefault="00C90284" w:rsidP="00C902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E062D" w:rsidRPr="008328D7" w14:paraId="06F4BC81" w14:textId="77777777" w:rsidTr="009E062D">
        <w:trPr>
          <w:gridAfter w:val="1"/>
          <w:wAfter w:w="8" w:type="dxa"/>
          <w:trHeight w:val="207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A18A7" w14:textId="00CFB60C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7824" w14:textId="3B8790CC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DBCC4" w14:textId="5ACAC2EB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color w:val="000000"/>
                <w:sz w:val="16"/>
                <w:szCs w:val="16"/>
              </w:rPr>
              <w:t>711674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942D" w14:textId="2FA48A63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46E8B" w14:textId="77777777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1AF6D" w14:textId="565DC9B6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833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B5D9" w14:textId="67102B79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42A16" w14:textId="7260B16C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692E" w14:textId="02836EBB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2E5BA" w14:textId="073B9E08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C625" w14:textId="152A3ED3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54E6A" w14:textId="10B8EBAE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F99F" w14:textId="21361DEF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.00E-0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E1CAE" w14:textId="34271FFF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F29D5" w14:textId="5C034460" w:rsidR="009E062D" w:rsidRPr="008328D7" w:rsidRDefault="009E062D" w:rsidP="009E062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8328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+++++++</w:t>
            </w:r>
          </w:p>
        </w:tc>
      </w:tr>
      <w:tr w:rsidR="0072316A" w:rsidRPr="008328D7" w14:paraId="3D73847A" w14:textId="77777777" w:rsidTr="00E003A6">
        <w:trPr>
          <w:gridAfter w:val="1"/>
          <w:wAfter w:w="8" w:type="dxa"/>
          <w:trHeight w:val="296"/>
        </w:trPr>
        <w:tc>
          <w:tcPr>
            <w:tcW w:w="1300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2F73C" w14:textId="1F42979A" w:rsidR="0072316A" w:rsidRPr="008328D7" w:rsidRDefault="00520F30" w:rsidP="009E0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               Overall phenotypic variance explained               </w:t>
            </w:r>
            <w:r w:rsidR="00E003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5%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95%CI) </w:t>
            </w:r>
            <w:r w:rsidR="00E003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0% 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E003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11</w:t>
            </w:r>
            <w:r w:rsidRPr="00520F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</w:tbl>
    <w:p w14:paraId="5978D8C1" w14:textId="6BF96296" w:rsidR="007E72DB" w:rsidRPr="00B26E1E" w:rsidRDefault="007E72DB" w:rsidP="007E72DB">
      <w:pPr>
        <w:spacing w:after="0"/>
        <w:rPr>
          <w:b/>
        </w:rPr>
      </w:pPr>
      <w:r>
        <w:rPr>
          <w:b/>
        </w:rPr>
        <w:lastRenderedPageBreak/>
        <w:t>Supplementary Table 5</w:t>
      </w:r>
      <w:r w:rsidRPr="00B26E1E">
        <w:rPr>
          <w:b/>
        </w:rPr>
        <w:t>. Association of vitamin D SNPs used as genetic instruments for affecting 25(OH)D concentrations using UV index as a covari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6"/>
        <w:gridCol w:w="447"/>
        <w:gridCol w:w="991"/>
        <w:gridCol w:w="1165"/>
        <w:gridCol w:w="1214"/>
        <w:gridCol w:w="639"/>
        <w:gridCol w:w="408"/>
        <w:gridCol w:w="438"/>
        <w:gridCol w:w="520"/>
        <w:gridCol w:w="763"/>
        <w:gridCol w:w="693"/>
        <w:gridCol w:w="880"/>
        <w:gridCol w:w="683"/>
        <w:gridCol w:w="196"/>
        <w:gridCol w:w="881"/>
        <w:gridCol w:w="684"/>
        <w:gridCol w:w="922"/>
      </w:tblGrid>
      <w:tr w:rsidR="007E72DB" w:rsidRPr="001F714E" w14:paraId="4B09D5EB" w14:textId="77777777" w:rsidTr="007E72DB"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037D0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itD_VitD</w:t>
            </w:r>
            <w:proofErr w:type="spellEnd"/>
          </w:p>
        </w:tc>
      </w:tr>
      <w:tr w:rsidR="007E72DB" w:rsidRPr="001F714E" w14:paraId="512BF28B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6A6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60BD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12A4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1192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C86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2AB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FF76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F5D5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CD6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179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3C5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EE28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6DD8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ADDF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7E72DB" w:rsidRPr="001F714E" w14:paraId="2A623F08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909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DA3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0BA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20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9FE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394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8B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A36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AD6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1A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E23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1C3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E-0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826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8EC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1E8F7E9E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E33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39A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B91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07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640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55563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877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481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FAE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CB4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698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DD3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CAD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92F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E70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4646A347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434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A00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374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D1D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7CD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3C2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309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D03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A7E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D4D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C4B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C2C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E-2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106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1D8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46AD8C4B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AF7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257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6F9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B4C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E87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1E7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65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816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610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1E4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9AF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29D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A9D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E-2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BED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BDB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6B7CD2DC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FF8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8F3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50F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2CB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44E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8AD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3F0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097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433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E98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860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BE4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1CF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A0B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2101C840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280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446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05E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2724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E98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B69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908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849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8A8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8F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5D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8EA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984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909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5E-5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1FA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16.07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679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----</w:t>
            </w:r>
          </w:p>
        </w:tc>
      </w:tr>
      <w:tr w:rsidR="007E72DB" w:rsidRPr="001F714E" w14:paraId="04891919" w14:textId="77777777" w:rsidTr="007E72DB"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108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A7C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136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F9E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236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47F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99E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542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7EC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989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17D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CB9D2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18CE5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24B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DC7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A6B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514C724A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7A4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YP2R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818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5882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2582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9B22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35F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99DF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DDC0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CB25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0D5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767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9EDD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52F6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7692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7E72DB" w:rsidRPr="001F714E" w14:paraId="46A8C2A5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640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ACD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A7B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221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F44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D71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F63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FDF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99E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47B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544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5C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8E8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EEE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24D5618B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016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38A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C6F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0F0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371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779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075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27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5C5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BEF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936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9A3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D1E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95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5088700F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CC8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A91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D05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40F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454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023350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911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43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45E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D07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67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64F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CE4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E-0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68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FD9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2223D754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C00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D9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EF8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20E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185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3E1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BD5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C40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7D0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82D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FB6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65B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2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93D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824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473393E6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7CD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4CD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E78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450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7B6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186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F62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A5C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0C0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339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34E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491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335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D36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6E6D081A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B3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4BE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B7B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70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607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A5C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700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7874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0E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04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434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B13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79B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73C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7E-3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C2D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11.98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277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----</w:t>
            </w:r>
          </w:p>
        </w:tc>
      </w:tr>
      <w:tr w:rsidR="007E72DB" w:rsidRPr="001F714E" w14:paraId="1FE67517" w14:textId="77777777" w:rsidTr="007E72DB"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CCE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6C5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4F2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37B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E3B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7A2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7E8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18B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7D2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E68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0E2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EAA7C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F396D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F7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ADA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3F2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022845E5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B67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D005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3E44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6024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09B7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73A4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4355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C4CF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0421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320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917C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129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 Val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352D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BEAA" w14:textId="77777777" w:rsidR="007E72DB" w:rsidRPr="00811A83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1A8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rection</w:t>
            </w:r>
          </w:p>
        </w:tc>
      </w:tr>
      <w:tr w:rsidR="007E72DB" w:rsidRPr="001F714E" w14:paraId="7E6F6890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164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DHS/S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11C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354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39D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83B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DDD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2675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5D7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5D1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4AC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345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-0.03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DAF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B68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sz w:val="16"/>
                <w:szCs w:val="16"/>
              </w:rPr>
              <w:t>0.21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3F5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2A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13AC809B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08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wins UK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1A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55E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73A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A7A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794060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918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3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7B5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2CB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77B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732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B0E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72E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BE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DFE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148F653C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6C0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8 BC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6CA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A13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33D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754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750997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313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D6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8C8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2C6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501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6DC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3D7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E-0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0E7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B83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24ADD8B8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724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HS/CGPS/CIHD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0D6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E87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25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BCC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7944926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45C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40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222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64B1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BB30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CE9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72D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6A5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E-2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691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C37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43C1E4C7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C3B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END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182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4D6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84327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91C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403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043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2952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045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018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9C84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532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2D1B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488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A6E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E72DB" w:rsidRPr="001F714E" w14:paraId="6ABAB3A8" w14:textId="77777777" w:rsidTr="007E72DB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7F9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ta-Analysis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4AEE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5C5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264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813D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C127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7874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AD4A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CB99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6CA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DB65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8948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75F6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0E-2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9EF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11.32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CF2C" w14:textId="77777777" w:rsidR="007E72DB" w:rsidRPr="001F714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F7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----</w:t>
            </w:r>
          </w:p>
        </w:tc>
      </w:tr>
    </w:tbl>
    <w:p w14:paraId="178B2AB8" w14:textId="77777777" w:rsidR="007E72DB" w:rsidRPr="00B26E1E" w:rsidRDefault="007E72DB" w:rsidP="007E72DB">
      <w:r w:rsidRPr="00B26E1E">
        <w:t xml:space="preserve">*Data on UV index were available only in AIDHS/SDS cohort. Additional covariates were age, gender, BMI and T2D where appropriate. </w:t>
      </w:r>
    </w:p>
    <w:p w14:paraId="50F2A3E4" w14:textId="77777777" w:rsidR="007E72DB" w:rsidRDefault="007E72DB" w:rsidP="007E72DB">
      <w:pPr>
        <w:rPr>
          <w:b/>
        </w:rPr>
      </w:pPr>
      <w:r>
        <w:rPr>
          <w:b/>
        </w:rPr>
        <w:br w:type="page"/>
      </w:r>
    </w:p>
    <w:p w14:paraId="078653DF" w14:textId="77777777" w:rsidR="007E72DB" w:rsidRPr="005B1F8F" w:rsidRDefault="007E72DB" w:rsidP="007E72DB">
      <w:pPr>
        <w:spacing w:after="0"/>
        <w:rPr>
          <w:b/>
        </w:rPr>
      </w:pPr>
      <w:r>
        <w:rPr>
          <w:b/>
        </w:rPr>
        <w:lastRenderedPageBreak/>
        <w:t>Supplementary Table 6. Association of vitamin D SNPs used as genetic instruments showing their effect on Type 2 diabetes risk using UV index as a covariate</w:t>
      </w:r>
    </w:p>
    <w:tbl>
      <w:tblPr>
        <w:tblW w:w="12210" w:type="dxa"/>
        <w:tblInd w:w="-5" w:type="dxa"/>
        <w:tblLook w:val="04A0" w:firstRow="1" w:lastRow="0" w:firstColumn="1" w:lastColumn="0" w:noHBand="0" w:noVBand="1"/>
      </w:tblPr>
      <w:tblGrid>
        <w:gridCol w:w="470"/>
        <w:gridCol w:w="1104"/>
        <w:gridCol w:w="23"/>
        <w:gridCol w:w="472"/>
        <w:gridCol w:w="808"/>
        <w:gridCol w:w="296"/>
        <w:gridCol w:w="1002"/>
        <w:gridCol w:w="299"/>
        <w:gridCol w:w="404"/>
        <w:gridCol w:w="422"/>
        <w:gridCol w:w="459"/>
        <w:gridCol w:w="13"/>
        <w:gridCol w:w="533"/>
        <w:gridCol w:w="170"/>
        <w:gridCol w:w="432"/>
        <w:gridCol w:w="198"/>
        <w:gridCol w:w="267"/>
        <w:gridCol w:w="481"/>
        <w:gridCol w:w="157"/>
        <w:gridCol w:w="538"/>
        <w:gridCol w:w="344"/>
        <w:gridCol w:w="194"/>
        <w:gridCol w:w="344"/>
        <w:gridCol w:w="194"/>
        <w:gridCol w:w="344"/>
        <w:gridCol w:w="502"/>
        <w:gridCol w:w="36"/>
        <w:gridCol w:w="709"/>
        <w:gridCol w:w="36"/>
        <w:gridCol w:w="1051"/>
      </w:tblGrid>
      <w:tr w:rsidR="007E72DB" w:rsidRPr="00B26E1E" w14:paraId="56B33FD2" w14:textId="77777777" w:rsidTr="007E72DB">
        <w:tc>
          <w:tcPr>
            <w:tcW w:w="1221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C570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itD_T2D</w:t>
            </w:r>
          </w:p>
        </w:tc>
      </w:tr>
      <w:tr w:rsidR="007E72DB" w:rsidRPr="00B26E1E" w14:paraId="78FFDD52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2F6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8E7C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3118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3DE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E577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ED8F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4CEF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lt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3954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107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E9D0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A8D5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CI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A5CE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CI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EB30B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 Val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735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 score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330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7E72DB" w:rsidRPr="00B26E1E" w14:paraId="11560C7E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991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C17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FD7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EB2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66B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915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2FF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03C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19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1D8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325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D25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1CC3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4E0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3B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2B11707A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F5A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8E4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9FA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DD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A6C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55563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989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4A8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E25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4B1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83E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41C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5BF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9A85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EAB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876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46206D4F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C2C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FB1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087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24D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EA8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0D2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FEA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786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ED8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DD8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D9A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FD0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0C4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AB2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040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44FEA3E1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C8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FFA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B7D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037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64F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3FE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3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AD1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A80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9F0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E03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079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ACC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C6EF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D7D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C4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00700FEF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C42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0F1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E59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2A6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62A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3AB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0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6CF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B5F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939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B1D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6DF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DB8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6828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9A3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9D9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303FDD99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FD2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4C8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E04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742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179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C50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024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E66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1FC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537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AFD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442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4F6C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B28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4EA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47B20681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0A8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BB2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804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DB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2282679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B4B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D36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877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169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7D5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4E5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5FD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13A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9F0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5DB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CF2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436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+--++-</w:t>
            </w:r>
          </w:p>
        </w:tc>
      </w:tr>
      <w:tr w:rsidR="007E72DB" w:rsidRPr="00B26E1E" w14:paraId="290F8818" w14:textId="77777777" w:rsidTr="007E72DB"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5F1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32E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76B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B1A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356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9E6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14D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194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C56E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70AE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99E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5C0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513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071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FD3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EF5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678E6F73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DB3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YP2R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076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732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0A38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D8C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A98E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51AD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lt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3051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69EE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B121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231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CI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1CF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CI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3A5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 Val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438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 score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215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7E72DB" w:rsidRPr="00B26E1E" w14:paraId="51C1D254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A1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2D4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3C0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15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57A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AA7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24B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74F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1F6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427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572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5CC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760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5FF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E29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228137DB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D1E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9E2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EEF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570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39D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023350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5FD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DBA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A5C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7C0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924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975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C87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E61F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A63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33A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33476239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8A2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B97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902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0F2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07D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023350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61B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2DF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A5C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10C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054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495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117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8B5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E1B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1F4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4941380A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FB7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37D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CF4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BC0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F4D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B57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4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DD9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10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2CC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FF8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550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FB9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D2C0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C3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88F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5BCF7EF5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A14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5C9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E17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8F2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353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767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0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D50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FAD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B68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9AF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862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E47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F3A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606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35B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7E996B19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5B0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66E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5E5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392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39B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9DB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22F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132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AAE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8E7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80C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8E2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0BCD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568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717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44836C75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A22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A18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1B6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7015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0F9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2794714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B66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5CD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677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B8B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3F4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C88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FC2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34B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46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C6C0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288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6A94" w14:textId="737E10F5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+-+</w:t>
            </w:r>
            <w:r w:rsidR="006C37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+</w:t>
            </w: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</w:tr>
      <w:tr w:rsidR="007E72DB" w:rsidRPr="00B26E1E" w14:paraId="3EF81472" w14:textId="77777777" w:rsidTr="007E72DB"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A34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1F1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24C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CC2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4F1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B5B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37C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72C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7584" w14:textId="77777777" w:rsidR="007E72DB" w:rsidRPr="001519B1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F236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966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0C6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033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1E6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563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5F4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23C48AF7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1C7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3D9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0927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C63A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8D97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B0A0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AAA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lt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181E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F5C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22E3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51A1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CI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6E5F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CI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0709" w14:textId="77777777" w:rsidR="007E72DB" w:rsidRPr="002336DA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 Val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38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 score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534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7E72DB" w:rsidRPr="00B26E1E" w14:paraId="47688311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DEF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HS/S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EDF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121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014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BD6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16D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1A5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5CD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353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5C2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760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37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1E64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43D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68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33B7DCE9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FDD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wins UK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2B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B5C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BEE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BC0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794060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01A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3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3F5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98E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23B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08D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B08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AF6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7D6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B7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F19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74A62E9F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B32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8 BC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D21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8E4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D55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913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750997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D07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09E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3CD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B32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E25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E61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F86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A78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7FA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7B8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115FDE7A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86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HS/CGPS/CIHD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3D4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4AD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24F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480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944926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446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4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F3F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089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0D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5FE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A1F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6F6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980C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11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28D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780B5998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AE2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KHL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2B7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720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760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A2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AE6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0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6EA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DB7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25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3FB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A98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4355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02F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D8C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837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5D25CF90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0A5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VEND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6C3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A9C3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CA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D75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474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2F6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C1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C8E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A26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459A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178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4CC04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7D9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A070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72DB" w:rsidRPr="00B26E1E" w14:paraId="386D5A2D" w14:textId="77777777" w:rsidTr="007E72DB">
        <w:tc>
          <w:tcPr>
            <w:tcW w:w="1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B037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ECD9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038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6744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21F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A9B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524E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6779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541B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3426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7351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B848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B1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ABC2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107C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4B2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C6ED" w14:textId="77777777" w:rsidR="007E72DB" w:rsidRPr="00B26E1E" w:rsidRDefault="007E72DB" w:rsidP="007E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26E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++++-</w:t>
            </w:r>
          </w:p>
        </w:tc>
      </w:tr>
    </w:tbl>
    <w:p w14:paraId="56292F49" w14:textId="77777777" w:rsidR="007E72DB" w:rsidRDefault="007E72DB" w:rsidP="007E72DB">
      <w:r w:rsidRPr="00B26E1E">
        <w:t>*Data on UV index were available only in AIDHS/SDS cohort. Additional covariates were age, gender, BMI and T2D where appropriate.</w:t>
      </w:r>
    </w:p>
    <w:p w14:paraId="65003A75" w14:textId="0507F38B" w:rsidR="002D5331" w:rsidRDefault="002D5331">
      <w:pPr>
        <w:rPr>
          <w:rFonts w:cstheme="minorHAnsi"/>
        </w:rPr>
      </w:pPr>
    </w:p>
    <w:p w14:paraId="1D16BDD1" w14:textId="0C7CB5BF" w:rsidR="007E72DB" w:rsidRDefault="007E72DB">
      <w:pPr>
        <w:rPr>
          <w:rFonts w:cstheme="minorHAnsi"/>
        </w:rPr>
      </w:pPr>
    </w:p>
    <w:p w14:paraId="4FECA26E" w14:textId="77777777" w:rsidR="007E72DB" w:rsidRDefault="007E72DB" w:rsidP="007E72DB">
      <w:pPr>
        <w:rPr>
          <w:b/>
        </w:rPr>
      </w:pPr>
    </w:p>
    <w:p w14:paraId="24AAFC8E" w14:textId="77777777" w:rsidR="007E72DB" w:rsidRDefault="007E72DB" w:rsidP="007E72DB">
      <w:pPr>
        <w:rPr>
          <w:b/>
        </w:rPr>
      </w:pPr>
    </w:p>
    <w:p w14:paraId="113C45B4" w14:textId="5CA1D34C" w:rsidR="007E72DB" w:rsidRDefault="007E72DB" w:rsidP="007E72DB">
      <w:pPr>
        <w:rPr>
          <w:b/>
        </w:rPr>
      </w:pPr>
    </w:p>
    <w:p w14:paraId="4733E8F2" w14:textId="77777777" w:rsidR="00E003A6" w:rsidRDefault="00E003A6" w:rsidP="007E72DB">
      <w:pPr>
        <w:rPr>
          <w:b/>
        </w:rPr>
      </w:pPr>
    </w:p>
    <w:p w14:paraId="61429E36" w14:textId="77777777" w:rsidR="007E72DB" w:rsidRDefault="007E72DB" w:rsidP="007E72DB">
      <w:pPr>
        <w:rPr>
          <w:b/>
        </w:rPr>
      </w:pPr>
    </w:p>
    <w:p w14:paraId="36714E46" w14:textId="504AD10C" w:rsidR="007E72DB" w:rsidRDefault="007E72DB" w:rsidP="007E72DB">
      <w:r>
        <w:rPr>
          <w:b/>
        </w:rPr>
        <w:lastRenderedPageBreak/>
        <w:t>Supplementary Table 7</w:t>
      </w:r>
      <w:r w:rsidRPr="00A071A8">
        <w:rPr>
          <w:b/>
        </w:rPr>
        <w:t xml:space="preserve"> A</w:t>
      </w:r>
      <w:r>
        <w:rPr>
          <w:b/>
        </w:rPr>
        <w:t>-B</w:t>
      </w:r>
      <w:r w:rsidRPr="00A071A8">
        <w:rPr>
          <w:b/>
        </w:rPr>
        <w:t xml:space="preserve">: </w:t>
      </w:r>
      <w:r w:rsidRPr="007E72DB">
        <w:rPr>
          <w:b/>
        </w:rPr>
        <w:t>Results of joint metanalysis of current study and a published study (Lu et al, 2018) showing significant associations of variants in vitamin D candidate genes (GC and DHCR7) for effecting 25(OH)D concentrations</w:t>
      </w:r>
    </w:p>
    <w:p w14:paraId="33D497C4" w14:textId="77777777" w:rsidR="007E72DB" w:rsidRPr="007E72DB" w:rsidRDefault="007E72DB" w:rsidP="007E72DB">
      <w:pPr>
        <w:rPr>
          <w:b/>
        </w:rPr>
      </w:pPr>
      <w:r w:rsidRPr="007E72DB">
        <w:rPr>
          <w:b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2"/>
        <w:gridCol w:w="824"/>
        <w:gridCol w:w="874"/>
        <w:gridCol w:w="679"/>
        <w:gridCol w:w="971"/>
        <w:gridCol w:w="971"/>
        <w:gridCol w:w="1981"/>
      </w:tblGrid>
      <w:tr w:rsidR="007E72DB" w:rsidRPr="005540F8" w14:paraId="0A46D26F" w14:textId="77777777" w:rsidTr="007E72DB">
        <w:trPr>
          <w:trHeight w:val="387"/>
        </w:trPr>
        <w:tc>
          <w:tcPr>
            <w:tcW w:w="9112" w:type="dxa"/>
            <w:gridSpan w:val="7"/>
            <w:vAlign w:val="center"/>
          </w:tcPr>
          <w:p w14:paraId="7DCF06DA" w14:textId="77777777" w:rsidR="007E72DB" w:rsidRPr="009A25EF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9A25EF">
              <w:rPr>
                <w:rFonts w:ascii="Calibri" w:eastAsia="Times New Roman" w:hAnsi="Calibri" w:cs="Times New Roman"/>
                <w:b/>
                <w:sz w:val="18"/>
                <w:szCs w:val="18"/>
              </w:rPr>
              <w:t>GC rs2282679</w:t>
            </w:r>
          </w:p>
        </w:tc>
      </w:tr>
      <w:tr w:rsidR="007E72DB" w:rsidRPr="005540F8" w14:paraId="56DD6C38" w14:textId="77777777" w:rsidTr="007E72DB">
        <w:trPr>
          <w:trHeight w:val="387"/>
        </w:trPr>
        <w:tc>
          <w:tcPr>
            <w:tcW w:w="2812" w:type="dxa"/>
            <w:noWrap/>
            <w:vAlign w:val="center"/>
          </w:tcPr>
          <w:p w14:paraId="5A039BE7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24" w:type="dxa"/>
            <w:noWrap/>
            <w:vAlign w:val="center"/>
          </w:tcPr>
          <w:p w14:paraId="5780D3DE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74" w:type="dxa"/>
            <w:noWrap/>
            <w:vAlign w:val="center"/>
          </w:tcPr>
          <w:p w14:paraId="044CDB85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Beta</w:t>
            </w:r>
          </w:p>
        </w:tc>
        <w:tc>
          <w:tcPr>
            <w:tcW w:w="679" w:type="dxa"/>
            <w:noWrap/>
            <w:vAlign w:val="center"/>
          </w:tcPr>
          <w:p w14:paraId="138E3810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71" w:type="dxa"/>
            <w:vAlign w:val="center"/>
          </w:tcPr>
          <w:p w14:paraId="520980DF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971" w:type="dxa"/>
            <w:noWrap/>
            <w:vAlign w:val="center"/>
          </w:tcPr>
          <w:p w14:paraId="51A1DAA7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Z score</w:t>
            </w:r>
          </w:p>
        </w:tc>
        <w:tc>
          <w:tcPr>
            <w:tcW w:w="1981" w:type="dxa"/>
            <w:noWrap/>
            <w:vAlign w:val="center"/>
          </w:tcPr>
          <w:p w14:paraId="494E2B3C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Direction</w:t>
            </w:r>
          </w:p>
        </w:tc>
      </w:tr>
      <w:tr w:rsidR="007E72DB" w:rsidRPr="005540F8" w14:paraId="1AEC8CEE" w14:textId="77777777" w:rsidTr="007E72DB">
        <w:trPr>
          <w:trHeight w:val="387"/>
        </w:trPr>
        <w:tc>
          <w:tcPr>
            <w:tcW w:w="2812" w:type="dxa"/>
            <w:noWrap/>
            <w:vAlign w:val="center"/>
            <w:hideMark/>
          </w:tcPr>
          <w:p w14:paraId="078D8ED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urrent Study</w:t>
            </w:r>
          </w:p>
        </w:tc>
        <w:tc>
          <w:tcPr>
            <w:tcW w:w="824" w:type="dxa"/>
            <w:noWrap/>
            <w:vAlign w:val="center"/>
          </w:tcPr>
          <w:p w14:paraId="5CAE8B0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30058</w:t>
            </w:r>
          </w:p>
        </w:tc>
        <w:tc>
          <w:tcPr>
            <w:tcW w:w="874" w:type="dxa"/>
            <w:noWrap/>
            <w:vAlign w:val="center"/>
          </w:tcPr>
          <w:p w14:paraId="2F19589A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-0.091</w:t>
            </w:r>
          </w:p>
        </w:tc>
        <w:tc>
          <w:tcPr>
            <w:tcW w:w="679" w:type="dxa"/>
            <w:noWrap/>
            <w:vAlign w:val="center"/>
          </w:tcPr>
          <w:p w14:paraId="7A68CE7A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971" w:type="dxa"/>
            <w:vAlign w:val="center"/>
          </w:tcPr>
          <w:p w14:paraId="21C629EA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2.87E-61</w:t>
            </w:r>
          </w:p>
        </w:tc>
        <w:tc>
          <w:tcPr>
            <w:tcW w:w="971" w:type="dxa"/>
            <w:noWrap/>
            <w:vAlign w:val="center"/>
          </w:tcPr>
          <w:p w14:paraId="4A42B8C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noWrap/>
            <w:vAlign w:val="center"/>
          </w:tcPr>
          <w:p w14:paraId="7CB7315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7E72DB" w:rsidRPr="005540F8" w14:paraId="66761CDF" w14:textId="77777777" w:rsidTr="007E72DB">
        <w:trPr>
          <w:trHeight w:val="387"/>
        </w:trPr>
        <w:tc>
          <w:tcPr>
            <w:tcW w:w="2812" w:type="dxa"/>
            <w:noWrap/>
            <w:vAlign w:val="center"/>
            <w:hideMark/>
          </w:tcPr>
          <w:p w14:paraId="7FE7547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Lu et al. (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Medicine, 2018)</w:t>
            </w:r>
          </w:p>
        </w:tc>
        <w:tc>
          <w:tcPr>
            <w:tcW w:w="824" w:type="dxa"/>
            <w:noWrap/>
            <w:vAlign w:val="center"/>
          </w:tcPr>
          <w:p w14:paraId="68A01013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59851</w:t>
            </w:r>
          </w:p>
        </w:tc>
        <w:tc>
          <w:tcPr>
            <w:tcW w:w="874" w:type="dxa"/>
            <w:noWrap/>
            <w:vAlign w:val="center"/>
          </w:tcPr>
          <w:p w14:paraId="5F95A79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-4.486</w:t>
            </w:r>
          </w:p>
        </w:tc>
        <w:tc>
          <w:tcPr>
            <w:tcW w:w="679" w:type="dxa"/>
            <w:noWrap/>
            <w:vAlign w:val="center"/>
          </w:tcPr>
          <w:p w14:paraId="0B4BC51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180</w:t>
            </w:r>
          </w:p>
        </w:tc>
        <w:tc>
          <w:tcPr>
            <w:tcW w:w="971" w:type="dxa"/>
            <w:vAlign w:val="center"/>
          </w:tcPr>
          <w:p w14:paraId="74D3FC4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.7E-138</w:t>
            </w:r>
          </w:p>
        </w:tc>
        <w:tc>
          <w:tcPr>
            <w:tcW w:w="971" w:type="dxa"/>
            <w:noWrap/>
            <w:vAlign w:val="center"/>
          </w:tcPr>
          <w:p w14:paraId="03815D13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81" w:type="dxa"/>
            <w:noWrap/>
            <w:vAlign w:val="center"/>
          </w:tcPr>
          <w:p w14:paraId="14DC675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7E72DB" w:rsidRPr="005540F8" w14:paraId="21F8EF8C" w14:textId="77777777" w:rsidTr="007E72DB">
        <w:trPr>
          <w:trHeight w:val="387"/>
        </w:trPr>
        <w:tc>
          <w:tcPr>
            <w:tcW w:w="2812" w:type="dxa"/>
            <w:noWrap/>
            <w:vAlign w:val="center"/>
            <w:hideMark/>
          </w:tcPr>
          <w:p w14:paraId="5C3E78C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074B59">
              <w:rPr>
                <w:rFonts w:ascii="Calibri" w:eastAsia="Times New Roman" w:hAnsi="Calibri" w:cs="Times New Roman"/>
                <w:b/>
                <w:sz w:val="18"/>
                <w:szCs w:val="18"/>
              </w:rPr>
              <w:t>Meta-Analysis</w:t>
            </w:r>
          </w:p>
        </w:tc>
        <w:tc>
          <w:tcPr>
            <w:tcW w:w="824" w:type="dxa"/>
            <w:noWrap/>
            <w:vAlign w:val="center"/>
          </w:tcPr>
          <w:p w14:paraId="63ACDF2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89909</w:t>
            </w:r>
          </w:p>
        </w:tc>
        <w:tc>
          <w:tcPr>
            <w:tcW w:w="874" w:type="dxa"/>
            <w:noWrap/>
            <w:vAlign w:val="center"/>
          </w:tcPr>
          <w:p w14:paraId="79F9F27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-0.094</w:t>
            </w:r>
          </w:p>
        </w:tc>
        <w:tc>
          <w:tcPr>
            <w:tcW w:w="679" w:type="dxa"/>
            <w:noWrap/>
            <w:vAlign w:val="center"/>
          </w:tcPr>
          <w:p w14:paraId="04D6F55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971" w:type="dxa"/>
            <w:vAlign w:val="center"/>
          </w:tcPr>
          <w:p w14:paraId="458F53F0" w14:textId="77777777" w:rsidR="007E72DB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3E-189</w:t>
            </w:r>
          </w:p>
        </w:tc>
        <w:tc>
          <w:tcPr>
            <w:tcW w:w="971" w:type="dxa"/>
            <w:noWrap/>
            <w:vAlign w:val="center"/>
          </w:tcPr>
          <w:p w14:paraId="2693FAA7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-29.35</w:t>
            </w:r>
          </w:p>
        </w:tc>
        <w:tc>
          <w:tcPr>
            <w:tcW w:w="1981" w:type="dxa"/>
            <w:noWrap/>
            <w:vAlign w:val="center"/>
          </w:tcPr>
          <w:p w14:paraId="160391B1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--</w:t>
            </w:r>
          </w:p>
        </w:tc>
      </w:tr>
      <w:tr w:rsidR="00E003A6" w:rsidRPr="005540F8" w14:paraId="7F0C74F1" w14:textId="77777777" w:rsidTr="006F6EC9">
        <w:trPr>
          <w:trHeight w:val="387"/>
        </w:trPr>
        <w:tc>
          <w:tcPr>
            <w:tcW w:w="9112" w:type="dxa"/>
            <w:gridSpan w:val="7"/>
            <w:noWrap/>
            <w:vAlign w:val="center"/>
          </w:tcPr>
          <w:p w14:paraId="18BF5429" w14:textId="0157C500" w:rsidR="00E003A6" w:rsidRDefault="00E003A6" w:rsidP="00E003A6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                             Phenotyping variance explained  -9.4 nmol/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± 0.5 nmol/L</w:t>
            </w:r>
          </w:p>
        </w:tc>
      </w:tr>
    </w:tbl>
    <w:p w14:paraId="660A82D5" w14:textId="77777777" w:rsidR="007E72DB" w:rsidRDefault="007E72DB" w:rsidP="007E72DB"/>
    <w:p w14:paraId="3C4A0F54" w14:textId="77777777" w:rsidR="007E72DB" w:rsidRPr="007E72DB" w:rsidRDefault="007E72DB" w:rsidP="007E72DB">
      <w:pPr>
        <w:rPr>
          <w:b/>
        </w:rPr>
      </w:pPr>
      <w:r w:rsidRPr="007E72DB">
        <w:rPr>
          <w:b/>
        </w:rPr>
        <w:t>B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6"/>
        <w:gridCol w:w="818"/>
        <w:gridCol w:w="867"/>
        <w:gridCol w:w="674"/>
        <w:gridCol w:w="964"/>
        <w:gridCol w:w="964"/>
        <w:gridCol w:w="1968"/>
      </w:tblGrid>
      <w:tr w:rsidR="007E72DB" w:rsidRPr="005540F8" w14:paraId="6D453655" w14:textId="77777777" w:rsidTr="007E72DB">
        <w:trPr>
          <w:trHeight w:val="430"/>
        </w:trPr>
        <w:tc>
          <w:tcPr>
            <w:tcW w:w="9051" w:type="dxa"/>
            <w:gridSpan w:val="7"/>
            <w:vAlign w:val="center"/>
          </w:tcPr>
          <w:p w14:paraId="003ADD37" w14:textId="77777777" w:rsidR="007E72DB" w:rsidRPr="009A25EF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9A25EF">
              <w:rPr>
                <w:rFonts w:ascii="Calibri" w:eastAsia="Times New Roman" w:hAnsi="Calibri" w:cs="Times New Roman"/>
                <w:b/>
                <w:sz w:val="18"/>
                <w:szCs w:val="18"/>
              </w:rPr>
              <w:t>DHCR7 rs12785878</w:t>
            </w:r>
          </w:p>
        </w:tc>
      </w:tr>
      <w:tr w:rsidR="007E72DB" w:rsidRPr="005540F8" w14:paraId="29856DAD" w14:textId="77777777" w:rsidTr="007E72DB">
        <w:trPr>
          <w:trHeight w:val="430"/>
        </w:trPr>
        <w:tc>
          <w:tcPr>
            <w:tcW w:w="2796" w:type="dxa"/>
            <w:noWrap/>
            <w:vAlign w:val="center"/>
          </w:tcPr>
          <w:p w14:paraId="1342534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18" w:type="dxa"/>
            <w:noWrap/>
            <w:vAlign w:val="center"/>
          </w:tcPr>
          <w:p w14:paraId="72822236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67" w:type="dxa"/>
            <w:noWrap/>
            <w:vAlign w:val="center"/>
          </w:tcPr>
          <w:p w14:paraId="056753C7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Beta</w:t>
            </w:r>
          </w:p>
        </w:tc>
        <w:tc>
          <w:tcPr>
            <w:tcW w:w="674" w:type="dxa"/>
            <w:noWrap/>
            <w:vAlign w:val="center"/>
          </w:tcPr>
          <w:p w14:paraId="6805AAF8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64" w:type="dxa"/>
            <w:vAlign w:val="center"/>
          </w:tcPr>
          <w:p w14:paraId="3C7CD658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964" w:type="dxa"/>
            <w:noWrap/>
            <w:vAlign w:val="center"/>
          </w:tcPr>
          <w:p w14:paraId="1C37B72D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Z score</w:t>
            </w:r>
          </w:p>
        </w:tc>
        <w:tc>
          <w:tcPr>
            <w:tcW w:w="1968" w:type="dxa"/>
            <w:noWrap/>
            <w:vAlign w:val="center"/>
          </w:tcPr>
          <w:p w14:paraId="207AFE95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Direction</w:t>
            </w:r>
          </w:p>
        </w:tc>
      </w:tr>
      <w:tr w:rsidR="007E72DB" w:rsidRPr="005540F8" w14:paraId="47F4CF48" w14:textId="77777777" w:rsidTr="007E72DB">
        <w:trPr>
          <w:trHeight w:val="430"/>
        </w:trPr>
        <w:tc>
          <w:tcPr>
            <w:tcW w:w="2796" w:type="dxa"/>
            <w:noWrap/>
            <w:vAlign w:val="center"/>
            <w:hideMark/>
          </w:tcPr>
          <w:p w14:paraId="7ECD4DA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urrent Study</w:t>
            </w:r>
          </w:p>
        </w:tc>
        <w:tc>
          <w:tcPr>
            <w:tcW w:w="818" w:type="dxa"/>
            <w:noWrap/>
            <w:vAlign w:val="center"/>
          </w:tcPr>
          <w:p w14:paraId="2527F3C7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49433</w:t>
            </w:r>
          </w:p>
        </w:tc>
        <w:tc>
          <w:tcPr>
            <w:tcW w:w="867" w:type="dxa"/>
            <w:noWrap/>
            <w:vAlign w:val="center"/>
          </w:tcPr>
          <w:p w14:paraId="08BFEE7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-0.042</w:t>
            </w:r>
          </w:p>
        </w:tc>
        <w:tc>
          <w:tcPr>
            <w:tcW w:w="674" w:type="dxa"/>
            <w:noWrap/>
            <w:vAlign w:val="center"/>
          </w:tcPr>
          <w:p w14:paraId="462CF90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964" w:type="dxa"/>
            <w:vAlign w:val="center"/>
          </w:tcPr>
          <w:p w14:paraId="465AE75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9.00E-32</w:t>
            </w:r>
          </w:p>
        </w:tc>
        <w:tc>
          <w:tcPr>
            <w:tcW w:w="964" w:type="dxa"/>
            <w:noWrap/>
            <w:vAlign w:val="center"/>
          </w:tcPr>
          <w:p w14:paraId="286A1EB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68" w:type="dxa"/>
            <w:noWrap/>
            <w:vAlign w:val="center"/>
          </w:tcPr>
          <w:p w14:paraId="0A28529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7E72DB" w:rsidRPr="005540F8" w14:paraId="70808B2B" w14:textId="77777777" w:rsidTr="007E72DB">
        <w:trPr>
          <w:trHeight w:val="430"/>
        </w:trPr>
        <w:tc>
          <w:tcPr>
            <w:tcW w:w="2796" w:type="dxa"/>
            <w:noWrap/>
            <w:vAlign w:val="center"/>
            <w:hideMark/>
          </w:tcPr>
          <w:p w14:paraId="15C0DCF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Lu et al. (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Medicine, 2018)</w:t>
            </w:r>
          </w:p>
        </w:tc>
        <w:tc>
          <w:tcPr>
            <w:tcW w:w="818" w:type="dxa"/>
            <w:noWrap/>
            <w:vAlign w:val="center"/>
          </w:tcPr>
          <w:p w14:paraId="22EABBF7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28904</w:t>
            </w:r>
          </w:p>
        </w:tc>
        <w:tc>
          <w:tcPr>
            <w:tcW w:w="867" w:type="dxa"/>
            <w:noWrap/>
            <w:vAlign w:val="center"/>
          </w:tcPr>
          <w:p w14:paraId="2239B55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-2.297</w:t>
            </w:r>
          </w:p>
        </w:tc>
        <w:tc>
          <w:tcPr>
            <w:tcW w:w="674" w:type="dxa"/>
            <w:noWrap/>
            <w:vAlign w:val="center"/>
          </w:tcPr>
          <w:p w14:paraId="1AEEB6C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127</w:t>
            </w:r>
          </w:p>
        </w:tc>
        <w:tc>
          <w:tcPr>
            <w:tcW w:w="964" w:type="dxa"/>
            <w:vAlign w:val="center"/>
          </w:tcPr>
          <w:p w14:paraId="52E7BB66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.6E-73</w:t>
            </w:r>
          </w:p>
        </w:tc>
        <w:tc>
          <w:tcPr>
            <w:tcW w:w="964" w:type="dxa"/>
            <w:noWrap/>
            <w:vAlign w:val="center"/>
          </w:tcPr>
          <w:p w14:paraId="1F0D2B9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68" w:type="dxa"/>
            <w:noWrap/>
            <w:vAlign w:val="center"/>
          </w:tcPr>
          <w:p w14:paraId="574E4381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7E72DB" w:rsidRPr="005540F8" w14:paraId="54D50206" w14:textId="77777777" w:rsidTr="007E72DB">
        <w:trPr>
          <w:trHeight w:val="430"/>
        </w:trPr>
        <w:tc>
          <w:tcPr>
            <w:tcW w:w="2796" w:type="dxa"/>
            <w:noWrap/>
            <w:vAlign w:val="center"/>
            <w:hideMark/>
          </w:tcPr>
          <w:p w14:paraId="0E67F2A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074B59">
              <w:rPr>
                <w:rFonts w:ascii="Calibri" w:eastAsia="Times New Roman" w:hAnsi="Calibri" w:cs="Times New Roman"/>
                <w:b/>
                <w:sz w:val="18"/>
                <w:szCs w:val="18"/>
              </w:rPr>
              <w:t>Meta-Analysis</w:t>
            </w:r>
          </w:p>
        </w:tc>
        <w:tc>
          <w:tcPr>
            <w:tcW w:w="818" w:type="dxa"/>
            <w:noWrap/>
            <w:vAlign w:val="center"/>
          </w:tcPr>
          <w:p w14:paraId="44D39D4C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478337</w:t>
            </w:r>
          </w:p>
        </w:tc>
        <w:tc>
          <w:tcPr>
            <w:tcW w:w="867" w:type="dxa"/>
            <w:noWrap/>
            <w:vAlign w:val="center"/>
          </w:tcPr>
          <w:p w14:paraId="054636C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-0.043</w:t>
            </w:r>
          </w:p>
        </w:tc>
        <w:tc>
          <w:tcPr>
            <w:tcW w:w="674" w:type="dxa"/>
            <w:noWrap/>
            <w:vAlign w:val="center"/>
          </w:tcPr>
          <w:p w14:paraId="71B0B67A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964" w:type="dxa"/>
            <w:vAlign w:val="center"/>
          </w:tcPr>
          <w:p w14:paraId="23555105" w14:textId="77777777" w:rsidR="007E72DB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26E-98</w:t>
            </w:r>
          </w:p>
        </w:tc>
        <w:tc>
          <w:tcPr>
            <w:tcW w:w="964" w:type="dxa"/>
            <w:noWrap/>
            <w:vAlign w:val="center"/>
          </w:tcPr>
          <w:p w14:paraId="1B11F97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-21.08</w:t>
            </w:r>
          </w:p>
        </w:tc>
        <w:tc>
          <w:tcPr>
            <w:tcW w:w="1968" w:type="dxa"/>
            <w:noWrap/>
            <w:vAlign w:val="center"/>
          </w:tcPr>
          <w:p w14:paraId="1B9C437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--</w:t>
            </w:r>
          </w:p>
        </w:tc>
      </w:tr>
      <w:tr w:rsidR="00E003A6" w:rsidRPr="005540F8" w14:paraId="62B078B3" w14:textId="77777777" w:rsidTr="006F6EC9">
        <w:trPr>
          <w:trHeight w:val="430"/>
        </w:trPr>
        <w:tc>
          <w:tcPr>
            <w:tcW w:w="9051" w:type="dxa"/>
            <w:gridSpan w:val="7"/>
            <w:noWrap/>
            <w:vAlign w:val="center"/>
          </w:tcPr>
          <w:p w14:paraId="2A964A63" w14:textId="519EE880" w:rsidR="00E003A6" w:rsidRDefault="00E003A6" w:rsidP="00E003A6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                           </w:t>
            </w:r>
            <w:r w:rsidRPr="00E003A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Phenotyping variance explained  -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4.3</w:t>
            </w:r>
            <w:r w:rsidRPr="00E003A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nmol/L ± 0.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3 </w:t>
            </w:r>
            <w:r w:rsidRPr="00E003A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mol/L</w:t>
            </w:r>
          </w:p>
        </w:tc>
      </w:tr>
    </w:tbl>
    <w:p w14:paraId="0ABB7933" w14:textId="77777777" w:rsidR="007E72DB" w:rsidRPr="00B26E1E" w:rsidRDefault="007E72DB" w:rsidP="007E72DB"/>
    <w:p w14:paraId="552544E9" w14:textId="77777777" w:rsidR="007E72DB" w:rsidRDefault="007E72DB" w:rsidP="007E72DB">
      <w:r>
        <w:br w:type="page"/>
      </w:r>
    </w:p>
    <w:p w14:paraId="11D17F01" w14:textId="77777777" w:rsidR="007E72DB" w:rsidRPr="007E72DB" w:rsidRDefault="007E72DB" w:rsidP="007E72DB">
      <w:pPr>
        <w:rPr>
          <w:b/>
        </w:rPr>
      </w:pPr>
      <w:r w:rsidRPr="007E72DB">
        <w:rPr>
          <w:b/>
        </w:rPr>
        <w:lastRenderedPageBreak/>
        <w:t xml:space="preserve">Supplementary Table 8 A-B: Results of joint metanalysis of current study and a published study (Lu et al, 2018) showing effects of genetically instrumented vitamin D candidate genes (GC and DHCR7) SNPs for their effects on T2D risk. </w:t>
      </w:r>
    </w:p>
    <w:p w14:paraId="2D021378" w14:textId="77777777" w:rsidR="007E72DB" w:rsidRPr="007E72DB" w:rsidRDefault="007E72DB" w:rsidP="007E72DB">
      <w:pPr>
        <w:rPr>
          <w:b/>
        </w:rPr>
      </w:pPr>
      <w:r w:rsidRPr="007E72DB">
        <w:rPr>
          <w:b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7"/>
        <w:gridCol w:w="864"/>
        <w:gridCol w:w="611"/>
        <w:gridCol w:w="611"/>
        <w:gridCol w:w="611"/>
        <w:gridCol w:w="1018"/>
        <w:gridCol w:w="1018"/>
        <w:gridCol w:w="1975"/>
      </w:tblGrid>
      <w:tr w:rsidR="007E72DB" w:rsidRPr="005540F8" w14:paraId="1288B7AA" w14:textId="77777777" w:rsidTr="007E72DB">
        <w:trPr>
          <w:trHeight w:val="361"/>
        </w:trPr>
        <w:tc>
          <w:tcPr>
            <w:tcW w:w="9655" w:type="dxa"/>
            <w:gridSpan w:val="8"/>
            <w:vAlign w:val="center"/>
          </w:tcPr>
          <w:p w14:paraId="43B1AEB9" w14:textId="77777777" w:rsidR="007E72DB" w:rsidRPr="009A25EF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9A25EF">
              <w:rPr>
                <w:rFonts w:ascii="Calibri" w:eastAsia="Times New Roman" w:hAnsi="Calibri" w:cs="Times New Roman"/>
                <w:b/>
                <w:sz w:val="18"/>
                <w:szCs w:val="18"/>
              </w:rPr>
              <w:t>GC rs2282679</w:t>
            </w:r>
          </w:p>
        </w:tc>
      </w:tr>
      <w:tr w:rsidR="007E72DB" w:rsidRPr="005540F8" w14:paraId="0B9A513F" w14:textId="77777777" w:rsidTr="007E72DB">
        <w:trPr>
          <w:trHeight w:val="361"/>
        </w:trPr>
        <w:tc>
          <w:tcPr>
            <w:tcW w:w="2947" w:type="dxa"/>
            <w:noWrap/>
            <w:vAlign w:val="center"/>
          </w:tcPr>
          <w:p w14:paraId="21FAC10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64" w:type="dxa"/>
            <w:noWrap/>
            <w:vAlign w:val="center"/>
          </w:tcPr>
          <w:p w14:paraId="2BCC4CAA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540F8">
              <w:rPr>
                <w:rFonts w:ascii="Calibri" w:eastAsia="Times New Roman" w:hAnsi="Calibri" w:cs="Times New Roman"/>
                <w:sz w:val="18"/>
                <w:szCs w:val="18"/>
              </w:rPr>
              <w:t>N</w:t>
            </w:r>
          </w:p>
        </w:tc>
        <w:tc>
          <w:tcPr>
            <w:tcW w:w="611" w:type="dxa"/>
            <w:noWrap/>
            <w:vAlign w:val="center"/>
          </w:tcPr>
          <w:p w14:paraId="57A5D9CB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611" w:type="dxa"/>
            <w:noWrap/>
            <w:vAlign w:val="center"/>
          </w:tcPr>
          <w:p w14:paraId="10A117E4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611" w:type="dxa"/>
            <w:noWrap/>
            <w:vAlign w:val="center"/>
          </w:tcPr>
          <w:p w14:paraId="0F1E42D3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1018" w:type="dxa"/>
            <w:vAlign w:val="center"/>
          </w:tcPr>
          <w:p w14:paraId="16F64696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1018" w:type="dxa"/>
            <w:noWrap/>
            <w:vAlign w:val="center"/>
          </w:tcPr>
          <w:p w14:paraId="00FEA93C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Z score</w:t>
            </w:r>
          </w:p>
        </w:tc>
        <w:tc>
          <w:tcPr>
            <w:tcW w:w="1975" w:type="dxa"/>
            <w:noWrap/>
            <w:vAlign w:val="center"/>
          </w:tcPr>
          <w:p w14:paraId="44AF13E0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Direction</w:t>
            </w:r>
          </w:p>
        </w:tc>
      </w:tr>
      <w:tr w:rsidR="007E72DB" w:rsidRPr="005540F8" w14:paraId="2742166C" w14:textId="77777777" w:rsidTr="007E72DB">
        <w:trPr>
          <w:trHeight w:val="361"/>
        </w:trPr>
        <w:tc>
          <w:tcPr>
            <w:tcW w:w="2947" w:type="dxa"/>
            <w:noWrap/>
            <w:vAlign w:val="center"/>
            <w:hideMark/>
          </w:tcPr>
          <w:p w14:paraId="3A2B86CC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urrent Study</w:t>
            </w:r>
          </w:p>
        </w:tc>
        <w:tc>
          <w:tcPr>
            <w:tcW w:w="864" w:type="dxa"/>
            <w:noWrap/>
            <w:vAlign w:val="center"/>
          </w:tcPr>
          <w:p w14:paraId="32DF20B1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50334</w:t>
            </w:r>
          </w:p>
        </w:tc>
        <w:tc>
          <w:tcPr>
            <w:tcW w:w="611" w:type="dxa"/>
            <w:noWrap/>
            <w:vAlign w:val="center"/>
          </w:tcPr>
          <w:p w14:paraId="34F6055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1.03</w:t>
            </w:r>
          </w:p>
        </w:tc>
        <w:tc>
          <w:tcPr>
            <w:tcW w:w="611" w:type="dxa"/>
            <w:noWrap/>
            <w:vAlign w:val="center"/>
          </w:tcPr>
          <w:p w14:paraId="5D368DD3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611" w:type="dxa"/>
            <w:noWrap/>
            <w:vAlign w:val="center"/>
          </w:tcPr>
          <w:p w14:paraId="10EBC79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1.09</w:t>
            </w:r>
          </w:p>
        </w:tc>
        <w:tc>
          <w:tcPr>
            <w:tcW w:w="1018" w:type="dxa"/>
            <w:vAlign w:val="center"/>
          </w:tcPr>
          <w:p w14:paraId="4054FA4B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0.207</w:t>
            </w:r>
          </w:p>
        </w:tc>
        <w:tc>
          <w:tcPr>
            <w:tcW w:w="1018" w:type="dxa"/>
            <w:noWrap/>
            <w:vAlign w:val="center"/>
          </w:tcPr>
          <w:p w14:paraId="1712F48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5" w:type="dxa"/>
            <w:noWrap/>
            <w:vAlign w:val="center"/>
          </w:tcPr>
          <w:p w14:paraId="4D3C8EE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7E72DB" w:rsidRPr="005540F8" w14:paraId="6A686792" w14:textId="77777777" w:rsidTr="007E72DB">
        <w:trPr>
          <w:trHeight w:val="361"/>
        </w:trPr>
        <w:tc>
          <w:tcPr>
            <w:tcW w:w="2947" w:type="dxa"/>
            <w:noWrap/>
            <w:vAlign w:val="center"/>
            <w:hideMark/>
          </w:tcPr>
          <w:p w14:paraId="2D62E80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Lu et al. (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Medicine, 2018)</w:t>
            </w:r>
          </w:p>
        </w:tc>
        <w:tc>
          <w:tcPr>
            <w:tcW w:w="864" w:type="dxa"/>
            <w:noWrap/>
            <w:vAlign w:val="center"/>
          </w:tcPr>
          <w:p w14:paraId="466D2B1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59851</w:t>
            </w:r>
          </w:p>
        </w:tc>
        <w:tc>
          <w:tcPr>
            <w:tcW w:w="611" w:type="dxa"/>
            <w:noWrap/>
            <w:vAlign w:val="center"/>
          </w:tcPr>
          <w:p w14:paraId="651BE30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14</w:t>
            </w:r>
          </w:p>
        </w:tc>
        <w:tc>
          <w:tcPr>
            <w:tcW w:w="611" w:type="dxa"/>
            <w:noWrap/>
            <w:vAlign w:val="center"/>
          </w:tcPr>
          <w:p w14:paraId="79E28306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76</w:t>
            </w:r>
          </w:p>
        </w:tc>
        <w:tc>
          <w:tcPr>
            <w:tcW w:w="611" w:type="dxa"/>
            <w:noWrap/>
            <w:vAlign w:val="center"/>
          </w:tcPr>
          <w:p w14:paraId="01C96F73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71</w:t>
            </w:r>
          </w:p>
        </w:tc>
        <w:tc>
          <w:tcPr>
            <w:tcW w:w="1018" w:type="dxa"/>
            <w:vAlign w:val="center"/>
          </w:tcPr>
          <w:p w14:paraId="27C5426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810</w:t>
            </w:r>
          </w:p>
        </w:tc>
        <w:tc>
          <w:tcPr>
            <w:tcW w:w="1018" w:type="dxa"/>
            <w:noWrap/>
            <w:vAlign w:val="center"/>
          </w:tcPr>
          <w:p w14:paraId="55914907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75" w:type="dxa"/>
            <w:noWrap/>
            <w:vAlign w:val="center"/>
          </w:tcPr>
          <w:p w14:paraId="41AB79B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7E72DB" w:rsidRPr="005540F8" w14:paraId="1C4CEBC7" w14:textId="77777777" w:rsidTr="00E003A6">
        <w:trPr>
          <w:trHeight w:val="467"/>
        </w:trPr>
        <w:tc>
          <w:tcPr>
            <w:tcW w:w="2947" w:type="dxa"/>
            <w:noWrap/>
            <w:vAlign w:val="center"/>
            <w:hideMark/>
          </w:tcPr>
          <w:p w14:paraId="425A37F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074B59">
              <w:rPr>
                <w:rFonts w:ascii="Calibri" w:eastAsia="Times New Roman" w:hAnsi="Calibri" w:cs="Times New Roman"/>
                <w:b/>
                <w:sz w:val="18"/>
                <w:szCs w:val="18"/>
              </w:rPr>
              <w:t>Meta-Analysis</w:t>
            </w:r>
          </w:p>
        </w:tc>
        <w:tc>
          <w:tcPr>
            <w:tcW w:w="864" w:type="dxa"/>
            <w:noWrap/>
            <w:vAlign w:val="center"/>
          </w:tcPr>
          <w:p w14:paraId="1A20BB3F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410185</w:t>
            </w:r>
          </w:p>
        </w:tc>
        <w:tc>
          <w:tcPr>
            <w:tcW w:w="611" w:type="dxa"/>
            <w:noWrap/>
            <w:vAlign w:val="center"/>
          </w:tcPr>
          <w:p w14:paraId="74BC172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03</w:t>
            </w:r>
          </w:p>
        </w:tc>
        <w:tc>
          <w:tcPr>
            <w:tcW w:w="611" w:type="dxa"/>
            <w:noWrap/>
            <w:vAlign w:val="center"/>
          </w:tcPr>
          <w:p w14:paraId="6ED241DC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0.98</w:t>
            </w:r>
          </w:p>
        </w:tc>
        <w:tc>
          <w:tcPr>
            <w:tcW w:w="611" w:type="dxa"/>
            <w:noWrap/>
            <w:vAlign w:val="center"/>
          </w:tcPr>
          <w:p w14:paraId="1335826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09</w:t>
            </w:r>
          </w:p>
        </w:tc>
        <w:tc>
          <w:tcPr>
            <w:tcW w:w="1018" w:type="dxa"/>
            <w:vAlign w:val="center"/>
          </w:tcPr>
          <w:p w14:paraId="06D81EB5" w14:textId="77777777" w:rsidR="007E72DB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63</w:t>
            </w:r>
          </w:p>
        </w:tc>
        <w:tc>
          <w:tcPr>
            <w:tcW w:w="1018" w:type="dxa"/>
            <w:noWrap/>
            <w:vAlign w:val="center"/>
          </w:tcPr>
          <w:p w14:paraId="2C1EBA3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1975" w:type="dxa"/>
            <w:noWrap/>
            <w:vAlign w:val="center"/>
          </w:tcPr>
          <w:p w14:paraId="31DA3C6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E003A6" w:rsidRPr="005540F8" w14:paraId="1EB45365" w14:textId="77777777" w:rsidTr="006F6EC9">
        <w:trPr>
          <w:trHeight w:val="361"/>
        </w:trPr>
        <w:tc>
          <w:tcPr>
            <w:tcW w:w="9655" w:type="dxa"/>
            <w:gridSpan w:val="8"/>
            <w:noWrap/>
            <w:vAlign w:val="center"/>
          </w:tcPr>
          <w:p w14:paraId="5B10630A" w14:textId="20E2EEB8" w:rsidR="00E003A6" w:rsidRDefault="00870E7A" w:rsidP="00870E7A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                                     </w:t>
            </w:r>
            <w:r w:rsidR="00E003A6" w:rsidRPr="00E003A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Phenotyping variance explained 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OR 3% (95%CI</w:t>
            </w:r>
            <w:r w:rsidRPr="0080221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) -2%-9%</w:t>
            </w:r>
          </w:p>
        </w:tc>
      </w:tr>
    </w:tbl>
    <w:p w14:paraId="4DFE0463" w14:textId="77777777" w:rsidR="007E72DB" w:rsidRDefault="007E72DB" w:rsidP="007E72DB"/>
    <w:p w14:paraId="24FB34AA" w14:textId="77777777" w:rsidR="007E72DB" w:rsidRPr="007E72DB" w:rsidRDefault="007E72DB" w:rsidP="007E72DB">
      <w:pPr>
        <w:rPr>
          <w:b/>
        </w:rPr>
      </w:pPr>
      <w:r w:rsidRPr="007E72DB">
        <w:rPr>
          <w:b/>
        </w:rPr>
        <w:t>B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60"/>
        <w:gridCol w:w="866"/>
        <w:gridCol w:w="610"/>
        <w:gridCol w:w="610"/>
        <w:gridCol w:w="610"/>
        <w:gridCol w:w="1020"/>
        <w:gridCol w:w="1020"/>
        <w:gridCol w:w="1929"/>
      </w:tblGrid>
      <w:tr w:rsidR="007E72DB" w:rsidRPr="005540F8" w14:paraId="7107D103" w14:textId="77777777" w:rsidTr="007E72DB">
        <w:trPr>
          <w:trHeight w:val="407"/>
        </w:trPr>
        <w:tc>
          <w:tcPr>
            <w:tcW w:w="9625" w:type="dxa"/>
            <w:gridSpan w:val="8"/>
            <w:vAlign w:val="center"/>
          </w:tcPr>
          <w:p w14:paraId="54202A69" w14:textId="77777777" w:rsidR="007E72DB" w:rsidRPr="009A25EF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9A25EF">
              <w:rPr>
                <w:rFonts w:ascii="Calibri" w:eastAsia="Times New Roman" w:hAnsi="Calibri" w:cs="Times New Roman"/>
                <w:b/>
                <w:sz w:val="18"/>
                <w:szCs w:val="18"/>
              </w:rPr>
              <w:t>DHCR7 rs12785878</w:t>
            </w:r>
          </w:p>
        </w:tc>
      </w:tr>
      <w:tr w:rsidR="007E72DB" w:rsidRPr="005540F8" w14:paraId="2C3ACF6F" w14:textId="77777777" w:rsidTr="007E72DB">
        <w:trPr>
          <w:trHeight w:val="407"/>
        </w:trPr>
        <w:tc>
          <w:tcPr>
            <w:tcW w:w="2960" w:type="dxa"/>
            <w:noWrap/>
            <w:vAlign w:val="center"/>
          </w:tcPr>
          <w:p w14:paraId="53EA5C3F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66" w:type="dxa"/>
            <w:noWrap/>
            <w:vAlign w:val="center"/>
          </w:tcPr>
          <w:p w14:paraId="60E1B5FA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10" w:type="dxa"/>
            <w:noWrap/>
            <w:vAlign w:val="center"/>
          </w:tcPr>
          <w:p w14:paraId="4E0F1089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610" w:type="dxa"/>
            <w:noWrap/>
            <w:vAlign w:val="center"/>
          </w:tcPr>
          <w:p w14:paraId="32FA3402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610" w:type="dxa"/>
            <w:noWrap/>
            <w:vAlign w:val="center"/>
          </w:tcPr>
          <w:p w14:paraId="43A9FB35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1020" w:type="dxa"/>
            <w:vAlign w:val="center"/>
          </w:tcPr>
          <w:p w14:paraId="6B16E8DB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proofErr w:type="spellStart"/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68F01A22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Z score</w:t>
            </w:r>
          </w:p>
        </w:tc>
        <w:tc>
          <w:tcPr>
            <w:tcW w:w="1929" w:type="dxa"/>
            <w:noWrap/>
            <w:vAlign w:val="center"/>
          </w:tcPr>
          <w:p w14:paraId="5E277EDD" w14:textId="77777777" w:rsidR="007E72DB" w:rsidRPr="002336DA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336DA">
              <w:rPr>
                <w:rFonts w:ascii="Calibri" w:eastAsia="Times New Roman" w:hAnsi="Calibri" w:cs="Times New Roman"/>
                <w:b/>
                <w:sz w:val="18"/>
                <w:szCs w:val="18"/>
              </w:rPr>
              <w:t>Direction</w:t>
            </w:r>
          </w:p>
        </w:tc>
      </w:tr>
      <w:tr w:rsidR="007E72DB" w:rsidRPr="005540F8" w14:paraId="6665AC1E" w14:textId="77777777" w:rsidTr="007E72DB">
        <w:trPr>
          <w:trHeight w:val="407"/>
        </w:trPr>
        <w:tc>
          <w:tcPr>
            <w:tcW w:w="2960" w:type="dxa"/>
            <w:noWrap/>
            <w:vAlign w:val="center"/>
            <w:hideMark/>
          </w:tcPr>
          <w:p w14:paraId="6734A56C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Current Study</w:t>
            </w:r>
          </w:p>
        </w:tc>
        <w:tc>
          <w:tcPr>
            <w:tcW w:w="866" w:type="dxa"/>
            <w:noWrap/>
            <w:vAlign w:val="center"/>
          </w:tcPr>
          <w:p w14:paraId="69BB00B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58338</w:t>
            </w:r>
          </w:p>
        </w:tc>
        <w:tc>
          <w:tcPr>
            <w:tcW w:w="610" w:type="dxa"/>
            <w:noWrap/>
            <w:vAlign w:val="center"/>
          </w:tcPr>
          <w:p w14:paraId="4618511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1.05</w:t>
            </w:r>
          </w:p>
        </w:tc>
        <w:tc>
          <w:tcPr>
            <w:tcW w:w="610" w:type="dxa"/>
            <w:noWrap/>
            <w:vAlign w:val="center"/>
          </w:tcPr>
          <w:p w14:paraId="2DEABD10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610" w:type="dxa"/>
            <w:noWrap/>
            <w:vAlign w:val="center"/>
          </w:tcPr>
          <w:p w14:paraId="2163D80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1.11</w:t>
            </w:r>
          </w:p>
        </w:tc>
        <w:tc>
          <w:tcPr>
            <w:tcW w:w="1020" w:type="dxa"/>
            <w:vAlign w:val="center"/>
          </w:tcPr>
          <w:p w14:paraId="0E62FD0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1020" w:type="dxa"/>
            <w:noWrap/>
            <w:vAlign w:val="center"/>
          </w:tcPr>
          <w:p w14:paraId="0692AF46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29" w:type="dxa"/>
            <w:noWrap/>
            <w:vAlign w:val="center"/>
          </w:tcPr>
          <w:p w14:paraId="445AB1D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</w:tr>
      <w:tr w:rsidR="007E72DB" w:rsidRPr="005540F8" w14:paraId="503C1283" w14:textId="77777777" w:rsidTr="007E72DB">
        <w:trPr>
          <w:trHeight w:val="407"/>
        </w:trPr>
        <w:tc>
          <w:tcPr>
            <w:tcW w:w="2960" w:type="dxa"/>
            <w:noWrap/>
            <w:vAlign w:val="center"/>
            <w:hideMark/>
          </w:tcPr>
          <w:p w14:paraId="6588F661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Lu et al. (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Medicine, 2018)</w:t>
            </w:r>
          </w:p>
        </w:tc>
        <w:tc>
          <w:tcPr>
            <w:tcW w:w="866" w:type="dxa"/>
            <w:noWrap/>
            <w:vAlign w:val="center"/>
          </w:tcPr>
          <w:p w14:paraId="5260CE44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34719</w:t>
            </w:r>
          </w:p>
        </w:tc>
        <w:tc>
          <w:tcPr>
            <w:tcW w:w="610" w:type="dxa"/>
            <w:noWrap/>
            <w:vAlign w:val="center"/>
          </w:tcPr>
          <w:p w14:paraId="66D5D72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17</w:t>
            </w:r>
          </w:p>
        </w:tc>
        <w:tc>
          <w:tcPr>
            <w:tcW w:w="610" w:type="dxa"/>
            <w:noWrap/>
            <w:vAlign w:val="center"/>
          </w:tcPr>
          <w:p w14:paraId="34ACB656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01</w:t>
            </w:r>
          </w:p>
        </w:tc>
        <w:tc>
          <w:tcPr>
            <w:tcW w:w="610" w:type="dxa"/>
            <w:noWrap/>
            <w:vAlign w:val="center"/>
          </w:tcPr>
          <w:p w14:paraId="60DBC4AD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31</w:t>
            </w:r>
          </w:p>
        </w:tc>
        <w:tc>
          <w:tcPr>
            <w:tcW w:w="1020" w:type="dxa"/>
            <w:vAlign w:val="center"/>
          </w:tcPr>
          <w:p w14:paraId="6A150CF8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037</w:t>
            </w:r>
          </w:p>
        </w:tc>
        <w:tc>
          <w:tcPr>
            <w:tcW w:w="1020" w:type="dxa"/>
            <w:noWrap/>
            <w:vAlign w:val="center"/>
          </w:tcPr>
          <w:p w14:paraId="449F640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29" w:type="dxa"/>
            <w:noWrap/>
            <w:vAlign w:val="center"/>
          </w:tcPr>
          <w:p w14:paraId="31CE3E62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7E72DB" w:rsidRPr="005540F8" w14:paraId="2A6BB658" w14:textId="77777777" w:rsidTr="007E72DB">
        <w:trPr>
          <w:trHeight w:val="407"/>
        </w:trPr>
        <w:tc>
          <w:tcPr>
            <w:tcW w:w="2960" w:type="dxa"/>
            <w:noWrap/>
            <w:vAlign w:val="center"/>
            <w:hideMark/>
          </w:tcPr>
          <w:p w14:paraId="2B9F0E6C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074B59">
              <w:rPr>
                <w:rFonts w:ascii="Calibri" w:eastAsia="Times New Roman" w:hAnsi="Calibri" w:cs="Times New Roman"/>
                <w:b/>
                <w:sz w:val="18"/>
                <w:szCs w:val="18"/>
              </w:rPr>
              <w:t>Meta-Analysis</w:t>
            </w:r>
          </w:p>
        </w:tc>
        <w:tc>
          <w:tcPr>
            <w:tcW w:w="866" w:type="dxa"/>
            <w:noWrap/>
            <w:vAlign w:val="center"/>
          </w:tcPr>
          <w:p w14:paraId="0FF90F1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493057</w:t>
            </w:r>
          </w:p>
        </w:tc>
        <w:tc>
          <w:tcPr>
            <w:tcW w:w="610" w:type="dxa"/>
            <w:noWrap/>
            <w:vAlign w:val="center"/>
          </w:tcPr>
          <w:p w14:paraId="60C5A91E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07</w:t>
            </w:r>
          </w:p>
        </w:tc>
        <w:tc>
          <w:tcPr>
            <w:tcW w:w="610" w:type="dxa"/>
            <w:noWrap/>
            <w:vAlign w:val="center"/>
          </w:tcPr>
          <w:p w14:paraId="19F5DF1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02</w:t>
            </w:r>
          </w:p>
        </w:tc>
        <w:tc>
          <w:tcPr>
            <w:tcW w:w="610" w:type="dxa"/>
            <w:noWrap/>
            <w:vAlign w:val="center"/>
          </w:tcPr>
          <w:p w14:paraId="087BF3C9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1.13</w:t>
            </w:r>
          </w:p>
        </w:tc>
        <w:tc>
          <w:tcPr>
            <w:tcW w:w="1020" w:type="dxa"/>
            <w:vAlign w:val="center"/>
          </w:tcPr>
          <w:p w14:paraId="1644209E" w14:textId="77777777" w:rsidR="007E72DB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1020" w:type="dxa"/>
            <w:noWrap/>
            <w:vAlign w:val="center"/>
          </w:tcPr>
          <w:p w14:paraId="4EA40286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.51</w:t>
            </w:r>
          </w:p>
        </w:tc>
        <w:tc>
          <w:tcPr>
            <w:tcW w:w="1929" w:type="dxa"/>
            <w:noWrap/>
            <w:vAlign w:val="center"/>
          </w:tcPr>
          <w:p w14:paraId="0501A035" w14:textId="77777777" w:rsidR="007E72DB" w:rsidRPr="005540F8" w:rsidRDefault="007E72DB" w:rsidP="007E72DB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E003A6" w:rsidRPr="005540F8" w14:paraId="10368BF3" w14:textId="77777777" w:rsidTr="006F6EC9">
        <w:trPr>
          <w:trHeight w:val="407"/>
        </w:trPr>
        <w:tc>
          <w:tcPr>
            <w:tcW w:w="9625" w:type="dxa"/>
            <w:gridSpan w:val="8"/>
            <w:noWrap/>
            <w:vAlign w:val="center"/>
          </w:tcPr>
          <w:p w14:paraId="6B61563E" w14:textId="161D9312" w:rsidR="00E003A6" w:rsidRDefault="00870E7A" w:rsidP="00870E7A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                              </w:t>
            </w:r>
            <w:r w:rsidR="00E003A6" w:rsidRPr="00E003A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Phenotyping variance explained  </w:t>
            </w:r>
            <w:r w:rsidRPr="00870E7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7</w:t>
            </w:r>
            <w:r w:rsidRPr="00870E7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% (95%CI)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</w:t>
            </w:r>
            <w:r w:rsidRPr="00870E7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2%-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3</w:t>
            </w:r>
            <w:r w:rsidRPr="00870E7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%</w:t>
            </w:r>
          </w:p>
        </w:tc>
      </w:tr>
    </w:tbl>
    <w:p w14:paraId="2210D0FF" w14:textId="77777777" w:rsidR="007E72DB" w:rsidRDefault="007E72DB" w:rsidP="007E72DB">
      <w:pPr>
        <w:rPr>
          <w:b/>
        </w:rPr>
      </w:pPr>
    </w:p>
    <w:p w14:paraId="68428BD6" w14:textId="77777777" w:rsidR="007E72DB" w:rsidRDefault="007E72DB" w:rsidP="007E72DB">
      <w:pPr>
        <w:rPr>
          <w:b/>
        </w:rPr>
      </w:pPr>
      <w:bookmarkStart w:id="0" w:name="_GoBack"/>
      <w:bookmarkEnd w:id="0"/>
    </w:p>
    <w:p w14:paraId="5BE07200" w14:textId="77777777" w:rsidR="007E72DB" w:rsidRDefault="007E72DB" w:rsidP="007E72DB">
      <w:pPr>
        <w:rPr>
          <w:b/>
        </w:rPr>
      </w:pPr>
    </w:p>
    <w:p w14:paraId="3E2C0CDD" w14:textId="77777777" w:rsidR="007E72DB" w:rsidRDefault="007E72DB" w:rsidP="007E72DB">
      <w:pPr>
        <w:rPr>
          <w:b/>
        </w:rPr>
      </w:pPr>
    </w:p>
    <w:p w14:paraId="13D5C607" w14:textId="77777777" w:rsidR="007E72DB" w:rsidRDefault="007E72DB" w:rsidP="007E72DB">
      <w:pPr>
        <w:rPr>
          <w:b/>
        </w:rPr>
      </w:pPr>
    </w:p>
    <w:p w14:paraId="1C6CE6A4" w14:textId="77777777" w:rsidR="007E72DB" w:rsidRDefault="007E72DB" w:rsidP="007E72DB">
      <w:pPr>
        <w:rPr>
          <w:b/>
        </w:rPr>
      </w:pPr>
    </w:p>
    <w:p w14:paraId="557D1D33" w14:textId="77777777" w:rsidR="007E72DB" w:rsidRDefault="007E72DB" w:rsidP="007E72DB">
      <w:pPr>
        <w:rPr>
          <w:b/>
        </w:rPr>
      </w:pPr>
    </w:p>
    <w:p w14:paraId="1EB71DDF" w14:textId="77777777" w:rsidR="007E72DB" w:rsidRDefault="007E72DB" w:rsidP="007E72DB">
      <w:pPr>
        <w:rPr>
          <w:b/>
        </w:rPr>
      </w:pPr>
    </w:p>
    <w:p w14:paraId="47E19149" w14:textId="77777777" w:rsidR="007E72DB" w:rsidRDefault="007E72DB" w:rsidP="007E72DB">
      <w:pPr>
        <w:rPr>
          <w:b/>
        </w:rPr>
      </w:pPr>
    </w:p>
    <w:p w14:paraId="2089E59D" w14:textId="77777777" w:rsidR="007E72DB" w:rsidRDefault="007E72DB" w:rsidP="007E72DB">
      <w:pPr>
        <w:rPr>
          <w:b/>
        </w:rPr>
      </w:pPr>
    </w:p>
    <w:p w14:paraId="61DCF2EB" w14:textId="338F6E5E" w:rsidR="007E72DB" w:rsidRPr="00125AB4" w:rsidRDefault="007E72DB" w:rsidP="007E72DB">
      <w:pPr>
        <w:rPr>
          <w:b/>
        </w:rPr>
      </w:pPr>
      <w:r>
        <w:rPr>
          <w:b/>
        </w:rPr>
        <w:t>Supplementary Table 9</w:t>
      </w:r>
      <w:r w:rsidRPr="00125AB4">
        <w:rPr>
          <w:b/>
        </w:rPr>
        <w:t>. Information on samples with missing 25(OH)D levels from 8 different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138"/>
        <w:gridCol w:w="3287"/>
        <w:gridCol w:w="2488"/>
      </w:tblGrid>
      <w:tr w:rsidR="007E72DB" w:rsidRPr="00267BD4" w14:paraId="46C5AB45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74600B64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Name of the Cohort</w:t>
            </w:r>
          </w:p>
        </w:tc>
        <w:tc>
          <w:tcPr>
            <w:tcW w:w="2138" w:type="dxa"/>
            <w:noWrap/>
            <w:hideMark/>
          </w:tcPr>
          <w:p w14:paraId="23A1FC5B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T2D (available for genotyping)</w:t>
            </w:r>
          </w:p>
        </w:tc>
        <w:tc>
          <w:tcPr>
            <w:tcW w:w="3287" w:type="dxa"/>
            <w:noWrap/>
            <w:hideMark/>
          </w:tcPr>
          <w:p w14:paraId="185B00CF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Samples available with Plasma Vit D estimation</w:t>
            </w:r>
          </w:p>
        </w:tc>
        <w:tc>
          <w:tcPr>
            <w:tcW w:w="2488" w:type="dxa"/>
            <w:noWrap/>
            <w:hideMark/>
          </w:tcPr>
          <w:p w14:paraId="763ABF31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Missing for Plasma Vit D estimation</w:t>
            </w:r>
          </w:p>
        </w:tc>
      </w:tr>
      <w:tr w:rsidR="007E72DB" w:rsidRPr="00267BD4" w14:paraId="162DA5D2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28484245" w14:textId="77777777" w:rsidR="007E72DB" w:rsidRPr="00267BD4" w:rsidRDefault="007E72DB" w:rsidP="007E72DB">
            <w:r w:rsidRPr="00267BD4">
              <w:t>AIDHS/SDS</w:t>
            </w:r>
          </w:p>
        </w:tc>
        <w:tc>
          <w:tcPr>
            <w:tcW w:w="2138" w:type="dxa"/>
            <w:noWrap/>
            <w:hideMark/>
          </w:tcPr>
          <w:p w14:paraId="7723207D" w14:textId="77777777" w:rsidR="007E72DB" w:rsidRPr="00267BD4" w:rsidRDefault="007E72DB" w:rsidP="007E72DB">
            <w:r w:rsidRPr="00267BD4">
              <w:t>2709</w:t>
            </w:r>
          </w:p>
        </w:tc>
        <w:tc>
          <w:tcPr>
            <w:tcW w:w="3287" w:type="dxa"/>
            <w:noWrap/>
            <w:hideMark/>
          </w:tcPr>
          <w:p w14:paraId="19A249EF" w14:textId="77777777" w:rsidR="007E72DB" w:rsidRPr="00267BD4" w:rsidRDefault="007E72DB" w:rsidP="007E72DB">
            <w:r w:rsidRPr="00267BD4">
              <w:t>2388</w:t>
            </w:r>
          </w:p>
        </w:tc>
        <w:tc>
          <w:tcPr>
            <w:tcW w:w="2488" w:type="dxa"/>
            <w:noWrap/>
            <w:hideMark/>
          </w:tcPr>
          <w:p w14:paraId="01FB064F" w14:textId="77777777" w:rsidR="007E72DB" w:rsidRPr="00267BD4" w:rsidRDefault="007E72DB" w:rsidP="007E72DB">
            <w:r w:rsidRPr="00267BD4">
              <w:t>321</w:t>
            </w:r>
          </w:p>
        </w:tc>
      </w:tr>
      <w:tr w:rsidR="007E72DB" w:rsidRPr="00267BD4" w14:paraId="2D7312BA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703F27B4" w14:textId="77777777" w:rsidR="007E72DB" w:rsidRPr="00267BD4" w:rsidRDefault="007E72DB" w:rsidP="007E72DB">
            <w:r w:rsidRPr="00267BD4">
              <w:t>SIKH REPLICATION</w:t>
            </w:r>
          </w:p>
        </w:tc>
        <w:tc>
          <w:tcPr>
            <w:tcW w:w="2138" w:type="dxa"/>
            <w:noWrap/>
            <w:hideMark/>
          </w:tcPr>
          <w:p w14:paraId="41E320FF" w14:textId="77777777" w:rsidR="007E72DB" w:rsidRPr="00267BD4" w:rsidRDefault="007E72DB" w:rsidP="007E72DB">
            <w:r w:rsidRPr="00267BD4">
              <w:t>2197</w:t>
            </w:r>
          </w:p>
        </w:tc>
        <w:tc>
          <w:tcPr>
            <w:tcW w:w="3287" w:type="dxa"/>
            <w:noWrap/>
            <w:hideMark/>
          </w:tcPr>
          <w:p w14:paraId="4175B32C" w14:textId="77777777" w:rsidR="007E72DB" w:rsidRPr="00267BD4" w:rsidRDefault="007E72DB" w:rsidP="007E72DB">
            <w:r w:rsidRPr="00267BD4">
              <w:t>1846</w:t>
            </w:r>
          </w:p>
        </w:tc>
        <w:tc>
          <w:tcPr>
            <w:tcW w:w="2488" w:type="dxa"/>
            <w:noWrap/>
            <w:hideMark/>
          </w:tcPr>
          <w:p w14:paraId="5B678556" w14:textId="77777777" w:rsidR="007E72DB" w:rsidRPr="00267BD4" w:rsidRDefault="007E72DB" w:rsidP="007E72DB">
            <w:r w:rsidRPr="00267BD4">
              <w:t>351</w:t>
            </w:r>
          </w:p>
        </w:tc>
      </w:tr>
      <w:tr w:rsidR="007E72DB" w:rsidRPr="00267BD4" w14:paraId="5F419EA5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32A24549" w14:textId="77777777" w:rsidR="007E72DB" w:rsidRPr="00267BD4" w:rsidRDefault="007E72DB" w:rsidP="007E72DB">
            <w:r w:rsidRPr="00267BD4">
              <w:t>IMS</w:t>
            </w:r>
          </w:p>
        </w:tc>
        <w:tc>
          <w:tcPr>
            <w:tcW w:w="2138" w:type="dxa"/>
            <w:noWrap/>
            <w:hideMark/>
          </w:tcPr>
          <w:p w14:paraId="1648C196" w14:textId="77777777" w:rsidR="007E72DB" w:rsidRPr="00267BD4" w:rsidRDefault="007E72DB" w:rsidP="007E72DB">
            <w:r w:rsidRPr="00267BD4">
              <w:t>863</w:t>
            </w:r>
          </w:p>
        </w:tc>
        <w:tc>
          <w:tcPr>
            <w:tcW w:w="3287" w:type="dxa"/>
            <w:noWrap/>
            <w:hideMark/>
          </w:tcPr>
          <w:p w14:paraId="00375696" w14:textId="77777777" w:rsidR="007E72DB" w:rsidRPr="00267BD4" w:rsidRDefault="007E72DB" w:rsidP="007E72DB">
            <w:r w:rsidRPr="00267BD4">
              <w:t>NA</w:t>
            </w:r>
          </w:p>
        </w:tc>
        <w:tc>
          <w:tcPr>
            <w:tcW w:w="2488" w:type="dxa"/>
            <w:noWrap/>
            <w:hideMark/>
          </w:tcPr>
          <w:p w14:paraId="660169B8" w14:textId="77777777" w:rsidR="007E72DB" w:rsidRPr="00267BD4" w:rsidRDefault="007E72DB" w:rsidP="007E72DB">
            <w:r w:rsidRPr="00267BD4">
              <w:t>863</w:t>
            </w:r>
          </w:p>
        </w:tc>
      </w:tr>
      <w:tr w:rsidR="007E72DB" w:rsidRPr="00267BD4" w14:paraId="6A47E975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73701042" w14:textId="77777777" w:rsidR="007E72DB" w:rsidRPr="00267BD4" w:rsidRDefault="007E72DB" w:rsidP="007E72DB">
            <w:r w:rsidRPr="00267BD4">
              <w:t>TWINS UK</w:t>
            </w:r>
          </w:p>
        </w:tc>
        <w:tc>
          <w:tcPr>
            <w:tcW w:w="2138" w:type="dxa"/>
            <w:noWrap/>
            <w:hideMark/>
          </w:tcPr>
          <w:p w14:paraId="2D2C9888" w14:textId="77777777" w:rsidR="007E72DB" w:rsidRPr="00267BD4" w:rsidRDefault="007E72DB" w:rsidP="007E72DB">
            <w:r w:rsidRPr="00267BD4">
              <w:t>5339</w:t>
            </w:r>
          </w:p>
        </w:tc>
        <w:tc>
          <w:tcPr>
            <w:tcW w:w="3287" w:type="dxa"/>
            <w:noWrap/>
            <w:hideMark/>
          </w:tcPr>
          <w:p w14:paraId="22E46A42" w14:textId="77777777" w:rsidR="007E72DB" w:rsidRPr="00267BD4" w:rsidRDefault="007E72DB" w:rsidP="007E72DB">
            <w:r w:rsidRPr="00267BD4">
              <w:t>5339</w:t>
            </w:r>
          </w:p>
        </w:tc>
        <w:tc>
          <w:tcPr>
            <w:tcW w:w="2488" w:type="dxa"/>
            <w:noWrap/>
            <w:hideMark/>
          </w:tcPr>
          <w:p w14:paraId="2FCD1914" w14:textId="77777777" w:rsidR="007E72DB" w:rsidRPr="00267BD4" w:rsidRDefault="007E72DB" w:rsidP="007E72DB">
            <w:r w:rsidRPr="00267BD4">
              <w:t>0</w:t>
            </w:r>
          </w:p>
        </w:tc>
      </w:tr>
      <w:tr w:rsidR="007E72DB" w:rsidRPr="00267BD4" w14:paraId="3D6503CD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63D41B7F" w14:textId="77777777" w:rsidR="007E72DB" w:rsidRPr="00267BD4" w:rsidRDefault="007E72DB" w:rsidP="007E72DB">
            <w:r w:rsidRPr="00267BD4">
              <w:t>1958 BC</w:t>
            </w:r>
          </w:p>
        </w:tc>
        <w:tc>
          <w:tcPr>
            <w:tcW w:w="2138" w:type="dxa"/>
            <w:noWrap/>
            <w:hideMark/>
          </w:tcPr>
          <w:p w14:paraId="5B2FC9DA" w14:textId="77777777" w:rsidR="007E72DB" w:rsidRPr="00267BD4" w:rsidRDefault="007E72DB" w:rsidP="007E72DB">
            <w:r w:rsidRPr="00267BD4">
              <w:t>5171</w:t>
            </w:r>
          </w:p>
        </w:tc>
        <w:tc>
          <w:tcPr>
            <w:tcW w:w="3287" w:type="dxa"/>
            <w:noWrap/>
            <w:hideMark/>
          </w:tcPr>
          <w:p w14:paraId="535F8D8E" w14:textId="77777777" w:rsidR="007E72DB" w:rsidRPr="00267BD4" w:rsidRDefault="007E72DB" w:rsidP="007E72DB">
            <w:r w:rsidRPr="00267BD4">
              <w:t>5171</w:t>
            </w:r>
          </w:p>
        </w:tc>
        <w:tc>
          <w:tcPr>
            <w:tcW w:w="2488" w:type="dxa"/>
            <w:noWrap/>
            <w:hideMark/>
          </w:tcPr>
          <w:p w14:paraId="13C666DE" w14:textId="77777777" w:rsidR="007E72DB" w:rsidRPr="00267BD4" w:rsidRDefault="007E72DB" w:rsidP="007E72DB">
            <w:r w:rsidRPr="00267BD4">
              <w:t>0</w:t>
            </w:r>
          </w:p>
        </w:tc>
      </w:tr>
      <w:tr w:rsidR="007E72DB" w:rsidRPr="00267BD4" w14:paraId="69C2E666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674FAF4E" w14:textId="77777777" w:rsidR="007E72DB" w:rsidRPr="00267BD4" w:rsidRDefault="007E72DB" w:rsidP="007E72DB">
            <w:r w:rsidRPr="00267BD4">
              <w:t>CCHS/CGPS/CIHDS</w:t>
            </w:r>
          </w:p>
        </w:tc>
        <w:tc>
          <w:tcPr>
            <w:tcW w:w="2138" w:type="dxa"/>
            <w:noWrap/>
            <w:hideMark/>
          </w:tcPr>
          <w:p w14:paraId="77052963" w14:textId="77777777" w:rsidR="007E72DB" w:rsidRPr="00267BD4" w:rsidRDefault="007E72DB" w:rsidP="007E72DB">
            <w:r w:rsidRPr="00267BD4">
              <w:t>23036</w:t>
            </w:r>
          </w:p>
        </w:tc>
        <w:tc>
          <w:tcPr>
            <w:tcW w:w="3287" w:type="dxa"/>
            <w:noWrap/>
            <w:hideMark/>
          </w:tcPr>
          <w:p w14:paraId="1C11A3F1" w14:textId="77777777" w:rsidR="007E72DB" w:rsidRPr="00267BD4" w:rsidRDefault="007E72DB" w:rsidP="007E72DB">
            <w:r w:rsidRPr="00267BD4">
              <w:t>11665</w:t>
            </w:r>
          </w:p>
        </w:tc>
        <w:tc>
          <w:tcPr>
            <w:tcW w:w="2488" w:type="dxa"/>
            <w:noWrap/>
            <w:hideMark/>
          </w:tcPr>
          <w:p w14:paraId="6BCB1A75" w14:textId="77777777" w:rsidR="007E72DB" w:rsidRPr="00267BD4" w:rsidRDefault="007E72DB" w:rsidP="007E72DB">
            <w:r w:rsidRPr="00267BD4">
              <w:t>11371</w:t>
            </w:r>
          </w:p>
        </w:tc>
      </w:tr>
      <w:tr w:rsidR="007E72DB" w:rsidRPr="00267BD4" w14:paraId="0B4CFAB6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750DC678" w14:textId="77777777" w:rsidR="007E72DB" w:rsidRPr="00267BD4" w:rsidRDefault="007E72DB" w:rsidP="007E72DB">
            <w:r w:rsidRPr="00267BD4">
              <w:t>UKHLS</w:t>
            </w:r>
          </w:p>
        </w:tc>
        <w:tc>
          <w:tcPr>
            <w:tcW w:w="2138" w:type="dxa"/>
            <w:noWrap/>
            <w:hideMark/>
          </w:tcPr>
          <w:p w14:paraId="2C83ED9E" w14:textId="77777777" w:rsidR="007E72DB" w:rsidRPr="00267BD4" w:rsidRDefault="007E72DB" w:rsidP="007E72DB">
            <w:r w:rsidRPr="00267BD4">
              <w:t>8905</w:t>
            </w:r>
          </w:p>
        </w:tc>
        <w:tc>
          <w:tcPr>
            <w:tcW w:w="3287" w:type="dxa"/>
            <w:noWrap/>
            <w:hideMark/>
          </w:tcPr>
          <w:p w14:paraId="5C3FA256" w14:textId="77777777" w:rsidR="007E72DB" w:rsidRPr="00267BD4" w:rsidRDefault="007E72DB" w:rsidP="007E72DB">
            <w:r w:rsidRPr="00267BD4">
              <w:t>NA</w:t>
            </w:r>
          </w:p>
        </w:tc>
        <w:tc>
          <w:tcPr>
            <w:tcW w:w="2488" w:type="dxa"/>
            <w:noWrap/>
            <w:hideMark/>
          </w:tcPr>
          <w:p w14:paraId="10439237" w14:textId="77777777" w:rsidR="007E72DB" w:rsidRPr="00267BD4" w:rsidRDefault="007E72DB" w:rsidP="007E72DB">
            <w:r w:rsidRPr="00267BD4">
              <w:t>8905</w:t>
            </w:r>
          </w:p>
        </w:tc>
      </w:tr>
      <w:tr w:rsidR="007E72DB" w:rsidRPr="00267BD4" w14:paraId="26D20F42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233ACA79" w14:textId="77777777" w:rsidR="007E72DB" w:rsidRPr="00267BD4" w:rsidRDefault="007E72DB" w:rsidP="007E72DB">
            <w:r w:rsidRPr="00267BD4">
              <w:t>PREVEND</w:t>
            </w:r>
          </w:p>
        </w:tc>
        <w:tc>
          <w:tcPr>
            <w:tcW w:w="2138" w:type="dxa"/>
            <w:noWrap/>
            <w:hideMark/>
          </w:tcPr>
          <w:p w14:paraId="217639D5" w14:textId="77777777" w:rsidR="007E72DB" w:rsidRPr="00267BD4" w:rsidRDefault="007E72DB" w:rsidP="007E72DB">
            <w:r w:rsidRPr="00267BD4">
              <w:t>3649</w:t>
            </w:r>
          </w:p>
        </w:tc>
        <w:tc>
          <w:tcPr>
            <w:tcW w:w="3287" w:type="dxa"/>
            <w:noWrap/>
            <w:hideMark/>
          </w:tcPr>
          <w:p w14:paraId="4F956ADB" w14:textId="77777777" w:rsidR="007E72DB" w:rsidRPr="00267BD4" w:rsidRDefault="007E72DB" w:rsidP="007E72DB">
            <w:r w:rsidRPr="00267BD4">
              <w:t>3649</w:t>
            </w:r>
          </w:p>
        </w:tc>
        <w:tc>
          <w:tcPr>
            <w:tcW w:w="2488" w:type="dxa"/>
            <w:noWrap/>
            <w:hideMark/>
          </w:tcPr>
          <w:p w14:paraId="32314287" w14:textId="77777777" w:rsidR="007E72DB" w:rsidRPr="00267BD4" w:rsidRDefault="007E72DB" w:rsidP="007E72DB">
            <w:r w:rsidRPr="00267BD4">
              <w:t>0</w:t>
            </w:r>
          </w:p>
        </w:tc>
      </w:tr>
      <w:tr w:rsidR="007E72DB" w:rsidRPr="00267BD4" w14:paraId="7A5D02C3" w14:textId="77777777" w:rsidTr="007E72DB">
        <w:trPr>
          <w:trHeight w:val="300"/>
        </w:trPr>
        <w:tc>
          <w:tcPr>
            <w:tcW w:w="1437" w:type="dxa"/>
            <w:noWrap/>
            <w:hideMark/>
          </w:tcPr>
          <w:p w14:paraId="63A02520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TOTAL</w:t>
            </w:r>
          </w:p>
        </w:tc>
        <w:tc>
          <w:tcPr>
            <w:tcW w:w="2138" w:type="dxa"/>
            <w:noWrap/>
            <w:hideMark/>
          </w:tcPr>
          <w:p w14:paraId="11BD27C7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51869</w:t>
            </w:r>
          </w:p>
        </w:tc>
        <w:tc>
          <w:tcPr>
            <w:tcW w:w="3287" w:type="dxa"/>
            <w:noWrap/>
            <w:hideMark/>
          </w:tcPr>
          <w:p w14:paraId="20ABA708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30058</w:t>
            </w:r>
          </w:p>
        </w:tc>
        <w:tc>
          <w:tcPr>
            <w:tcW w:w="2488" w:type="dxa"/>
            <w:noWrap/>
            <w:hideMark/>
          </w:tcPr>
          <w:p w14:paraId="7433980C" w14:textId="77777777" w:rsidR="007E72DB" w:rsidRPr="00267BD4" w:rsidRDefault="007E72DB" w:rsidP="007E72DB">
            <w:pPr>
              <w:rPr>
                <w:b/>
                <w:bCs/>
              </w:rPr>
            </w:pPr>
            <w:r w:rsidRPr="00267BD4">
              <w:rPr>
                <w:b/>
                <w:bCs/>
              </w:rPr>
              <w:t>21811</w:t>
            </w:r>
          </w:p>
        </w:tc>
      </w:tr>
    </w:tbl>
    <w:p w14:paraId="5D3FDD29" w14:textId="77777777" w:rsidR="007E72DB" w:rsidRDefault="007E72DB" w:rsidP="007E72DB"/>
    <w:p w14:paraId="3E72DE0F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24BF52CD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33A03CB1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686DC1C0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2E1AE0C9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00F1F131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14218D48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39C56752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1F3CB6C7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6D1E65D4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18109393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7133F565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25F569D8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03247BB9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21EAB5ED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1B09EAED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48135A4A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p w14:paraId="217ADBC0" w14:textId="297B9191" w:rsidR="007E72DB" w:rsidRDefault="007E72DB" w:rsidP="007E72DB">
      <w:pPr>
        <w:spacing w:after="0" w:line="240" w:lineRule="auto"/>
        <w:rPr>
          <w:rFonts w:cs="Arial"/>
          <w:b/>
          <w:sz w:val="24"/>
          <w:szCs w:val="24"/>
        </w:rPr>
      </w:pPr>
      <w:r w:rsidRPr="00A16D67">
        <w:rPr>
          <w:rFonts w:cs="Arial"/>
          <w:b/>
          <w:sz w:val="24"/>
          <w:szCs w:val="24"/>
        </w:rPr>
        <w:lastRenderedPageBreak/>
        <w:t>Supplem</w:t>
      </w:r>
      <w:r>
        <w:rPr>
          <w:rFonts w:cs="Arial"/>
          <w:b/>
          <w:sz w:val="24"/>
          <w:szCs w:val="24"/>
        </w:rPr>
        <w:t>entary Table 10</w:t>
      </w:r>
      <w:r w:rsidRPr="00A16D67">
        <w:rPr>
          <w:rFonts w:cs="Arial"/>
          <w:b/>
          <w:sz w:val="24"/>
          <w:szCs w:val="24"/>
        </w:rPr>
        <w:t xml:space="preserve">. </w:t>
      </w:r>
      <w:r>
        <w:rPr>
          <w:rFonts w:cs="Arial"/>
          <w:b/>
          <w:sz w:val="24"/>
          <w:szCs w:val="24"/>
        </w:rPr>
        <w:t>Differences in latitude, 25(OH)D concentration and distribution of allele frequencies of vitamin D and T2D SNPs among South Asian and European cohorts</w:t>
      </w:r>
    </w:p>
    <w:p w14:paraId="048C2280" w14:textId="77777777" w:rsidR="00F271B7" w:rsidRDefault="00F271B7" w:rsidP="007E72DB">
      <w:pPr>
        <w:spacing w:after="0" w:line="240" w:lineRule="auto"/>
        <w:rPr>
          <w:rFonts w:cs="Arial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1693"/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616"/>
        <w:gridCol w:w="1039"/>
        <w:gridCol w:w="1000"/>
        <w:gridCol w:w="54"/>
        <w:gridCol w:w="1230"/>
        <w:gridCol w:w="1466"/>
        <w:gridCol w:w="1256"/>
        <w:gridCol w:w="1235"/>
        <w:gridCol w:w="1694"/>
        <w:gridCol w:w="1360"/>
      </w:tblGrid>
      <w:tr w:rsidR="005D67F3" w:rsidRPr="00817175" w14:paraId="414ADA39" w14:textId="77777777" w:rsidTr="002465DD">
        <w:trPr>
          <w:cantSplit/>
          <w:trHeight w:val="710"/>
          <w:tblHeader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2F9349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re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2399A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Latitude</w:t>
            </w: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⁰N)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D899DF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Mean 25(OH)D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nmol/L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93BA14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C rs2282679 </w:t>
            </w: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M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F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5688B4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3603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CYP2R1</w:t>
            </w:r>
          </w:p>
          <w:p w14:paraId="2FC72966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rs12794714 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F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8BF6E4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ind w:left="-40" w:right="-67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DHCR7</w:t>
            </w:r>
          </w:p>
          <w:p w14:paraId="428B2B38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ind w:left="-40" w:right="-67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rs12785878 M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F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5EB7E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IGF2BP2</w:t>
            </w:r>
          </w:p>
          <w:p w14:paraId="2E282D0C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rs1470579 </w:t>
            </w: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M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F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54EAF7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TCF7L2</w:t>
            </w:r>
          </w:p>
          <w:p w14:paraId="12C6FC1F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rs7903146 </w:t>
            </w: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M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AF</w:t>
            </w: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C2E46F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KCNQ1</w:t>
            </w:r>
          </w:p>
          <w:p w14:paraId="2DC278DA" w14:textId="77777777" w:rsidR="005D67F3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rs2237896</w:t>
            </w:r>
          </w:p>
          <w:p w14:paraId="18A306DC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b/>
                <w:bCs/>
                <w:color w:val="000000"/>
                <w:sz w:val="18"/>
                <w:szCs w:val="18"/>
                <w:lang w:eastAsia="en-GB"/>
              </w:rPr>
              <w:t>MAF</w:t>
            </w:r>
          </w:p>
        </w:tc>
      </w:tr>
      <w:tr w:rsidR="005D67F3" w:rsidRPr="00817175" w14:paraId="5E771ABD" w14:textId="77777777" w:rsidTr="002465DD">
        <w:trPr>
          <w:cantSplit/>
          <w:trHeight w:val="32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A28E4D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Punjab, Indi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A18C2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31-3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D49CD3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911608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70069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A764E7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D6EAEE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FF6D5A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12D4B6" w14:textId="77777777" w:rsidR="005D67F3" w:rsidRPr="00A16D67" w:rsidRDefault="005D67F3" w:rsidP="005D67F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5D67F3" w:rsidRPr="00817175" w14:paraId="3C9C80B8" w14:textId="77777777" w:rsidTr="002465DD">
        <w:trPr>
          <w:cantSplit/>
          <w:trHeight w:val="341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49AF96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London, UK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1C8B0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DCCE72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E8C254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74055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FD483F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C985D6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01A6A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22CC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5D67F3" w:rsidRPr="00817175" w14:paraId="5FBB5934" w14:textId="77777777" w:rsidTr="002465DD">
        <w:trPr>
          <w:cantSplit/>
          <w:trHeight w:val="32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02F60C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Scotland/ Wales, UK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6171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D0499C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A4BC5D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DB1BB2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C24252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7728A4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5F084D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CE3B08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5D67F3" w:rsidRPr="00817175" w14:paraId="3957A547" w14:textId="77777777" w:rsidTr="002465DD">
        <w:trPr>
          <w:cantSplit/>
          <w:trHeight w:val="32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59FBAE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Copenhagen, Denmark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19203E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6E927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5B55F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D7B3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6C8CFA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691BCD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5C5E2A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5512A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5D67F3" w:rsidRPr="00817175" w14:paraId="241D77F5" w14:textId="77777777" w:rsidTr="002465DD">
        <w:trPr>
          <w:cantSplit/>
          <w:trHeight w:val="32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6C79A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Essex, UK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839B83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F1D212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14E270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3FE417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1E1481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058403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A63730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00CF1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5D67F3" w:rsidRPr="00817175" w14:paraId="54CEEC9F" w14:textId="77777777" w:rsidTr="002465DD">
        <w:trPr>
          <w:cantSplit/>
          <w:trHeight w:val="32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FB5F7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Groningen, Netherland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4494E8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114966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397B9D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47FA4B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59FB4A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0A4364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C81065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29CDF4" w14:textId="77777777" w:rsidR="005D67F3" w:rsidRPr="00A16D67" w:rsidRDefault="005D67F3" w:rsidP="005D67F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</w:pPr>
            <w:r w:rsidRPr="00A16D67">
              <w:rPr>
                <w:rFonts w:eastAsiaTheme="minorEastAsia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</w:tbl>
    <w:p w14:paraId="4454D757" w14:textId="628A9A99" w:rsidR="007E72DB" w:rsidRPr="00817175" w:rsidRDefault="007E72DB" w:rsidP="007E72D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17175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Latitude based on geographic location of the place of origin of each cohort. </w:t>
      </w:r>
    </w:p>
    <w:p w14:paraId="05D60A5D" w14:textId="77777777" w:rsidR="007E72DB" w:rsidRDefault="007E72DB" w:rsidP="007E72D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17175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</w:rPr>
        <w:t>M</w:t>
      </w:r>
      <w:r w:rsidRPr="00817175">
        <w:rPr>
          <w:rFonts w:ascii="Arial" w:hAnsi="Arial" w:cs="Arial"/>
          <w:sz w:val="16"/>
          <w:szCs w:val="16"/>
        </w:rPr>
        <w:t xml:space="preserve">AF: </w:t>
      </w:r>
      <w:r>
        <w:rPr>
          <w:rFonts w:ascii="Arial" w:hAnsi="Arial" w:cs="Arial"/>
          <w:sz w:val="16"/>
          <w:szCs w:val="16"/>
        </w:rPr>
        <w:t>minor</w:t>
      </w:r>
      <w:r w:rsidRPr="00817175">
        <w:rPr>
          <w:rFonts w:ascii="Arial" w:hAnsi="Arial" w:cs="Arial"/>
          <w:sz w:val="16"/>
          <w:szCs w:val="16"/>
        </w:rPr>
        <w:t xml:space="preserve"> allele frequency </w:t>
      </w:r>
      <w:r>
        <w:rPr>
          <w:rFonts w:ascii="Arial" w:hAnsi="Arial" w:cs="Arial"/>
          <w:sz w:val="16"/>
          <w:szCs w:val="16"/>
        </w:rPr>
        <w:t>of the</w:t>
      </w:r>
      <w:r w:rsidRPr="00817175">
        <w:rPr>
          <w:rFonts w:ascii="Arial" w:hAnsi="Arial" w:cs="Arial"/>
          <w:sz w:val="16"/>
          <w:szCs w:val="16"/>
        </w:rPr>
        <w:t xml:space="preserve"> 25(OH)D </w:t>
      </w:r>
      <w:r>
        <w:rPr>
          <w:rFonts w:ascii="Arial" w:hAnsi="Arial" w:cs="Arial"/>
          <w:sz w:val="16"/>
          <w:szCs w:val="16"/>
        </w:rPr>
        <w:t>candidate genes</w:t>
      </w:r>
      <w:r w:rsidRPr="00817175">
        <w:rPr>
          <w:rFonts w:ascii="Arial" w:hAnsi="Arial" w:cs="Arial"/>
          <w:sz w:val="16"/>
          <w:szCs w:val="16"/>
        </w:rPr>
        <w:t xml:space="preserve">. </w:t>
      </w:r>
    </w:p>
    <w:p w14:paraId="312AA7D2" w14:textId="4C74EC7E" w:rsidR="009829CE" w:rsidRDefault="009829CE" w:rsidP="005F3603">
      <w:pPr>
        <w:rPr>
          <w:rFonts w:cstheme="minorHAnsi"/>
          <w:sz w:val="16"/>
          <w:szCs w:val="16"/>
        </w:rPr>
      </w:pPr>
    </w:p>
    <w:p w14:paraId="3CA1895F" w14:textId="1C1FD50F" w:rsidR="009829CE" w:rsidRDefault="009829CE" w:rsidP="005F3603">
      <w:pPr>
        <w:rPr>
          <w:rFonts w:cstheme="minorHAnsi"/>
          <w:sz w:val="16"/>
          <w:szCs w:val="16"/>
        </w:rPr>
      </w:pPr>
    </w:p>
    <w:p w14:paraId="0C3D683C" w14:textId="2AD479B9" w:rsidR="009829CE" w:rsidRDefault="009829CE" w:rsidP="005F3603">
      <w:pPr>
        <w:rPr>
          <w:rFonts w:cstheme="minorHAnsi"/>
          <w:sz w:val="16"/>
          <w:szCs w:val="16"/>
        </w:rPr>
      </w:pPr>
    </w:p>
    <w:p w14:paraId="344E8354" w14:textId="4310EE2E" w:rsidR="009829CE" w:rsidRDefault="009829CE" w:rsidP="005F3603">
      <w:pPr>
        <w:rPr>
          <w:rFonts w:cstheme="minorHAnsi"/>
          <w:sz w:val="16"/>
          <w:szCs w:val="16"/>
        </w:rPr>
      </w:pPr>
    </w:p>
    <w:p w14:paraId="7B8E2B2E" w14:textId="181B8710" w:rsidR="009829CE" w:rsidRDefault="009829CE" w:rsidP="005F3603">
      <w:pPr>
        <w:rPr>
          <w:rFonts w:cstheme="minorHAnsi"/>
          <w:sz w:val="16"/>
          <w:szCs w:val="16"/>
        </w:rPr>
      </w:pPr>
    </w:p>
    <w:p w14:paraId="73193452" w14:textId="28F920E1" w:rsidR="009829CE" w:rsidRDefault="009829CE" w:rsidP="005F3603">
      <w:pPr>
        <w:rPr>
          <w:rFonts w:cstheme="minorHAnsi"/>
          <w:sz w:val="16"/>
          <w:szCs w:val="16"/>
        </w:rPr>
      </w:pPr>
    </w:p>
    <w:p w14:paraId="786F3193" w14:textId="5CCDCC70" w:rsidR="009829CE" w:rsidRDefault="009829CE" w:rsidP="005F3603">
      <w:pPr>
        <w:rPr>
          <w:rFonts w:cstheme="minorHAnsi"/>
          <w:sz w:val="16"/>
          <w:szCs w:val="16"/>
        </w:rPr>
      </w:pPr>
    </w:p>
    <w:p w14:paraId="5E28BE3A" w14:textId="5C16933B" w:rsidR="009829CE" w:rsidRDefault="009829CE" w:rsidP="005F3603">
      <w:pPr>
        <w:rPr>
          <w:rFonts w:cstheme="minorHAnsi"/>
          <w:sz w:val="16"/>
          <w:szCs w:val="16"/>
        </w:rPr>
      </w:pPr>
    </w:p>
    <w:p w14:paraId="691B284E" w14:textId="51E62B6D" w:rsidR="009829CE" w:rsidRDefault="009829CE" w:rsidP="005F3603">
      <w:pPr>
        <w:rPr>
          <w:rFonts w:cstheme="minorHAnsi"/>
          <w:sz w:val="16"/>
          <w:szCs w:val="16"/>
        </w:rPr>
      </w:pPr>
    </w:p>
    <w:p w14:paraId="061CCE71" w14:textId="215867A8" w:rsidR="009829CE" w:rsidRDefault="009829CE" w:rsidP="005F3603">
      <w:pPr>
        <w:rPr>
          <w:rFonts w:cstheme="minorHAnsi"/>
          <w:sz w:val="16"/>
          <w:szCs w:val="16"/>
        </w:rPr>
      </w:pPr>
    </w:p>
    <w:p w14:paraId="578D4DFA" w14:textId="62F567A1" w:rsidR="005D67F3" w:rsidRDefault="005D67F3" w:rsidP="005F3603">
      <w:pPr>
        <w:rPr>
          <w:rFonts w:cstheme="minorHAnsi"/>
          <w:sz w:val="16"/>
          <w:szCs w:val="16"/>
        </w:rPr>
      </w:pPr>
    </w:p>
    <w:p w14:paraId="7B957655" w14:textId="77777777" w:rsidR="005D67F3" w:rsidRDefault="005D67F3" w:rsidP="005F3603">
      <w:pPr>
        <w:rPr>
          <w:rFonts w:cstheme="minorHAnsi"/>
          <w:sz w:val="16"/>
          <w:szCs w:val="16"/>
        </w:rPr>
      </w:pPr>
    </w:p>
    <w:p w14:paraId="1C6B52D0" w14:textId="5C54C3C9" w:rsidR="009829CE" w:rsidRDefault="009829CE" w:rsidP="005F3603">
      <w:pPr>
        <w:rPr>
          <w:rFonts w:cstheme="minorHAnsi"/>
          <w:sz w:val="16"/>
          <w:szCs w:val="16"/>
        </w:rPr>
      </w:pPr>
    </w:p>
    <w:p w14:paraId="3AE7E823" w14:textId="77777777" w:rsidR="009829CE" w:rsidRPr="00D266FD" w:rsidRDefault="009829CE" w:rsidP="005F3603">
      <w:pPr>
        <w:rPr>
          <w:rFonts w:cstheme="minorHAnsi"/>
          <w:sz w:val="16"/>
          <w:szCs w:val="16"/>
        </w:rPr>
      </w:pPr>
    </w:p>
    <w:sectPr w:rsidR="009829CE" w:rsidRPr="00D266FD" w:rsidSect="00CA5E62">
      <w:pgSz w:w="15840" w:h="12240" w:orient="landscape"/>
      <w:pgMar w:top="720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zNDe2MLI0NDEzNjRX0lEKTi0uzszPAykwtKwFAMaibhotAAAA"/>
  </w:docVars>
  <w:rsids>
    <w:rsidRoot w:val="002D5331"/>
    <w:rsid w:val="00010EC8"/>
    <w:rsid w:val="00022FB1"/>
    <w:rsid w:val="0002612D"/>
    <w:rsid w:val="00031185"/>
    <w:rsid w:val="00032797"/>
    <w:rsid w:val="0003501C"/>
    <w:rsid w:val="0003531C"/>
    <w:rsid w:val="000407E6"/>
    <w:rsid w:val="00043D52"/>
    <w:rsid w:val="00072696"/>
    <w:rsid w:val="00074B59"/>
    <w:rsid w:val="00084A3B"/>
    <w:rsid w:val="00086FFB"/>
    <w:rsid w:val="00092EE1"/>
    <w:rsid w:val="00096A73"/>
    <w:rsid w:val="000B1F3A"/>
    <w:rsid w:val="00101C55"/>
    <w:rsid w:val="00114088"/>
    <w:rsid w:val="001205F6"/>
    <w:rsid w:val="00132498"/>
    <w:rsid w:val="001519B1"/>
    <w:rsid w:val="00167DFE"/>
    <w:rsid w:val="001965BF"/>
    <w:rsid w:val="001B288F"/>
    <w:rsid w:val="001C4D82"/>
    <w:rsid w:val="001D5E2F"/>
    <w:rsid w:val="001D6648"/>
    <w:rsid w:val="001F714E"/>
    <w:rsid w:val="002336DA"/>
    <w:rsid w:val="00236BA3"/>
    <w:rsid w:val="002465DD"/>
    <w:rsid w:val="00291C03"/>
    <w:rsid w:val="0029623C"/>
    <w:rsid w:val="002A162F"/>
    <w:rsid w:val="002D5331"/>
    <w:rsid w:val="002E4F71"/>
    <w:rsid w:val="00310DA7"/>
    <w:rsid w:val="00327D2C"/>
    <w:rsid w:val="00330432"/>
    <w:rsid w:val="00341A19"/>
    <w:rsid w:val="00355505"/>
    <w:rsid w:val="00365EE6"/>
    <w:rsid w:val="003825F5"/>
    <w:rsid w:val="00385AEA"/>
    <w:rsid w:val="003A0B22"/>
    <w:rsid w:val="003C4794"/>
    <w:rsid w:val="003E14B2"/>
    <w:rsid w:val="003E2FD1"/>
    <w:rsid w:val="003F41B6"/>
    <w:rsid w:val="00400A65"/>
    <w:rsid w:val="00412C96"/>
    <w:rsid w:val="004148A3"/>
    <w:rsid w:val="00446B4A"/>
    <w:rsid w:val="00454089"/>
    <w:rsid w:val="004543F9"/>
    <w:rsid w:val="0046245B"/>
    <w:rsid w:val="00467A2C"/>
    <w:rsid w:val="004779B9"/>
    <w:rsid w:val="00484217"/>
    <w:rsid w:val="004D11C8"/>
    <w:rsid w:val="004E1C34"/>
    <w:rsid w:val="004F531A"/>
    <w:rsid w:val="00500865"/>
    <w:rsid w:val="00520F30"/>
    <w:rsid w:val="00524BDB"/>
    <w:rsid w:val="00527655"/>
    <w:rsid w:val="005540F8"/>
    <w:rsid w:val="005609C1"/>
    <w:rsid w:val="00571162"/>
    <w:rsid w:val="00593E1F"/>
    <w:rsid w:val="005A68F8"/>
    <w:rsid w:val="005B1F8F"/>
    <w:rsid w:val="005B5716"/>
    <w:rsid w:val="005D67F3"/>
    <w:rsid w:val="005E719E"/>
    <w:rsid w:val="005F3603"/>
    <w:rsid w:val="00662D90"/>
    <w:rsid w:val="00675F48"/>
    <w:rsid w:val="0068229D"/>
    <w:rsid w:val="00694286"/>
    <w:rsid w:val="006A1AE7"/>
    <w:rsid w:val="006A6E51"/>
    <w:rsid w:val="006C372C"/>
    <w:rsid w:val="006C3870"/>
    <w:rsid w:val="006C537D"/>
    <w:rsid w:val="006D7247"/>
    <w:rsid w:val="006F3CEB"/>
    <w:rsid w:val="006F6EC9"/>
    <w:rsid w:val="007017BA"/>
    <w:rsid w:val="00701C28"/>
    <w:rsid w:val="0072316A"/>
    <w:rsid w:val="007346CA"/>
    <w:rsid w:val="00741987"/>
    <w:rsid w:val="00754D52"/>
    <w:rsid w:val="00756BB0"/>
    <w:rsid w:val="007619E9"/>
    <w:rsid w:val="007A377A"/>
    <w:rsid w:val="007E439F"/>
    <w:rsid w:val="007E584E"/>
    <w:rsid w:val="007E72DB"/>
    <w:rsid w:val="00802216"/>
    <w:rsid w:val="00811A83"/>
    <w:rsid w:val="00816DC8"/>
    <w:rsid w:val="008178B3"/>
    <w:rsid w:val="008274E2"/>
    <w:rsid w:val="00831B98"/>
    <w:rsid w:val="008328D7"/>
    <w:rsid w:val="00843827"/>
    <w:rsid w:val="008546CD"/>
    <w:rsid w:val="00862066"/>
    <w:rsid w:val="00870E7A"/>
    <w:rsid w:val="008722CA"/>
    <w:rsid w:val="00896770"/>
    <w:rsid w:val="008E3FA3"/>
    <w:rsid w:val="008F27FA"/>
    <w:rsid w:val="0092146D"/>
    <w:rsid w:val="009409FC"/>
    <w:rsid w:val="00951EB3"/>
    <w:rsid w:val="00966850"/>
    <w:rsid w:val="00974FFE"/>
    <w:rsid w:val="009829CE"/>
    <w:rsid w:val="00990EF7"/>
    <w:rsid w:val="009927DE"/>
    <w:rsid w:val="009A25EF"/>
    <w:rsid w:val="009D18A4"/>
    <w:rsid w:val="009E062D"/>
    <w:rsid w:val="009E671C"/>
    <w:rsid w:val="009F33C5"/>
    <w:rsid w:val="00A071A8"/>
    <w:rsid w:val="00A31B02"/>
    <w:rsid w:val="00A7071C"/>
    <w:rsid w:val="00AA3EE6"/>
    <w:rsid w:val="00AC0C7E"/>
    <w:rsid w:val="00AF04A9"/>
    <w:rsid w:val="00AF7981"/>
    <w:rsid w:val="00B01DB2"/>
    <w:rsid w:val="00B26E1E"/>
    <w:rsid w:val="00B379B9"/>
    <w:rsid w:val="00B44D7A"/>
    <w:rsid w:val="00B75289"/>
    <w:rsid w:val="00B929D0"/>
    <w:rsid w:val="00BA1066"/>
    <w:rsid w:val="00BA51BF"/>
    <w:rsid w:val="00BB4F0D"/>
    <w:rsid w:val="00C14E31"/>
    <w:rsid w:val="00C31AEB"/>
    <w:rsid w:val="00C50EBD"/>
    <w:rsid w:val="00C767D1"/>
    <w:rsid w:val="00C83BB7"/>
    <w:rsid w:val="00C90284"/>
    <w:rsid w:val="00CA5E62"/>
    <w:rsid w:val="00CD3E5F"/>
    <w:rsid w:val="00CE53AD"/>
    <w:rsid w:val="00D16DF6"/>
    <w:rsid w:val="00D266FD"/>
    <w:rsid w:val="00D33E44"/>
    <w:rsid w:val="00D4544F"/>
    <w:rsid w:val="00D705FD"/>
    <w:rsid w:val="00D8361E"/>
    <w:rsid w:val="00E003A6"/>
    <w:rsid w:val="00E01CD7"/>
    <w:rsid w:val="00E36437"/>
    <w:rsid w:val="00E41402"/>
    <w:rsid w:val="00E455B4"/>
    <w:rsid w:val="00E45601"/>
    <w:rsid w:val="00E45FEE"/>
    <w:rsid w:val="00E529E1"/>
    <w:rsid w:val="00E64397"/>
    <w:rsid w:val="00E7292A"/>
    <w:rsid w:val="00F06DD6"/>
    <w:rsid w:val="00F07D23"/>
    <w:rsid w:val="00F17262"/>
    <w:rsid w:val="00F271B7"/>
    <w:rsid w:val="00F353B6"/>
    <w:rsid w:val="00F652F2"/>
    <w:rsid w:val="00F72B69"/>
    <w:rsid w:val="00FC01E3"/>
    <w:rsid w:val="00FC2823"/>
    <w:rsid w:val="00FE09EA"/>
    <w:rsid w:val="00FE264A"/>
    <w:rsid w:val="00FF325A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49CFE"/>
  <w15:chartTrackingRefBased/>
  <w15:docId w15:val="{219E71CB-AAF8-46C1-AD40-5976C66A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9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8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5CC8D-7744-4C21-8C0A-6D450426E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2874</Words>
  <Characters>1638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ghera, Dharambir  (HSC)</dc:creator>
  <cp:lastModifiedBy>Goyal, Shiwali   (HSC)</cp:lastModifiedBy>
  <cp:revision>22</cp:revision>
  <cp:lastPrinted>2019-07-29T19:47:00Z</cp:lastPrinted>
  <dcterms:created xsi:type="dcterms:W3CDTF">2020-11-25T16:57:00Z</dcterms:created>
  <dcterms:modified xsi:type="dcterms:W3CDTF">2021-06-13T17:17:00Z</dcterms:modified>
</cp:coreProperties>
</file>